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C26BA" w14:textId="5836C321" w:rsidR="001B4A88" w:rsidRPr="002A1A05" w:rsidRDefault="002A1A05" w:rsidP="002A1A05">
      <w:pPr>
        <w:spacing w:line="276" w:lineRule="auto"/>
        <w:rPr>
          <w:rFonts w:asciiTheme="majorHAnsi" w:hAnsiTheme="majorHAnsi" w:cs="Arial"/>
          <w:b/>
          <w:bCs/>
          <w:sz w:val="28"/>
          <w:szCs w:val="28"/>
          <w:lang w:val="en-GB"/>
        </w:rPr>
      </w:pPr>
      <w:r w:rsidRPr="002A1A05">
        <w:rPr>
          <w:b/>
          <w:bCs/>
          <w:sz w:val="28"/>
          <w:szCs w:val="28"/>
          <w:lang w:val="en-GB"/>
        </w:rPr>
        <w:t>Frailty in rheumatoid arthritis and the general population: A cross-sectional analysis of the Groningen Frailty Indicator and Fried criteria</w:t>
      </w:r>
      <w:r w:rsidRPr="002A1A05">
        <w:rPr>
          <w:b/>
          <w:bCs/>
          <w:sz w:val="28"/>
          <w:szCs w:val="28"/>
          <w:lang w:val="en-GB"/>
        </w:rPr>
        <w:t xml:space="preserve"> – </w:t>
      </w:r>
      <w:r w:rsidR="00E13219" w:rsidRPr="002A1A05">
        <w:rPr>
          <w:rFonts w:asciiTheme="majorHAnsi" w:hAnsiTheme="majorHAnsi" w:cs="Arial"/>
          <w:b/>
          <w:bCs/>
          <w:sz w:val="28"/>
          <w:szCs w:val="28"/>
          <w:lang w:val="en-GB"/>
        </w:rPr>
        <w:t>Su</w:t>
      </w:r>
      <w:r w:rsidR="005A685A" w:rsidRPr="002A1A05">
        <w:rPr>
          <w:rFonts w:asciiTheme="majorHAnsi" w:hAnsiTheme="majorHAnsi" w:cs="Arial"/>
          <w:b/>
          <w:bCs/>
          <w:sz w:val="28"/>
          <w:szCs w:val="28"/>
          <w:lang w:val="en-GB"/>
        </w:rPr>
        <w:t>pplementary Material</w:t>
      </w:r>
    </w:p>
    <w:tbl>
      <w:tblPr>
        <w:tblStyle w:val="Tabelrasterlicht"/>
        <w:tblpPr w:leftFromText="141" w:rightFromText="141" w:vertAnchor="page" w:horzAnchor="margin" w:tblpXSpec="center" w:tblpY="3012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1985"/>
        <w:gridCol w:w="3402"/>
        <w:gridCol w:w="1701"/>
        <w:gridCol w:w="3969"/>
      </w:tblGrid>
      <w:tr w:rsidR="002A1A05" w:rsidRPr="002A1A05" w14:paraId="5E8ABC66" w14:textId="77777777" w:rsidTr="002A1A05">
        <w:tc>
          <w:tcPr>
            <w:tcW w:w="11057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F86015" w14:textId="77777777" w:rsidR="002A1A05" w:rsidRPr="00183526" w:rsidRDefault="002A1A05" w:rsidP="002A1A05">
            <w:pPr>
              <w:pStyle w:val="BasistekstIKNL"/>
              <w:spacing w:line="276" w:lineRule="auto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Supplementary Table S1. Description of the Groningen Frailty Indicator (GFI) and Fried </w:t>
            </w:r>
            <w:r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frailty 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criteria</w:t>
            </w:r>
          </w:p>
        </w:tc>
      </w:tr>
      <w:tr w:rsidR="002A1A05" w:rsidRPr="00183526" w14:paraId="75DEBA0C" w14:textId="77777777" w:rsidTr="002A1A05"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A8CCB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Groningen Frailty Indicator (score 0–15) </w:t>
            </w:r>
            <w:r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80544" w14:textId="77777777" w:rsidR="002A1A05" w:rsidRPr="00606FEF" w:rsidRDefault="002A1A05" w:rsidP="002A1A05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Fried </w:t>
            </w: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frailty 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criteria </w:t>
            </w:r>
            <w:r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2A1A05" w:rsidRPr="002A1A05" w14:paraId="7888F6A3" w14:textId="77777777" w:rsidTr="002A1A05">
        <w:trPr>
          <w:trHeight w:val="1015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7C944EF9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Physical domain</w:t>
            </w:r>
          </w:p>
        </w:tc>
        <w:tc>
          <w:tcPr>
            <w:tcW w:w="3402" w:type="dxa"/>
            <w:vMerge w:val="restart"/>
            <w:tcBorders>
              <w:left w:val="nil"/>
              <w:right w:val="single" w:sz="4" w:space="0" w:color="auto"/>
            </w:tcBorders>
          </w:tcPr>
          <w:p w14:paraId="60A6A6F5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obility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: Independently (Q1) doing groceries, (Q2) walk outside the house, (Q3) dressing, (Q4) going to the toilet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</w:p>
          <w:p w14:paraId="745FF29F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hysical health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: (Q5) Self-reported physical health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score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 between 0-6 or 7-10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</w:p>
          <w:p w14:paraId="1FEBB400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Vision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: (Q6) Problems in daily life due to poor vision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</w:p>
          <w:p w14:paraId="30652FC1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Hearing: 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(Q7) Problems in daily life due to difficulty hearing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</w:p>
          <w:p w14:paraId="34E5CB17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Nutrition: 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(Q8) Unintentional substantial weight loss in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past six months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</w:p>
          <w:p w14:paraId="6EAD123C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Morbidity: 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(Q9) Use of </w:t>
            </w:r>
            <w:r w:rsidRPr="00183526">
              <w:rPr>
                <w:rFonts w:ascii="Calibri" w:hAnsi="Calibri" w:cs="Calibri"/>
                <w:sz w:val="18"/>
                <w:szCs w:val="18"/>
                <w:lang w:val="en-GB"/>
              </w:rPr>
              <w:t>≥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 medications (polypharmac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A182AF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Unintentional weight los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1F22DA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“Yes” to question “Have you unintentionally lost </w:t>
            </w:r>
            <w:r w:rsidRPr="00183526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4.5 kg or </w:t>
            </w:r>
            <w:r w:rsidRPr="00183526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≥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% of body weight during previous year?”</w:t>
            </w:r>
          </w:p>
        </w:tc>
      </w:tr>
      <w:tr w:rsidR="002A1A05" w:rsidRPr="002A1A05" w14:paraId="6B88B7BA" w14:textId="77777777" w:rsidTr="002A1A05">
        <w:trPr>
          <w:trHeight w:val="776"/>
        </w:trPr>
        <w:tc>
          <w:tcPr>
            <w:tcW w:w="1985" w:type="dxa"/>
            <w:vMerge/>
          </w:tcPr>
          <w:p w14:paraId="396AB0AB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vMerge/>
            <w:tcBorders>
              <w:left w:val="nil"/>
              <w:right w:val="single" w:sz="4" w:space="0" w:color="auto"/>
            </w:tcBorders>
          </w:tcPr>
          <w:p w14:paraId="4D0867DD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8557A9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Exhaus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80C815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 “Yes” to CES-D item “I felt that everything I did was an effort” or “I could not get going”.[1] </w:t>
            </w:r>
          </w:p>
        </w:tc>
      </w:tr>
      <w:tr w:rsidR="002A1A05" w:rsidRPr="002A1A05" w14:paraId="61AF6FC2" w14:textId="77777777" w:rsidTr="002A1A05">
        <w:trPr>
          <w:trHeight w:val="1764"/>
        </w:trPr>
        <w:tc>
          <w:tcPr>
            <w:tcW w:w="1985" w:type="dxa"/>
            <w:vMerge/>
            <w:tcBorders>
              <w:bottom w:val="nil"/>
            </w:tcBorders>
          </w:tcPr>
          <w:p w14:paraId="76FD3C33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14:paraId="6BFB6470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91CE4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Low physical activit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E62893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“Yes” to question “Do you sit more than four hours per day, go on a walk less than once per month, and not engage in activities such as cycling or jogging?”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[2]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 This definition was reported to correspond to an energy expenditure of &lt;393 kcal/week for men and &lt;280 kcal/week for women.</w:t>
            </w:r>
          </w:p>
        </w:tc>
      </w:tr>
      <w:tr w:rsidR="002A1A05" w:rsidRPr="002A1A05" w14:paraId="7EEEA843" w14:textId="77777777" w:rsidTr="002A1A05">
        <w:trPr>
          <w:trHeight w:val="1435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25F55F2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70F10B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DBFB75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Slow gait spee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4A5D6B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Gender- and height-specific thresholds for slow gait speed at 4-meter walk test (men: height ≤173 cm: ≥6.1 seconds; height &gt;173 cm: ≥5.3 seconds, women: height ≤159 cm: ≥6.1 seconds; height &gt;159: ≥5.3 seconds).[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]</w:t>
            </w:r>
          </w:p>
        </w:tc>
      </w:tr>
      <w:tr w:rsidR="002A1A05" w:rsidRPr="002A1A05" w14:paraId="0FBE8ECE" w14:textId="77777777" w:rsidTr="002A1A05">
        <w:trPr>
          <w:trHeight w:val="96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B9FCBD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Cognitive dom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1B5CE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 (Q10) Memory complain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E485CD4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Low handgrip strength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</w:tcBorders>
          </w:tcPr>
          <w:p w14:paraId="791E054F" w14:textId="77777777" w:rsidR="002A1A05" w:rsidRPr="00183526" w:rsidRDefault="002A1A05" w:rsidP="002A1A05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Gender- and BMI-specific thresholds for low HGS using a calibrated digital Jamar handheld dynameter.[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] Low HGS, defined as the lowest 20% of values of population-based older adults, was determined using </w:t>
            </w:r>
            <w:r w:rsidRPr="00183526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gender- and BMI-specific thresholds (men: BMI 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≤24: HGS ≤29 kg; BMI 24.1–26.0: HGS ≤30 kg; BMI 26.1–28.0: HGS ≤30 kg; BMI &gt;28.0: HGS ≤32 kg, women: BMI ≤23: HGS ≤17 kg; BMI 23.1–26.0: HGS ≤17.3 kg; BMI 26.1–29.0 HGS ≤18 kg; BMI &gt;29.0: HGS ≤21 kg).[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] </w:t>
            </w:r>
          </w:p>
        </w:tc>
      </w:tr>
      <w:tr w:rsidR="002A1A05" w:rsidRPr="002A1A05" w14:paraId="7C5E5C25" w14:textId="77777777" w:rsidTr="002A1A05">
        <w:trPr>
          <w:trHeight w:val="102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7925EB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Social dom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B05ADF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(Q11) Experience emptiness, (Q12) missing people around, (Q13) feeling abandoned sometimes</w:t>
            </w:r>
          </w:p>
        </w:tc>
        <w:tc>
          <w:tcPr>
            <w:tcW w:w="1701" w:type="dxa"/>
            <w:vMerge/>
            <w:tcBorders>
              <w:left w:val="single" w:sz="4" w:space="0" w:color="auto"/>
            </w:tcBorders>
          </w:tcPr>
          <w:p w14:paraId="7E9B072E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vMerge/>
            <w:tcBorders>
              <w:left w:val="nil"/>
            </w:tcBorders>
          </w:tcPr>
          <w:p w14:paraId="1C6F7EC0" w14:textId="77777777" w:rsidR="002A1A05" w:rsidRPr="00183526" w:rsidRDefault="002A1A05" w:rsidP="002A1A05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A1A05" w:rsidRPr="002A1A05" w14:paraId="14A7F797" w14:textId="77777777" w:rsidTr="002A1A05">
        <w:trPr>
          <w:trHeight w:val="90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B01F3D2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Psychological domai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F3AD36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(Q14) Feeling down-hearted or sad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ately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, (Q15) Feeling nervous or anxious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lately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348B600" w14:textId="77777777" w:rsidR="002A1A05" w:rsidRPr="00183526" w:rsidRDefault="002A1A05" w:rsidP="002A1A05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vMerge/>
            <w:tcBorders>
              <w:left w:val="nil"/>
              <w:bottom w:val="single" w:sz="4" w:space="0" w:color="auto"/>
            </w:tcBorders>
          </w:tcPr>
          <w:p w14:paraId="077AFF7C" w14:textId="77777777" w:rsidR="002A1A05" w:rsidRPr="00183526" w:rsidRDefault="002A1A05" w:rsidP="002A1A05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2A1A05" w:rsidRPr="002A1A05" w14:paraId="67E5F5DC" w14:textId="77777777" w:rsidTr="002A1A05">
        <w:tc>
          <w:tcPr>
            <w:tcW w:w="110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D21089" w14:textId="77777777" w:rsidR="002A1A05" w:rsidRPr="00183526" w:rsidRDefault="002A1A05" w:rsidP="002A1A05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GFI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Groningen Frailty Indicator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ES-D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Center</w:t>
            </w:r>
            <w:proofErr w:type="spellEnd"/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for Epidemiologic Studies Depression Scale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M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ody Mass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HGS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Handgrip Strength</w:t>
            </w:r>
          </w:p>
          <w:p w14:paraId="37D0FF7B" w14:textId="77777777" w:rsidR="002A1A05" w:rsidRPr="00606FEF" w:rsidRDefault="002A1A05" w:rsidP="002A1A05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a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Each of the 15 </w:t>
            </w:r>
            <w:r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items is scored as no (0 points) or yes (1 point)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Each of the 5 criteria is scored as not met (0 points) or met (1 point).</w:t>
            </w:r>
          </w:p>
        </w:tc>
      </w:tr>
    </w:tbl>
    <w:p w14:paraId="05AE68DF" w14:textId="77777777" w:rsidR="00D30142" w:rsidRPr="00183526" w:rsidRDefault="00D3014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4EE8E7CF" w14:textId="77777777" w:rsidR="005A685A" w:rsidRPr="00183526" w:rsidRDefault="005A685A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5811D61A" w14:textId="77777777" w:rsidR="007E6E65" w:rsidRPr="00183526" w:rsidRDefault="007E6E65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  <w:sectPr w:rsidR="007E6E65" w:rsidRPr="00183526" w:rsidSect="002A5D5B">
          <w:footerReference w:type="default" r:id="rId8"/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tbl>
      <w:tblPr>
        <w:tblStyle w:val="Tabelrasterlicht"/>
        <w:tblpPr w:leftFromText="141" w:rightFromText="141" w:vertAnchor="page" w:horzAnchor="margin" w:tblpXSpec="center" w:tblpY="853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968"/>
        <w:gridCol w:w="1418"/>
        <w:gridCol w:w="1418"/>
        <w:gridCol w:w="993"/>
        <w:gridCol w:w="1417"/>
        <w:gridCol w:w="1418"/>
        <w:gridCol w:w="1417"/>
        <w:gridCol w:w="992"/>
      </w:tblGrid>
      <w:tr w:rsidR="006D45DB" w:rsidRPr="002A1A05" w14:paraId="0B8429F7" w14:textId="1B1494B2" w:rsidTr="006D45DB">
        <w:tc>
          <w:tcPr>
            <w:tcW w:w="13041" w:type="dxa"/>
            <w:gridSpan w:val="8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01F040" w14:textId="2415C0D5" w:rsidR="006D45DB" w:rsidRPr="00183526" w:rsidRDefault="006D45DB" w:rsidP="00FB6A2E">
            <w:pPr>
              <w:pStyle w:val="BasistekstIKNL"/>
              <w:jc w:val="both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>Supplementary Table S2. Comparison of characteristics between the total study population excluding the subgroup with clinical assessment to the subgroup with clinical assessment</w:t>
            </w:r>
            <w:r w:rsidR="0020080D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, and characteristics of the additional RA group aged </w:t>
            </w:r>
            <w:r w:rsidR="0020080D" w:rsidRPr="00183526">
              <w:rPr>
                <w:rFonts w:ascii="HelveticaNeueLT Pro 45 Lt" w:hAnsi="HelveticaNeueLT Pro 45 Lt" w:cs="Calibri"/>
                <w:b/>
                <w:bCs/>
                <w:sz w:val="20"/>
                <w:szCs w:val="20"/>
                <w:lang w:val="en-GB"/>
              </w:rPr>
              <w:t xml:space="preserve">≥70 years </w:t>
            </w:r>
            <w:r w:rsidR="00964920" w:rsidRPr="00183526">
              <w:rPr>
                <w:rFonts w:ascii="HelveticaNeueLT Pro 45 Lt" w:hAnsi="HelveticaNeueLT Pro 45 Lt" w:cs="Calibri"/>
                <w:b/>
                <w:bCs/>
                <w:sz w:val="20"/>
                <w:szCs w:val="20"/>
                <w:lang w:val="en-GB"/>
              </w:rPr>
              <w:t>for sensitivity analyses</w:t>
            </w:r>
          </w:p>
        </w:tc>
      </w:tr>
      <w:tr w:rsidR="006D45DB" w:rsidRPr="00183526" w14:paraId="2A2B964A" w14:textId="307111BC" w:rsidTr="006D45DB"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</w:tcPr>
          <w:p w14:paraId="684A92EA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F2FEF7" w14:textId="7F9025D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Total study population without subgroup with clinical assessme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2C090B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br/>
              <w:t>Subgroup with clinical assess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63D77E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EBC347" w14:textId="0F2A025D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Additional RA group aged </w:t>
            </w:r>
            <w:r w:rsidRPr="00183526">
              <w:rPr>
                <w:rFonts w:ascii="HelveticaNeueLT Pro 45 Lt" w:hAnsi="HelveticaNeueLT Pro 45 Lt" w:cs="Calibri"/>
                <w:b/>
                <w:b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70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4ED737" w14:textId="4CBAAF81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Total study population without subgroup with clinical assess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A315AC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br/>
              <w:t>Subgroup with clinical assess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834645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6D45DB" w:rsidRPr="00183526" w14:paraId="098C7A98" w14:textId="3FFA255B" w:rsidTr="006D45DB"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</w:tcPr>
          <w:p w14:paraId="65316AD3" w14:textId="77777777" w:rsidR="006D45DB" w:rsidRPr="00183526" w:rsidRDefault="006D45DB" w:rsidP="00FB6A2E">
            <w:pPr>
              <w:pStyle w:val="BasistekstIKNL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3DC079B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</w:t>
            </w:r>
          </w:p>
          <w:p w14:paraId="1B1C8ED1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1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19FA2AC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</w:t>
            </w:r>
          </w:p>
          <w:p w14:paraId="5430638B" w14:textId="1D54D3FF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8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67BB23" w14:textId="7C6673DB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-value </w:t>
            </w:r>
            <w:r w:rsidR="00CB3403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0436E7" w14:textId="0AABC9CA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4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832048" w14:textId="5FAF4558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Control</w:t>
            </w:r>
          </w:p>
          <w:p w14:paraId="267A3995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11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FFD149" w14:textId="77777777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Control</w:t>
            </w:r>
          </w:p>
          <w:p w14:paraId="260CB44A" w14:textId="11A6B652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6D3B65" w14:textId="6323CE7C" w:rsidR="006D45DB" w:rsidRPr="00183526" w:rsidRDefault="006D45DB" w:rsidP="00FB6A2E">
            <w:pPr>
              <w:pStyle w:val="BasistekstIKNL"/>
              <w:jc w:val="center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-value </w:t>
            </w:r>
            <w:r w:rsidR="00CB3403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6D45DB" w:rsidRPr="00183526" w14:paraId="7CBAEF7F" w14:textId="63987D20" w:rsidTr="006D45DB">
        <w:tc>
          <w:tcPr>
            <w:tcW w:w="3968" w:type="dxa"/>
            <w:tcBorders>
              <w:top w:val="single" w:sz="4" w:space="0" w:color="auto"/>
            </w:tcBorders>
          </w:tcPr>
          <w:p w14:paraId="6D47D815" w14:textId="77777777" w:rsidR="006D45DB" w:rsidRPr="00183526" w:rsidRDefault="006D45DB" w:rsidP="00FB6A2E">
            <w:pPr>
              <w:pStyle w:val="BasistekstIKNL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Age (yrs)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783986AD" w14:textId="1C707C5E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8.1 (6.9)</w:t>
            </w:r>
          </w:p>
        </w:tc>
        <w:tc>
          <w:tcPr>
            <w:tcW w:w="1418" w:type="dxa"/>
          </w:tcPr>
          <w:p w14:paraId="51F08E29" w14:textId="48075AFD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7.3 (7.8)</w:t>
            </w:r>
          </w:p>
        </w:tc>
        <w:tc>
          <w:tcPr>
            <w:tcW w:w="993" w:type="dxa"/>
          </w:tcPr>
          <w:p w14:paraId="148AA9B7" w14:textId="20E3493E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417" w:type="dxa"/>
          </w:tcPr>
          <w:p w14:paraId="676E8966" w14:textId="5FCF5118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6.3 (9.2)</w:t>
            </w:r>
          </w:p>
        </w:tc>
        <w:tc>
          <w:tcPr>
            <w:tcW w:w="1418" w:type="dxa"/>
          </w:tcPr>
          <w:p w14:paraId="269D9DC2" w14:textId="56BB385F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8.2 (6.7)</w:t>
            </w:r>
          </w:p>
        </w:tc>
        <w:tc>
          <w:tcPr>
            <w:tcW w:w="1417" w:type="dxa"/>
          </w:tcPr>
          <w:p w14:paraId="07B9F1DF" w14:textId="3439BAE8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8.1 (7.6)</w:t>
            </w:r>
          </w:p>
        </w:tc>
        <w:tc>
          <w:tcPr>
            <w:tcW w:w="992" w:type="dxa"/>
          </w:tcPr>
          <w:p w14:paraId="0380BC0D" w14:textId="51A6FAB5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94</w:t>
            </w:r>
          </w:p>
        </w:tc>
      </w:tr>
      <w:tr w:rsidR="006D45DB" w:rsidRPr="00183526" w14:paraId="130DFCD4" w14:textId="1AF726A9" w:rsidTr="006D45DB">
        <w:tc>
          <w:tcPr>
            <w:tcW w:w="3968" w:type="dxa"/>
          </w:tcPr>
          <w:p w14:paraId="2A82E4DB" w14:textId="77777777" w:rsidR="006D45DB" w:rsidRPr="00183526" w:rsidRDefault="006D45DB" w:rsidP="00FB6A2E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ex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 xml:space="preserve">women 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418" w:type="dxa"/>
            <w:tcBorders>
              <w:left w:val="nil"/>
            </w:tcBorders>
          </w:tcPr>
          <w:p w14:paraId="7A927A00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85 (71)</w:t>
            </w:r>
          </w:p>
        </w:tc>
        <w:tc>
          <w:tcPr>
            <w:tcW w:w="1418" w:type="dxa"/>
          </w:tcPr>
          <w:p w14:paraId="605F4709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3 (49)</w:t>
            </w:r>
          </w:p>
        </w:tc>
        <w:tc>
          <w:tcPr>
            <w:tcW w:w="993" w:type="dxa"/>
          </w:tcPr>
          <w:p w14:paraId="423519FB" w14:textId="3ED5EB09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  <w:tc>
          <w:tcPr>
            <w:tcW w:w="1417" w:type="dxa"/>
          </w:tcPr>
          <w:p w14:paraId="2B72F612" w14:textId="1A924BFE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4 (59)</w:t>
            </w:r>
          </w:p>
        </w:tc>
        <w:tc>
          <w:tcPr>
            <w:tcW w:w="1418" w:type="dxa"/>
          </w:tcPr>
          <w:p w14:paraId="0A3299BD" w14:textId="1699F5AF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5 (63)</w:t>
            </w:r>
          </w:p>
        </w:tc>
        <w:tc>
          <w:tcPr>
            <w:tcW w:w="1417" w:type="dxa"/>
          </w:tcPr>
          <w:p w14:paraId="52409C2F" w14:textId="2D601289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3 (56)</w:t>
            </w:r>
          </w:p>
        </w:tc>
        <w:tc>
          <w:tcPr>
            <w:tcW w:w="992" w:type="dxa"/>
          </w:tcPr>
          <w:p w14:paraId="13B49D94" w14:textId="6420CB56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28</w:t>
            </w:r>
          </w:p>
        </w:tc>
      </w:tr>
      <w:tr w:rsidR="006D45DB" w:rsidRPr="00183526" w14:paraId="32FC0347" w14:textId="1CF41E8B" w:rsidTr="006D45DB">
        <w:tc>
          <w:tcPr>
            <w:tcW w:w="3968" w:type="dxa"/>
          </w:tcPr>
          <w:p w14:paraId="1AA8FE20" w14:textId="186E321D" w:rsidR="006D45DB" w:rsidRPr="00183526" w:rsidRDefault="006D45DB" w:rsidP="00FB6A2E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Educational level,</w:t>
            </w:r>
            <w:r w:rsidRPr="00183526">
              <w:rPr>
                <w:rFonts w:ascii="HelveticaNeueLT Pro 45 Lt" w:hAnsi="HelveticaNeueLT Pro 45 Lt"/>
                <w:sz w:val="20"/>
                <w:szCs w:val="20"/>
                <w:lang w:val="en-GB"/>
              </w:rPr>
              <w:t xml:space="preserve"> n (%) </w:t>
            </w:r>
            <w:r w:rsidR="00CB3403">
              <w:rPr>
                <w:rFonts w:ascii="HelveticaNeueLT Pro 45 Lt" w:hAnsi="HelveticaNeueLT Pro 45 Lt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tcBorders>
              <w:left w:val="nil"/>
            </w:tcBorders>
          </w:tcPr>
          <w:p w14:paraId="6029D270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F7AF119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A8020D3" w14:textId="105BE366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417" w:type="dxa"/>
          </w:tcPr>
          <w:p w14:paraId="40F25062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0782933" w14:textId="7456CC8E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2CD16E9B" w14:textId="77777777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98D0B6B" w14:textId="7A2605B0" w:rsidR="006D45DB" w:rsidRPr="00183526" w:rsidRDefault="006D45DB" w:rsidP="00FB6A2E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72</w:t>
            </w:r>
          </w:p>
        </w:tc>
      </w:tr>
      <w:tr w:rsidR="006D45DB" w:rsidRPr="00183526" w14:paraId="74CD1A3C" w14:textId="4BD9517C" w:rsidTr="006D45DB">
        <w:tc>
          <w:tcPr>
            <w:tcW w:w="3968" w:type="dxa"/>
          </w:tcPr>
          <w:p w14:paraId="09169AEE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8" w:type="dxa"/>
            <w:tcBorders>
              <w:left w:val="nil"/>
            </w:tcBorders>
          </w:tcPr>
          <w:p w14:paraId="434251A9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8 (23)</w:t>
            </w:r>
          </w:p>
        </w:tc>
        <w:tc>
          <w:tcPr>
            <w:tcW w:w="1418" w:type="dxa"/>
          </w:tcPr>
          <w:p w14:paraId="624398E2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 (21)</w:t>
            </w:r>
          </w:p>
        </w:tc>
        <w:tc>
          <w:tcPr>
            <w:tcW w:w="993" w:type="dxa"/>
          </w:tcPr>
          <w:p w14:paraId="564D03CC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C49E6CC" w14:textId="4EE12D8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9 (22)</w:t>
            </w:r>
          </w:p>
        </w:tc>
        <w:tc>
          <w:tcPr>
            <w:tcW w:w="1418" w:type="dxa"/>
          </w:tcPr>
          <w:p w14:paraId="63977FF3" w14:textId="2B028F8D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9 (8)</w:t>
            </w:r>
          </w:p>
        </w:tc>
        <w:tc>
          <w:tcPr>
            <w:tcW w:w="1417" w:type="dxa"/>
          </w:tcPr>
          <w:p w14:paraId="46147B1F" w14:textId="71B11C3B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12)</w:t>
            </w:r>
          </w:p>
        </w:tc>
        <w:tc>
          <w:tcPr>
            <w:tcW w:w="992" w:type="dxa"/>
          </w:tcPr>
          <w:p w14:paraId="1AC4390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515A47FD" w14:textId="0FA5CAC2" w:rsidTr="006D45DB">
        <w:tc>
          <w:tcPr>
            <w:tcW w:w="3968" w:type="dxa"/>
          </w:tcPr>
          <w:p w14:paraId="7B745552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8" w:type="dxa"/>
            <w:tcBorders>
              <w:left w:val="nil"/>
            </w:tcBorders>
          </w:tcPr>
          <w:p w14:paraId="38FA2FC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38 (32)</w:t>
            </w:r>
          </w:p>
        </w:tc>
        <w:tc>
          <w:tcPr>
            <w:tcW w:w="1418" w:type="dxa"/>
          </w:tcPr>
          <w:p w14:paraId="71081BBE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 (40)</w:t>
            </w:r>
          </w:p>
        </w:tc>
        <w:tc>
          <w:tcPr>
            <w:tcW w:w="993" w:type="dxa"/>
          </w:tcPr>
          <w:p w14:paraId="5F1D2D2D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5E4280B" w14:textId="2F9D78A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9 (46)</w:t>
            </w:r>
          </w:p>
        </w:tc>
        <w:tc>
          <w:tcPr>
            <w:tcW w:w="1418" w:type="dxa"/>
          </w:tcPr>
          <w:p w14:paraId="7D5AF993" w14:textId="5A27DA0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1 (34)</w:t>
            </w:r>
          </w:p>
        </w:tc>
        <w:tc>
          <w:tcPr>
            <w:tcW w:w="1417" w:type="dxa"/>
          </w:tcPr>
          <w:p w14:paraId="262581A0" w14:textId="70D745E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 (29)</w:t>
            </w:r>
          </w:p>
        </w:tc>
        <w:tc>
          <w:tcPr>
            <w:tcW w:w="992" w:type="dxa"/>
          </w:tcPr>
          <w:p w14:paraId="07EAAF7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6A7A6BC5" w14:textId="125C8824" w:rsidTr="006D45DB">
        <w:tc>
          <w:tcPr>
            <w:tcW w:w="3968" w:type="dxa"/>
          </w:tcPr>
          <w:p w14:paraId="0F8893FF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8" w:type="dxa"/>
            <w:tcBorders>
              <w:left w:val="nil"/>
            </w:tcBorders>
          </w:tcPr>
          <w:p w14:paraId="05A2645F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2 (43)</w:t>
            </w:r>
          </w:p>
        </w:tc>
        <w:tc>
          <w:tcPr>
            <w:tcW w:w="1418" w:type="dxa"/>
          </w:tcPr>
          <w:p w14:paraId="41F155F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 (39)</w:t>
            </w:r>
          </w:p>
        </w:tc>
        <w:tc>
          <w:tcPr>
            <w:tcW w:w="993" w:type="dxa"/>
          </w:tcPr>
          <w:p w14:paraId="627BF38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3E867EF8" w14:textId="47297C6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0 (24)</w:t>
            </w:r>
          </w:p>
        </w:tc>
        <w:tc>
          <w:tcPr>
            <w:tcW w:w="1418" w:type="dxa"/>
          </w:tcPr>
          <w:p w14:paraId="483AFD47" w14:textId="5CE0FE3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8 (57)</w:t>
            </w:r>
          </w:p>
        </w:tc>
        <w:tc>
          <w:tcPr>
            <w:tcW w:w="1417" w:type="dxa"/>
          </w:tcPr>
          <w:p w14:paraId="1A136835" w14:textId="5E0CA5F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5 (58)</w:t>
            </w:r>
          </w:p>
        </w:tc>
        <w:tc>
          <w:tcPr>
            <w:tcW w:w="992" w:type="dxa"/>
          </w:tcPr>
          <w:p w14:paraId="759183CE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1BEEF67A" w14:textId="574D2B7A" w:rsidTr="006D45DB">
        <w:tc>
          <w:tcPr>
            <w:tcW w:w="3968" w:type="dxa"/>
          </w:tcPr>
          <w:p w14:paraId="7585612B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Smoking status,</w:t>
            </w:r>
            <w:r w:rsidRPr="00183526">
              <w:rPr>
                <w:rFonts w:ascii="HelveticaNeueLT Pro 45 Lt" w:hAnsi="HelveticaNeueLT Pro 45 Lt"/>
                <w:sz w:val="20"/>
                <w:szCs w:val="20"/>
                <w:lang w:val="en-GB"/>
              </w:rPr>
              <w:t xml:space="preserve"> n (%)</w:t>
            </w:r>
          </w:p>
        </w:tc>
        <w:tc>
          <w:tcPr>
            <w:tcW w:w="1418" w:type="dxa"/>
            <w:tcBorders>
              <w:left w:val="nil"/>
            </w:tcBorders>
          </w:tcPr>
          <w:p w14:paraId="18EDB17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71BD41F2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497D17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417" w:type="dxa"/>
          </w:tcPr>
          <w:p w14:paraId="4BEB78D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F4B48C0" w14:textId="48C1BFE4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632C00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3FD6A97" w14:textId="1E24F8C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59</w:t>
            </w:r>
          </w:p>
        </w:tc>
      </w:tr>
      <w:tr w:rsidR="006D45DB" w:rsidRPr="00183526" w14:paraId="2CF23685" w14:textId="2D8AAD28" w:rsidTr="006D45DB">
        <w:tc>
          <w:tcPr>
            <w:tcW w:w="3968" w:type="dxa"/>
          </w:tcPr>
          <w:p w14:paraId="39727512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418" w:type="dxa"/>
            <w:tcBorders>
              <w:left w:val="nil"/>
            </w:tcBorders>
          </w:tcPr>
          <w:p w14:paraId="770209B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6 (38)</w:t>
            </w:r>
          </w:p>
        </w:tc>
        <w:tc>
          <w:tcPr>
            <w:tcW w:w="1418" w:type="dxa"/>
          </w:tcPr>
          <w:p w14:paraId="243B3A40" w14:textId="272DDD0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1 (36)</w:t>
            </w:r>
          </w:p>
        </w:tc>
        <w:tc>
          <w:tcPr>
            <w:tcW w:w="993" w:type="dxa"/>
          </w:tcPr>
          <w:p w14:paraId="0F36667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1C3EA1A" w14:textId="67E31568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2 (29)</w:t>
            </w:r>
          </w:p>
        </w:tc>
        <w:tc>
          <w:tcPr>
            <w:tcW w:w="1418" w:type="dxa"/>
          </w:tcPr>
          <w:p w14:paraId="3505CC6E" w14:textId="23871F2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3 (45)</w:t>
            </w:r>
          </w:p>
        </w:tc>
        <w:tc>
          <w:tcPr>
            <w:tcW w:w="1417" w:type="dxa"/>
          </w:tcPr>
          <w:p w14:paraId="3A8072B3" w14:textId="4A70D913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9 (52)</w:t>
            </w:r>
          </w:p>
        </w:tc>
        <w:tc>
          <w:tcPr>
            <w:tcW w:w="992" w:type="dxa"/>
          </w:tcPr>
          <w:p w14:paraId="6CBD159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08F9E037" w14:textId="730BC1C7" w:rsidTr="006D45DB">
        <w:tc>
          <w:tcPr>
            <w:tcW w:w="3968" w:type="dxa"/>
          </w:tcPr>
          <w:p w14:paraId="63225F1C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1418" w:type="dxa"/>
            <w:tcBorders>
              <w:left w:val="nil"/>
            </w:tcBorders>
          </w:tcPr>
          <w:p w14:paraId="38A7AA5C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3 (44)</w:t>
            </w:r>
          </w:p>
        </w:tc>
        <w:tc>
          <w:tcPr>
            <w:tcW w:w="1418" w:type="dxa"/>
          </w:tcPr>
          <w:p w14:paraId="133F6890" w14:textId="26998898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7 (54)</w:t>
            </w:r>
          </w:p>
        </w:tc>
        <w:tc>
          <w:tcPr>
            <w:tcW w:w="993" w:type="dxa"/>
          </w:tcPr>
          <w:p w14:paraId="029B075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2FA65CE" w14:textId="0DB930B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6 (63)</w:t>
            </w:r>
          </w:p>
        </w:tc>
        <w:tc>
          <w:tcPr>
            <w:tcW w:w="1418" w:type="dxa"/>
          </w:tcPr>
          <w:p w14:paraId="1074B8AC" w14:textId="23F8986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9 (50)</w:t>
            </w:r>
          </w:p>
        </w:tc>
        <w:tc>
          <w:tcPr>
            <w:tcW w:w="1417" w:type="dxa"/>
          </w:tcPr>
          <w:p w14:paraId="68DD56D5" w14:textId="7F8AAFA3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1 (43)</w:t>
            </w:r>
          </w:p>
        </w:tc>
        <w:tc>
          <w:tcPr>
            <w:tcW w:w="992" w:type="dxa"/>
          </w:tcPr>
          <w:p w14:paraId="0E590AA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2A2B874A" w14:textId="5280F043" w:rsidTr="006D45DB">
        <w:tc>
          <w:tcPr>
            <w:tcW w:w="3968" w:type="dxa"/>
          </w:tcPr>
          <w:p w14:paraId="751B5F04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1418" w:type="dxa"/>
            <w:tcBorders>
              <w:left w:val="nil"/>
            </w:tcBorders>
          </w:tcPr>
          <w:p w14:paraId="36190FC5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1 (18)</w:t>
            </w:r>
          </w:p>
        </w:tc>
        <w:tc>
          <w:tcPr>
            <w:tcW w:w="1418" w:type="dxa"/>
          </w:tcPr>
          <w:p w14:paraId="7A7EC105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 (10)</w:t>
            </w:r>
          </w:p>
        </w:tc>
        <w:tc>
          <w:tcPr>
            <w:tcW w:w="993" w:type="dxa"/>
          </w:tcPr>
          <w:p w14:paraId="6BBFCF7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371FB52" w14:textId="148DBE1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3 (7)</w:t>
            </w:r>
          </w:p>
        </w:tc>
        <w:tc>
          <w:tcPr>
            <w:tcW w:w="1418" w:type="dxa"/>
          </w:tcPr>
          <w:p w14:paraId="3886920C" w14:textId="2B205BE4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 (6)</w:t>
            </w:r>
          </w:p>
        </w:tc>
        <w:tc>
          <w:tcPr>
            <w:tcW w:w="1417" w:type="dxa"/>
          </w:tcPr>
          <w:p w14:paraId="1D9DA869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5)</w:t>
            </w:r>
          </w:p>
        </w:tc>
        <w:tc>
          <w:tcPr>
            <w:tcW w:w="992" w:type="dxa"/>
          </w:tcPr>
          <w:p w14:paraId="445273A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6D45DB" w:rsidRPr="00183526" w14:paraId="643E7EDA" w14:textId="648E6D81" w:rsidTr="006D45DB">
        <w:tc>
          <w:tcPr>
            <w:tcW w:w="3968" w:type="dxa"/>
          </w:tcPr>
          <w:p w14:paraId="62F1EF82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BMI (kg/m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2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)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767E2EF5" w14:textId="5C3DF16B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6.0 (3.9)</w:t>
            </w:r>
          </w:p>
        </w:tc>
        <w:tc>
          <w:tcPr>
            <w:tcW w:w="1418" w:type="dxa"/>
          </w:tcPr>
          <w:p w14:paraId="61DC59F3" w14:textId="281FE8C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.1 (4.7)</w:t>
            </w:r>
          </w:p>
        </w:tc>
        <w:tc>
          <w:tcPr>
            <w:tcW w:w="993" w:type="dxa"/>
          </w:tcPr>
          <w:p w14:paraId="5D739D50" w14:textId="1BCC776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417" w:type="dxa"/>
          </w:tcPr>
          <w:p w14:paraId="571BCEAB" w14:textId="5A69DD7D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6.5 (4)</w:t>
            </w:r>
          </w:p>
        </w:tc>
        <w:tc>
          <w:tcPr>
            <w:tcW w:w="1418" w:type="dxa"/>
          </w:tcPr>
          <w:p w14:paraId="3766DE54" w14:textId="16C322D4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.5 (4.0)</w:t>
            </w:r>
          </w:p>
        </w:tc>
        <w:tc>
          <w:tcPr>
            <w:tcW w:w="1417" w:type="dxa"/>
          </w:tcPr>
          <w:p w14:paraId="006C154F" w14:textId="293C5C84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.7 (7.6)</w:t>
            </w:r>
          </w:p>
        </w:tc>
        <w:tc>
          <w:tcPr>
            <w:tcW w:w="992" w:type="dxa"/>
          </w:tcPr>
          <w:p w14:paraId="4D7A348A" w14:textId="2FA69F13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</w:tr>
      <w:tr w:rsidR="006D45DB" w:rsidRPr="00183526" w14:paraId="2CC85250" w14:textId="2E1246DC" w:rsidTr="006D45DB">
        <w:tc>
          <w:tcPr>
            <w:tcW w:w="3968" w:type="dxa"/>
          </w:tcPr>
          <w:p w14:paraId="4C956C01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Disease duration (yrs), median (IQR)</w:t>
            </w:r>
          </w:p>
        </w:tc>
        <w:tc>
          <w:tcPr>
            <w:tcW w:w="1418" w:type="dxa"/>
            <w:tcBorders>
              <w:left w:val="nil"/>
            </w:tcBorders>
          </w:tcPr>
          <w:p w14:paraId="1B5D310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.3 (2.9–13.2)</w:t>
            </w:r>
          </w:p>
        </w:tc>
        <w:tc>
          <w:tcPr>
            <w:tcW w:w="1418" w:type="dxa"/>
          </w:tcPr>
          <w:p w14:paraId="612F1BD5" w14:textId="16106BD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.8 (3.3–19.8)</w:t>
            </w:r>
          </w:p>
        </w:tc>
        <w:tc>
          <w:tcPr>
            <w:tcW w:w="993" w:type="dxa"/>
          </w:tcPr>
          <w:p w14:paraId="674B93FE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417" w:type="dxa"/>
          </w:tcPr>
          <w:p w14:paraId="4F0EBF61" w14:textId="44AD719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8 (10–31)</w:t>
            </w:r>
          </w:p>
        </w:tc>
        <w:tc>
          <w:tcPr>
            <w:tcW w:w="1418" w:type="dxa"/>
          </w:tcPr>
          <w:p w14:paraId="59795A67" w14:textId="60D4640A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1F8E072C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26B5F01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497346E2" w14:textId="2A971C21" w:rsidTr="006D45DB">
        <w:tc>
          <w:tcPr>
            <w:tcW w:w="3968" w:type="dxa"/>
          </w:tcPr>
          <w:p w14:paraId="1C0A8422" w14:textId="4EC96A85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Erosive disease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 </w:t>
            </w:r>
            <w:r w:rsidR="00CB3403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tcBorders>
              <w:left w:val="nil"/>
            </w:tcBorders>
          </w:tcPr>
          <w:p w14:paraId="5A7BC140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3 (19)</w:t>
            </w:r>
          </w:p>
        </w:tc>
        <w:tc>
          <w:tcPr>
            <w:tcW w:w="1418" w:type="dxa"/>
          </w:tcPr>
          <w:p w14:paraId="58B1973B" w14:textId="13F7CBB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 (39)</w:t>
            </w:r>
          </w:p>
        </w:tc>
        <w:tc>
          <w:tcPr>
            <w:tcW w:w="993" w:type="dxa"/>
          </w:tcPr>
          <w:p w14:paraId="30038A40" w14:textId="2631577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2*</w:t>
            </w:r>
          </w:p>
        </w:tc>
        <w:tc>
          <w:tcPr>
            <w:tcW w:w="1417" w:type="dxa"/>
          </w:tcPr>
          <w:p w14:paraId="7C70F1BE" w14:textId="53A6D52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2 (54)</w:t>
            </w:r>
          </w:p>
        </w:tc>
        <w:tc>
          <w:tcPr>
            <w:tcW w:w="1418" w:type="dxa"/>
          </w:tcPr>
          <w:p w14:paraId="12DB8E99" w14:textId="03D0CDB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0BFA32C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187B337F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7EA12301" w14:textId="74116B7E" w:rsidTr="006D45DB">
        <w:tc>
          <w:tcPr>
            <w:tcW w:w="3968" w:type="dxa"/>
          </w:tcPr>
          <w:p w14:paraId="66732B55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Current RA treatment, n (%)</w:t>
            </w:r>
          </w:p>
        </w:tc>
        <w:tc>
          <w:tcPr>
            <w:tcW w:w="1418" w:type="dxa"/>
            <w:tcBorders>
              <w:left w:val="nil"/>
            </w:tcBorders>
          </w:tcPr>
          <w:p w14:paraId="6B5256E9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50DD0C39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B2ACFF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6E4AEC0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4479B1E4" w14:textId="13F7076D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0BAA4C4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F3CE81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</w:tr>
      <w:tr w:rsidR="006D45DB" w:rsidRPr="00183526" w14:paraId="051DF268" w14:textId="03E1BF30" w:rsidTr="006D45DB">
        <w:tc>
          <w:tcPr>
            <w:tcW w:w="3968" w:type="dxa"/>
          </w:tcPr>
          <w:p w14:paraId="06C8DD58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csDMARDs</w:t>
            </w:r>
          </w:p>
        </w:tc>
        <w:tc>
          <w:tcPr>
            <w:tcW w:w="1418" w:type="dxa"/>
            <w:tcBorders>
              <w:left w:val="nil"/>
            </w:tcBorders>
          </w:tcPr>
          <w:p w14:paraId="62E035BC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9 (74)</w:t>
            </w:r>
          </w:p>
        </w:tc>
        <w:tc>
          <w:tcPr>
            <w:tcW w:w="1418" w:type="dxa"/>
          </w:tcPr>
          <w:p w14:paraId="4E7A530D" w14:textId="105EFA8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7 (77)</w:t>
            </w:r>
          </w:p>
        </w:tc>
        <w:tc>
          <w:tcPr>
            <w:tcW w:w="993" w:type="dxa"/>
          </w:tcPr>
          <w:p w14:paraId="45D0E6D3" w14:textId="5428B2A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417" w:type="dxa"/>
          </w:tcPr>
          <w:p w14:paraId="33B717DE" w14:textId="056B1EA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 (61)</w:t>
            </w:r>
          </w:p>
        </w:tc>
        <w:tc>
          <w:tcPr>
            <w:tcW w:w="1418" w:type="dxa"/>
          </w:tcPr>
          <w:p w14:paraId="7A3402F7" w14:textId="0E10C08A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3862C78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408D3B0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13DD5C21" w14:textId="1A47A76B" w:rsidTr="006D45DB">
        <w:tc>
          <w:tcPr>
            <w:tcW w:w="3968" w:type="dxa"/>
          </w:tcPr>
          <w:p w14:paraId="68E92D1C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bDMARDs</w:t>
            </w:r>
          </w:p>
        </w:tc>
        <w:tc>
          <w:tcPr>
            <w:tcW w:w="1418" w:type="dxa"/>
            <w:tcBorders>
              <w:left w:val="nil"/>
            </w:tcBorders>
          </w:tcPr>
          <w:p w14:paraId="54748741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1 (34)</w:t>
            </w:r>
          </w:p>
        </w:tc>
        <w:tc>
          <w:tcPr>
            <w:tcW w:w="1418" w:type="dxa"/>
          </w:tcPr>
          <w:p w14:paraId="15759AAA" w14:textId="573868C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 (38)</w:t>
            </w:r>
          </w:p>
        </w:tc>
        <w:tc>
          <w:tcPr>
            <w:tcW w:w="993" w:type="dxa"/>
          </w:tcPr>
          <w:p w14:paraId="5BBB1B43" w14:textId="3569397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417" w:type="dxa"/>
          </w:tcPr>
          <w:p w14:paraId="44105692" w14:textId="7983F13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 (42)</w:t>
            </w:r>
          </w:p>
        </w:tc>
        <w:tc>
          <w:tcPr>
            <w:tcW w:w="1418" w:type="dxa"/>
          </w:tcPr>
          <w:p w14:paraId="3411B953" w14:textId="121B802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26FF72C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30E31D0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6417CF17" w14:textId="5C191AD2" w:rsidTr="006D45DB">
        <w:tc>
          <w:tcPr>
            <w:tcW w:w="3968" w:type="dxa"/>
          </w:tcPr>
          <w:p w14:paraId="2E241583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tsDMARDs</w:t>
            </w:r>
          </w:p>
        </w:tc>
        <w:tc>
          <w:tcPr>
            <w:tcW w:w="1418" w:type="dxa"/>
            <w:tcBorders>
              <w:left w:val="nil"/>
            </w:tcBorders>
          </w:tcPr>
          <w:p w14:paraId="395A0CE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1418" w:type="dxa"/>
          </w:tcPr>
          <w:p w14:paraId="4EAE746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1)</w:t>
            </w:r>
          </w:p>
        </w:tc>
        <w:tc>
          <w:tcPr>
            <w:tcW w:w="993" w:type="dxa"/>
          </w:tcPr>
          <w:p w14:paraId="15B475E0" w14:textId="330E16B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417" w:type="dxa"/>
          </w:tcPr>
          <w:p w14:paraId="4B2F2516" w14:textId="55C9B12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2)</w:t>
            </w:r>
          </w:p>
        </w:tc>
        <w:tc>
          <w:tcPr>
            <w:tcW w:w="1418" w:type="dxa"/>
          </w:tcPr>
          <w:p w14:paraId="471ADFC7" w14:textId="41D6094A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6D07A11E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58BCF535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1CD3D643" w14:textId="4BAC5E41" w:rsidTr="006D45DB">
        <w:tc>
          <w:tcPr>
            <w:tcW w:w="3968" w:type="dxa"/>
          </w:tcPr>
          <w:p w14:paraId="00708139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Glucocorticoids</w:t>
            </w:r>
          </w:p>
        </w:tc>
        <w:tc>
          <w:tcPr>
            <w:tcW w:w="1418" w:type="dxa"/>
            <w:tcBorders>
              <w:left w:val="nil"/>
            </w:tcBorders>
          </w:tcPr>
          <w:p w14:paraId="771A0F5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2 (27)</w:t>
            </w:r>
          </w:p>
        </w:tc>
        <w:tc>
          <w:tcPr>
            <w:tcW w:w="1418" w:type="dxa"/>
          </w:tcPr>
          <w:p w14:paraId="3DCB802E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 (22)</w:t>
            </w:r>
          </w:p>
        </w:tc>
        <w:tc>
          <w:tcPr>
            <w:tcW w:w="993" w:type="dxa"/>
          </w:tcPr>
          <w:p w14:paraId="43014897" w14:textId="20FA334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3</w:t>
            </w:r>
          </w:p>
        </w:tc>
        <w:tc>
          <w:tcPr>
            <w:tcW w:w="1417" w:type="dxa"/>
          </w:tcPr>
          <w:p w14:paraId="49867C66" w14:textId="359F28A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 (34)</w:t>
            </w:r>
          </w:p>
        </w:tc>
        <w:tc>
          <w:tcPr>
            <w:tcW w:w="1418" w:type="dxa"/>
          </w:tcPr>
          <w:p w14:paraId="234AA791" w14:textId="6AAEA89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020B2FEF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023A9787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6939D341" w14:textId="1D27DDE8" w:rsidTr="006D45DB">
        <w:tc>
          <w:tcPr>
            <w:tcW w:w="3968" w:type="dxa"/>
          </w:tcPr>
          <w:p w14:paraId="05CF8601" w14:textId="77777777" w:rsidR="006D45DB" w:rsidRPr="00183526" w:rsidRDefault="006D45DB" w:rsidP="006D45D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NSAIDs</w:t>
            </w:r>
          </w:p>
        </w:tc>
        <w:tc>
          <w:tcPr>
            <w:tcW w:w="1418" w:type="dxa"/>
            <w:tcBorders>
              <w:left w:val="nil"/>
            </w:tcBorders>
          </w:tcPr>
          <w:p w14:paraId="05549302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 (18)</w:t>
            </w:r>
          </w:p>
        </w:tc>
        <w:tc>
          <w:tcPr>
            <w:tcW w:w="1418" w:type="dxa"/>
          </w:tcPr>
          <w:p w14:paraId="1898618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 (25)</w:t>
            </w:r>
          </w:p>
        </w:tc>
        <w:tc>
          <w:tcPr>
            <w:tcW w:w="993" w:type="dxa"/>
          </w:tcPr>
          <w:p w14:paraId="28E19165" w14:textId="38E0EC4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417" w:type="dxa"/>
          </w:tcPr>
          <w:p w14:paraId="2CA1D5D1" w14:textId="35E63FB8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17)</w:t>
            </w:r>
          </w:p>
        </w:tc>
        <w:tc>
          <w:tcPr>
            <w:tcW w:w="1418" w:type="dxa"/>
          </w:tcPr>
          <w:p w14:paraId="70938902" w14:textId="475F4333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7" w:type="dxa"/>
          </w:tcPr>
          <w:p w14:paraId="66FC103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</w:tcPr>
          <w:p w14:paraId="6F068C1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</w:tr>
      <w:tr w:rsidR="006D45DB" w:rsidRPr="00183526" w14:paraId="252733EC" w14:textId="3E566F54" w:rsidTr="006D45DB">
        <w:tc>
          <w:tcPr>
            <w:tcW w:w="3968" w:type="dxa"/>
          </w:tcPr>
          <w:p w14:paraId="6A6A50BC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RADAI score (0–48), median (IQR)</w:t>
            </w:r>
          </w:p>
        </w:tc>
        <w:tc>
          <w:tcPr>
            <w:tcW w:w="1418" w:type="dxa"/>
            <w:tcBorders>
              <w:left w:val="nil"/>
            </w:tcBorders>
          </w:tcPr>
          <w:p w14:paraId="0BA81A4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 (4–20)</w:t>
            </w:r>
          </w:p>
        </w:tc>
        <w:tc>
          <w:tcPr>
            <w:tcW w:w="1418" w:type="dxa"/>
          </w:tcPr>
          <w:p w14:paraId="4B04274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5–16)</w:t>
            </w:r>
          </w:p>
        </w:tc>
        <w:tc>
          <w:tcPr>
            <w:tcW w:w="993" w:type="dxa"/>
          </w:tcPr>
          <w:p w14:paraId="79638556" w14:textId="32C4619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417" w:type="dxa"/>
          </w:tcPr>
          <w:p w14:paraId="7833F505" w14:textId="2196194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</w:tcPr>
          <w:p w14:paraId="79FF3D6F" w14:textId="5794880B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1–6)</w:t>
            </w:r>
          </w:p>
        </w:tc>
        <w:tc>
          <w:tcPr>
            <w:tcW w:w="1417" w:type="dxa"/>
          </w:tcPr>
          <w:p w14:paraId="4FE4BBA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1–10)</w:t>
            </w:r>
          </w:p>
        </w:tc>
        <w:tc>
          <w:tcPr>
            <w:tcW w:w="992" w:type="dxa"/>
          </w:tcPr>
          <w:p w14:paraId="14FF6736" w14:textId="45DA3D53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35</w:t>
            </w:r>
          </w:p>
        </w:tc>
      </w:tr>
      <w:tr w:rsidR="006D45DB" w:rsidRPr="00183526" w14:paraId="552A0174" w14:textId="4B050009" w:rsidTr="006D45DB">
        <w:tc>
          <w:tcPr>
            <w:tcW w:w="3968" w:type="dxa"/>
          </w:tcPr>
          <w:p w14:paraId="6BFFAC24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Self-rated general health (0–10)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4A7BBEE3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.5 (1.3)</w:t>
            </w:r>
          </w:p>
        </w:tc>
        <w:tc>
          <w:tcPr>
            <w:tcW w:w="1418" w:type="dxa"/>
          </w:tcPr>
          <w:p w14:paraId="0856F431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.4 (1.2)</w:t>
            </w:r>
          </w:p>
        </w:tc>
        <w:tc>
          <w:tcPr>
            <w:tcW w:w="993" w:type="dxa"/>
          </w:tcPr>
          <w:p w14:paraId="0AE2BA9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95</w:t>
            </w:r>
          </w:p>
        </w:tc>
        <w:tc>
          <w:tcPr>
            <w:tcW w:w="1417" w:type="dxa"/>
          </w:tcPr>
          <w:p w14:paraId="7FD15ECD" w14:textId="08718DA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.9 (2)</w:t>
            </w:r>
          </w:p>
        </w:tc>
        <w:tc>
          <w:tcPr>
            <w:tcW w:w="1418" w:type="dxa"/>
          </w:tcPr>
          <w:p w14:paraId="371D14F0" w14:textId="7C4BB7A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.5 (1.2)</w:t>
            </w:r>
          </w:p>
        </w:tc>
        <w:tc>
          <w:tcPr>
            <w:tcW w:w="1417" w:type="dxa"/>
          </w:tcPr>
          <w:p w14:paraId="71B90C1B" w14:textId="2D425B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.3 (1.3)</w:t>
            </w:r>
          </w:p>
        </w:tc>
        <w:tc>
          <w:tcPr>
            <w:tcW w:w="992" w:type="dxa"/>
          </w:tcPr>
          <w:p w14:paraId="63126E9A" w14:textId="25957EB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28</w:t>
            </w:r>
          </w:p>
        </w:tc>
      </w:tr>
      <w:tr w:rsidR="006D45DB" w:rsidRPr="00183526" w14:paraId="7EBBD004" w14:textId="21E0F48C" w:rsidTr="006D45DB">
        <w:tc>
          <w:tcPr>
            <w:tcW w:w="3968" w:type="dxa"/>
          </w:tcPr>
          <w:p w14:paraId="4786B47A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PGA (0–10)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15C69765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.5 (2.5)</w:t>
            </w:r>
          </w:p>
        </w:tc>
        <w:tc>
          <w:tcPr>
            <w:tcW w:w="1418" w:type="dxa"/>
          </w:tcPr>
          <w:p w14:paraId="7EAAC6D1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.0 (2.2)</w:t>
            </w:r>
          </w:p>
        </w:tc>
        <w:tc>
          <w:tcPr>
            <w:tcW w:w="993" w:type="dxa"/>
          </w:tcPr>
          <w:p w14:paraId="789A4AE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21</w:t>
            </w:r>
          </w:p>
        </w:tc>
        <w:tc>
          <w:tcPr>
            <w:tcW w:w="1417" w:type="dxa"/>
          </w:tcPr>
          <w:p w14:paraId="05DF7315" w14:textId="07532E76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3.7 (3)</w:t>
            </w:r>
          </w:p>
        </w:tc>
        <w:tc>
          <w:tcPr>
            <w:tcW w:w="1418" w:type="dxa"/>
          </w:tcPr>
          <w:p w14:paraId="5238F11D" w14:textId="1E2ED64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.6 (2.5)</w:t>
            </w:r>
          </w:p>
        </w:tc>
        <w:tc>
          <w:tcPr>
            <w:tcW w:w="1417" w:type="dxa"/>
          </w:tcPr>
          <w:p w14:paraId="6D86B3FC" w14:textId="65D34904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.5 (2.9)</w:t>
            </w:r>
          </w:p>
        </w:tc>
        <w:tc>
          <w:tcPr>
            <w:tcW w:w="992" w:type="dxa"/>
          </w:tcPr>
          <w:p w14:paraId="63B3AB34" w14:textId="0F5FE7C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1*</w:t>
            </w:r>
          </w:p>
        </w:tc>
      </w:tr>
      <w:tr w:rsidR="006D45DB" w:rsidRPr="00183526" w14:paraId="51F667A5" w14:textId="302F9BF1" w:rsidTr="006D45DB">
        <w:tc>
          <w:tcPr>
            <w:tcW w:w="3968" w:type="dxa"/>
          </w:tcPr>
          <w:p w14:paraId="06281966" w14:textId="77777777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VAS pain (0–10)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4B631FEB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.2 (2.4)</w:t>
            </w:r>
          </w:p>
        </w:tc>
        <w:tc>
          <w:tcPr>
            <w:tcW w:w="1418" w:type="dxa"/>
          </w:tcPr>
          <w:p w14:paraId="34CC4740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.0 (2.3)</w:t>
            </w:r>
          </w:p>
        </w:tc>
        <w:tc>
          <w:tcPr>
            <w:tcW w:w="993" w:type="dxa"/>
          </w:tcPr>
          <w:p w14:paraId="1BD623A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417" w:type="dxa"/>
          </w:tcPr>
          <w:p w14:paraId="2C891029" w14:textId="1D2A179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.3 (3)</w:t>
            </w:r>
          </w:p>
        </w:tc>
        <w:tc>
          <w:tcPr>
            <w:tcW w:w="1418" w:type="dxa"/>
          </w:tcPr>
          <w:p w14:paraId="0122FA31" w14:textId="684EA7D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.3 (2.3)</w:t>
            </w:r>
          </w:p>
        </w:tc>
        <w:tc>
          <w:tcPr>
            <w:tcW w:w="1417" w:type="dxa"/>
          </w:tcPr>
          <w:p w14:paraId="35E4DD94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.3 (2.8)</w:t>
            </w:r>
          </w:p>
        </w:tc>
        <w:tc>
          <w:tcPr>
            <w:tcW w:w="992" w:type="dxa"/>
          </w:tcPr>
          <w:p w14:paraId="28153DF3" w14:textId="5E3A293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</w:tr>
      <w:tr w:rsidR="006D45DB" w:rsidRPr="00183526" w14:paraId="05072D0E" w14:textId="5D993BF1" w:rsidTr="006D45DB">
        <w:tc>
          <w:tcPr>
            <w:tcW w:w="3968" w:type="dxa"/>
          </w:tcPr>
          <w:p w14:paraId="74F31302" w14:textId="7B8FD57D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FI (20–100),</w:t>
            </w: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median (IQR) </w:t>
            </w:r>
            <w:r w:rsidR="00CB3403"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418" w:type="dxa"/>
            <w:tcBorders>
              <w:left w:val="nil"/>
            </w:tcBorders>
          </w:tcPr>
          <w:p w14:paraId="2C2D2D69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4 (38–64)</w:t>
            </w:r>
          </w:p>
        </w:tc>
        <w:tc>
          <w:tcPr>
            <w:tcW w:w="1418" w:type="dxa"/>
          </w:tcPr>
          <w:p w14:paraId="5C33EE62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2 (44–63)</w:t>
            </w:r>
          </w:p>
        </w:tc>
        <w:tc>
          <w:tcPr>
            <w:tcW w:w="993" w:type="dxa"/>
          </w:tcPr>
          <w:p w14:paraId="4F4D0C41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417" w:type="dxa"/>
          </w:tcPr>
          <w:p w14:paraId="5AC0B903" w14:textId="3ED8E355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</w:tcPr>
          <w:p w14:paraId="59DBED9B" w14:textId="213DCBD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35 (27–50)</w:t>
            </w:r>
          </w:p>
        </w:tc>
        <w:tc>
          <w:tcPr>
            <w:tcW w:w="1417" w:type="dxa"/>
          </w:tcPr>
          <w:p w14:paraId="653744E6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7 (29–56)</w:t>
            </w:r>
          </w:p>
        </w:tc>
        <w:tc>
          <w:tcPr>
            <w:tcW w:w="992" w:type="dxa"/>
          </w:tcPr>
          <w:p w14:paraId="145B137C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38</w:t>
            </w:r>
          </w:p>
        </w:tc>
      </w:tr>
      <w:tr w:rsidR="006D45DB" w:rsidRPr="00183526" w14:paraId="49E5EFBD" w14:textId="666D5978" w:rsidTr="006D45DB">
        <w:tc>
          <w:tcPr>
            <w:tcW w:w="3968" w:type="dxa"/>
          </w:tcPr>
          <w:p w14:paraId="7F581D9E" w14:textId="4B6B7B78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CCI (0–32), n 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auto"/>
                <w:sz w:val="20"/>
                <w:szCs w:val="20"/>
                <w:lang w:val="en-GB"/>
              </w:rPr>
              <w:t>score</w:t>
            </w: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Pr="00183526"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1 (%) </w:t>
            </w:r>
            <w:r w:rsidR="00CB3403"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</w:tcBorders>
          </w:tcPr>
          <w:p w14:paraId="727524B1" w14:textId="47BCEBD5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6 (47)</w:t>
            </w:r>
          </w:p>
        </w:tc>
        <w:tc>
          <w:tcPr>
            <w:tcW w:w="1418" w:type="dxa"/>
          </w:tcPr>
          <w:p w14:paraId="130D8287" w14:textId="3EBE28CC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4 (39)</w:t>
            </w:r>
          </w:p>
        </w:tc>
        <w:tc>
          <w:tcPr>
            <w:tcW w:w="993" w:type="dxa"/>
          </w:tcPr>
          <w:p w14:paraId="08554200" w14:textId="67FDAA6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28</w:t>
            </w:r>
          </w:p>
        </w:tc>
        <w:tc>
          <w:tcPr>
            <w:tcW w:w="1417" w:type="dxa"/>
          </w:tcPr>
          <w:p w14:paraId="7A38ED5C" w14:textId="62C27F0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2 (54)</w:t>
            </w:r>
          </w:p>
        </w:tc>
        <w:tc>
          <w:tcPr>
            <w:tcW w:w="1418" w:type="dxa"/>
          </w:tcPr>
          <w:p w14:paraId="49D19C04" w14:textId="2E8688C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 (34)</w:t>
            </w:r>
          </w:p>
        </w:tc>
        <w:tc>
          <w:tcPr>
            <w:tcW w:w="1417" w:type="dxa"/>
          </w:tcPr>
          <w:p w14:paraId="095B3121" w14:textId="3E262F4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4 (25)</w:t>
            </w:r>
          </w:p>
        </w:tc>
        <w:tc>
          <w:tcPr>
            <w:tcW w:w="992" w:type="dxa"/>
          </w:tcPr>
          <w:p w14:paraId="0A787324" w14:textId="3DF9E0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9</w:t>
            </w:r>
          </w:p>
        </w:tc>
      </w:tr>
      <w:tr w:rsidR="006D45DB" w:rsidRPr="00183526" w14:paraId="2CF89F59" w14:textId="184201B2" w:rsidTr="006D45DB">
        <w:tc>
          <w:tcPr>
            <w:tcW w:w="3968" w:type="dxa"/>
          </w:tcPr>
          <w:p w14:paraId="491CA249" w14:textId="30358F81" w:rsidR="006D45DB" w:rsidRPr="00183526" w:rsidRDefault="006D45DB" w:rsidP="006D45DB">
            <w:pPr>
              <w:pStyle w:val="BasistekstIKNL"/>
              <w:spacing w:line="276" w:lineRule="auto"/>
              <w:rPr>
                <w:rFonts w:ascii="Calibri" w:hAnsi="Calibri" w:cs="Calibri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AQ-DI (0–3), median (IQR)</w:t>
            </w:r>
          </w:p>
        </w:tc>
        <w:tc>
          <w:tcPr>
            <w:tcW w:w="1418" w:type="dxa"/>
            <w:tcBorders>
              <w:left w:val="nil"/>
            </w:tcBorders>
          </w:tcPr>
          <w:p w14:paraId="6A8AA93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6 (0.3–1.3)</w:t>
            </w:r>
          </w:p>
        </w:tc>
        <w:tc>
          <w:tcPr>
            <w:tcW w:w="1418" w:type="dxa"/>
          </w:tcPr>
          <w:p w14:paraId="648B06B0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6 (0.1–1.3)</w:t>
            </w:r>
          </w:p>
        </w:tc>
        <w:tc>
          <w:tcPr>
            <w:tcW w:w="993" w:type="dxa"/>
          </w:tcPr>
          <w:p w14:paraId="448C6800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79</w:t>
            </w:r>
          </w:p>
        </w:tc>
        <w:tc>
          <w:tcPr>
            <w:tcW w:w="1417" w:type="dxa"/>
          </w:tcPr>
          <w:p w14:paraId="3F9A37B3" w14:textId="1653C99A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</w:tcPr>
          <w:p w14:paraId="597EAE93" w14:textId="74F6EACA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 (0–0.4)</w:t>
            </w:r>
          </w:p>
        </w:tc>
        <w:tc>
          <w:tcPr>
            <w:tcW w:w="1417" w:type="dxa"/>
          </w:tcPr>
          <w:p w14:paraId="6BFC30CA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 (0.0–0.6)</w:t>
            </w:r>
          </w:p>
        </w:tc>
        <w:tc>
          <w:tcPr>
            <w:tcW w:w="992" w:type="dxa"/>
          </w:tcPr>
          <w:p w14:paraId="44E8AB18" w14:textId="7777777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28</w:t>
            </w:r>
          </w:p>
        </w:tc>
      </w:tr>
      <w:tr w:rsidR="006D45DB" w:rsidRPr="00183526" w14:paraId="2219DAF0" w14:textId="56E4F79A" w:rsidTr="006D45DB">
        <w:tc>
          <w:tcPr>
            <w:tcW w:w="3968" w:type="dxa"/>
          </w:tcPr>
          <w:p w14:paraId="54F3AB48" w14:textId="2E69C938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SF36 PCS score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22FECE89" w14:textId="5ACD6A98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0.7 (9.9)</w:t>
            </w:r>
          </w:p>
        </w:tc>
        <w:tc>
          <w:tcPr>
            <w:tcW w:w="1418" w:type="dxa"/>
          </w:tcPr>
          <w:p w14:paraId="24462E65" w14:textId="0D81192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9.7 (9.4)</w:t>
            </w:r>
          </w:p>
        </w:tc>
        <w:tc>
          <w:tcPr>
            <w:tcW w:w="993" w:type="dxa"/>
          </w:tcPr>
          <w:p w14:paraId="336E9D40" w14:textId="730B909C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417" w:type="dxa"/>
          </w:tcPr>
          <w:p w14:paraId="316DAEB3" w14:textId="2769DD82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</w:tcPr>
          <w:p w14:paraId="359381CF" w14:textId="1A57B2A9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9.4 (8.2)</w:t>
            </w:r>
          </w:p>
        </w:tc>
        <w:tc>
          <w:tcPr>
            <w:tcW w:w="1417" w:type="dxa"/>
          </w:tcPr>
          <w:p w14:paraId="76E7A8B4" w14:textId="5EB556A7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5.7 (10.5)</w:t>
            </w:r>
          </w:p>
        </w:tc>
        <w:tc>
          <w:tcPr>
            <w:tcW w:w="992" w:type="dxa"/>
          </w:tcPr>
          <w:p w14:paraId="303FFEAC" w14:textId="4DF57FF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</w:tr>
      <w:tr w:rsidR="006D45DB" w:rsidRPr="00183526" w14:paraId="5EC01D8C" w14:textId="5ACBCA14" w:rsidTr="006D45DB">
        <w:tc>
          <w:tcPr>
            <w:tcW w:w="3968" w:type="dxa"/>
          </w:tcPr>
          <w:p w14:paraId="34553C93" w14:textId="54547EC3" w:rsidR="006D45DB" w:rsidRPr="00183526" w:rsidRDefault="006D45DB" w:rsidP="006D45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SF36 MCS score, mean (SD)</w:t>
            </w:r>
          </w:p>
        </w:tc>
        <w:tc>
          <w:tcPr>
            <w:tcW w:w="1418" w:type="dxa"/>
            <w:tcBorders>
              <w:left w:val="nil"/>
            </w:tcBorders>
          </w:tcPr>
          <w:p w14:paraId="4501932B" w14:textId="6DCA1D15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.7 (9.9)</w:t>
            </w:r>
          </w:p>
        </w:tc>
        <w:tc>
          <w:tcPr>
            <w:tcW w:w="1418" w:type="dxa"/>
          </w:tcPr>
          <w:p w14:paraId="6877A233" w14:textId="08DB192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3.2 (9.0)</w:t>
            </w:r>
          </w:p>
        </w:tc>
        <w:tc>
          <w:tcPr>
            <w:tcW w:w="993" w:type="dxa"/>
          </w:tcPr>
          <w:p w14:paraId="5096669A" w14:textId="672B2B7E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417" w:type="dxa"/>
          </w:tcPr>
          <w:p w14:paraId="73F01022" w14:textId="23637F6C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</w:tcPr>
          <w:p w14:paraId="34EB0740" w14:textId="57D3D06F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4.1 (7.9)</w:t>
            </w:r>
          </w:p>
        </w:tc>
        <w:tc>
          <w:tcPr>
            <w:tcW w:w="1417" w:type="dxa"/>
          </w:tcPr>
          <w:p w14:paraId="3781EBE8" w14:textId="0A467E50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4.4 (6.8)</w:t>
            </w:r>
          </w:p>
        </w:tc>
        <w:tc>
          <w:tcPr>
            <w:tcW w:w="992" w:type="dxa"/>
          </w:tcPr>
          <w:p w14:paraId="0E43EBF7" w14:textId="46C13BE1" w:rsidR="006D45DB" w:rsidRPr="00183526" w:rsidRDefault="006D45DB" w:rsidP="006D45DB">
            <w:pPr>
              <w:pStyle w:val="BasistekstIKNL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73</w:t>
            </w:r>
          </w:p>
        </w:tc>
      </w:tr>
      <w:tr w:rsidR="006D45DB" w:rsidRPr="002A1A05" w14:paraId="6766044B" w14:textId="550C5B83" w:rsidTr="006D45DB">
        <w:tc>
          <w:tcPr>
            <w:tcW w:w="1304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B45FF76" w14:textId="3548B1D1" w:rsidR="006D45DB" w:rsidRPr="00183526" w:rsidRDefault="00CB3403" w:rsidP="00470689">
            <w:pPr>
              <w:pStyle w:val="BasistekstIKNL"/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a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Differences were examined using t-tests or Mann-Whitney U tests for continuous variables and chi-square tests for categorical variables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b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 educational level: n=2 (RA) and n=1 (controls) in total study population, n=1 (controls) in subgroup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c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Unknown presence of erosive disease: n=25 in total study population, n=4 in subgroup</w:t>
            </w:r>
            <w:r w:rsidR="00470689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, n=3 in additional RA group aged </w:t>
            </w:r>
            <w:r w:rsidR="00470689" w:rsidRPr="00183526">
              <w:rPr>
                <w:rFonts w:ascii="HelveticaNeueLT Pro 45 Lt" w:hAnsi="HelveticaNeueLT Pro 45 Lt" w:cs="Calibri"/>
                <w:sz w:val="18"/>
                <w:szCs w:val="18"/>
                <w:lang w:val="en-GB"/>
              </w:rPr>
              <w:t>≥70 year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d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 MFI: n=1 (RA) and n=13 (controls) in subgroup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e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ic disease was not included in the CCI; *Statistically significant</w:t>
            </w:r>
            <w:r w:rsid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</w:t>
            </w:r>
            <w:r w:rsidR="00FE293B" w:rsidRP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(</w:t>
            </w:r>
            <w:r w:rsidR="00FE293B" w:rsidRPr="00FE293B">
              <w:rPr>
                <w:rFonts w:ascii="HelveticaNeueLT Pro 45 Lt" w:hAnsi="HelveticaNeueLT Pro 45 Lt" w:cs="Arial"/>
                <w:i/>
                <w:iCs/>
                <w:sz w:val="18"/>
                <w:szCs w:val="18"/>
                <w:lang w:val="en-GB"/>
              </w:rPr>
              <w:t>p</w:t>
            </w:r>
            <w:r w:rsidR="00FE293B" w:rsidRP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-value&lt;0.05)</w:t>
            </w:r>
            <w:r w:rsidR="006D45DB" w:rsidRP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br/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M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ody Mass Index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sDMARD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onventional Synthetic Disease-Modifying Anti-Rheumatic Drugs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DMARD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iologic Disease-Modifying Anti-Rheumatic Drugs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tsDMARD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Targeted Synthetic Disease-Modifying Anti-Rheumatic Drugs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NSAID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Non-Steroidal Anti-Inflammatory Drugs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DA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 Disease Activity Index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GA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atient Global Assessment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MF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Multidimensional Fatigue Inventory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C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harlson Comorbidity Index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HAQ-D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Health Assessment Questionnaire Disability Index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SF36 PC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Short Form-36 Physical Component Summary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SF36 MCS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Short Form-36 Mental Component Summary; </w:t>
            </w:r>
            <w:r w:rsidR="006D45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GFI</w:t>
            </w:r>
            <w:r w:rsidR="006D45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roningen Frailty Indicator</w:t>
            </w:r>
          </w:p>
        </w:tc>
      </w:tr>
    </w:tbl>
    <w:p w14:paraId="5C30FBB1" w14:textId="77777777" w:rsidR="007E6E65" w:rsidRPr="00183526" w:rsidRDefault="007E6E65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3A0A64AC" w14:textId="77777777" w:rsidR="00D6416B" w:rsidRPr="00183526" w:rsidRDefault="00D6416B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24829DD3" w14:textId="77777777" w:rsidR="00425F53" w:rsidRPr="00183526" w:rsidRDefault="00425F53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  <w:r w:rsidRPr="00183526">
        <w:rPr>
          <w:noProof/>
          <w:lang w:eastAsia="nl-NL"/>
        </w:rPr>
        <w:lastRenderedPageBreak/>
        <w:drawing>
          <wp:inline distT="0" distB="0" distL="0" distR="0" wp14:anchorId="55271B1D" wp14:editId="0E47B658">
            <wp:extent cx="6428510" cy="7810753"/>
            <wp:effectExtent l="0" t="0" r="0" b="0"/>
            <wp:docPr id="337380058" name="Afbeelding 1" descr="Afbeelding met tekst, diagram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380058" name="Afbeelding 1" descr="Afbeelding met tekst, diagram, schermopname, Perceel&#10;&#10;Door AI gegenereerde inhoud is mogelijk onjuis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31807" cy="7814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12D25" w14:textId="529EC379" w:rsidR="00425F53" w:rsidRPr="00183526" w:rsidRDefault="00425F53" w:rsidP="00F33D97">
      <w:pPr>
        <w:rPr>
          <w:rFonts w:ascii="HelveticaNeueLT Pro 45 Lt" w:eastAsiaTheme="minorEastAsia" w:hAnsi="HelveticaNeueLT Pro 45 Lt" w:cs="Arial"/>
          <w:b/>
          <w:bCs/>
          <w:spacing w:val="10"/>
          <w:sz w:val="20"/>
          <w:szCs w:val="20"/>
          <w:lang w:val="en-GB"/>
        </w:rPr>
      </w:pPr>
      <w:bookmarkStart w:id="0" w:name="_Hlk216881800"/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Supplementary Figure </w:t>
      </w:r>
      <w:r w:rsidR="00B454CD"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S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1A-D. </w:t>
      </w:r>
      <w:r w:rsidRPr="005E7320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Proportion (%) of frail</w:t>
      </w:r>
      <w:r w:rsidR="00E84DE3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 or prefrail</w:t>
      </w:r>
      <w:r w:rsidRPr="005E7320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 patients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 with RA (GFI n=</w:t>
      </w:r>
      <w:r w:rsidR="000863EC"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70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; Fried n=</w:t>
      </w:r>
      <w:r w:rsidR="000863EC"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63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) and population controls (GFI n=</w:t>
      </w:r>
      <w:r w:rsidR="000863EC"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38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; Fried n=</w:t>
      </w:r>
      <w:r w:rsidR="000863EC"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48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 xml:space="preserve">) fulfilling individual GFI (A-B) or Fried (C-D) subdomains. Combinations occurring in only </w:t>
      </w:r>
      <w:r w:rsidRPr="00183526">
        <w:rPr>
          <w:rStyle w:val="Titelvanboek"/>
          <w:rFonts w:ascii="HelveticaNeueLT Pro 45 Lt" w:hAnsi="HelveticaNeueLT Pro 45 Lt" w:cs="Calibri"/>
          <w:i w:val="0"/>
          <w:iCs w:val="0"/>
          <w:lang w:val="en-GB"/>
        </w:rPr>
        <w:t xml:space="preserve">one 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participant were omitted.</w:t>
      </w:r>
      <w:r w:rsidR="00F33D97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br/>
      </w:r>
      <w:r w:rsidR="00D3197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Interpretation</w:t>
      </w:r>
      <w:r w:rsidR="00F33D9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: 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For the GFI,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combined 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deficits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in the</w:t>
      </w:r>
      <w:r w:rsidR="006A7F3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physical, social, and psychological</w:t>
      </w:r>
      <w:r w:rsidR="006A7F3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domain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s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were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common contributors to frailty </w:t>
      </w:r>
      <w:r w:rsidR="00B125E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(64% of patients</w:t>
      </w:r>
      <w:r w:rsidR="00A65B4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; </w:t>
      </w:r>
      <w:r w:rsidR="00B125E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58% of </w:t>
      </w:r>
      <w:r w:rsidR="00A65B4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controls</w:t>
      </w:r>
      <w:r w:rsidR="00B125E7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)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. For the Fried criteria, exhaustion and HGS,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alone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or combined, were the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predominant contributors 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to frailty</w:t>
      </w:r>
      <w:r w:rsidR="00E84DE3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/prefrailty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(exhaustion only: 22% of patients with RA, exhaustion + low HGS: 22%,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low HGS only: 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21%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; exhaustion only: 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40%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of controls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,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low HGS only: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21%, and </w:t>
      </w:r>
      <w:r w:rsidR="00EB10EB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exhaustion + low HGS: </w:t>
      </w:r>
      <w:r w:rsidR="00281E04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17%)</w:t>
      </w:r>
      <w:r w:rsidR="00E54201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>.</w:t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lang w:val="en-GB"/>
        </w:rPr>
        <w:br/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Abbreviations: 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RA</w:t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Rheumatoid Arthritis; 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GFI</w:t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Groningen Frailty Indicator; 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PA</w:t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Physical Activity; </w:t>
      </w:r>
      <w:r w:rsidRPr="00183526"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  <w:t>HGS</w:t>
      </w:r>
      <w:r w:rsidRPr="00183526">
        <w:rPr>
          <w:rStyle w:val="Titelvanboek"/>
          <w:rFonts w:ascii="HelveticaNeueLT Pro 45 Lt" w:hAnsi="HelveticaNeueLT Pro 45 Lt" w:cs="Arial"/>
          <w:b w:val="0"/>
          <w:bCs w:val="0"/>
          <w:i w:val="0"/>
          <w:iCs w:val="0"/>
          <w:lang w:val="en-GB"/>
        </w:rPr>
        <w:t xml:space="preserve"> Handgrip Strength</w:t>
      </w:r>
    </w:p>
    <w:p w14:paraId="017DB857" w14:textId="77777777" w:rsidR="00425F53" w:rsidRPr="00183526" w:rsidRDefault="00425F53" w:rsidP="00425F53">
      <w:pPr>
        <w:rPr>
          <w:rStyle w:val="Titelvanboek"/>
          <w:rFonts w:ascii="HelveticaNeueLT Pro 45 Lt" w:hAnsi="HelveticaNeueLT Pro 45 Lt" w:cs="Arial"/>
          <w:i w:val="0"/>
          <w:iCs w:val="0"/>
          <w:lang w:val="en-GB"/>
        </w:rPr>
      </w:pPr>
    </w:p>
    <w:bookmarkEnd w:id="0"/>
    <w:p w14:paraId="0567B33C" w14:textId="77777777" w:rsidR="00425F53" w:rsidRPr="00183526" w:rsidRDefault="00425F53" w:rsidP="00425F53">
      <w:pPr>
        <w:rPr>
          <w:rFonts w:ascii="Arial" w:hAnsi="Arial" w:cs="Arial"/>
          <w:sz w:val="20"/>
          <w:szCs w:val="20"/>
          <w:lang w:val="en-GB"/>
        </w:rPr>
      </w:pPr>
    </w:p>
    <w:p w14:paraId="0AB609B0" w14:textId="74755ABE" w:rsidR="00425F53" w:rsidRPr="00183526" w:rsidRDefault="00425F53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  <w:sectPr w:rsidR="00425F53" w:rsidRPr="00183526" w:rsidSect="00315A87">
          <w:pgSz w:w="14742" w:h="18428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licht"/>
        <w:tblpPr w:leftFromText="141" w:rightFromText="141" w:vertAnchor="page" w:horzAnchor="margin" w:tblpXSpec="center" w:tblpY="463"/>
        <w:tblW w:w="13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4537"/>
        <w:gridCol w:w="1135"/>
        <w:gridCol w:w="1135"/>
        <w:gridCol w:w="1134"/>
        <w:gridCol w:w="1132"/>
        <w:gridCol w:w="1134"/>
        <w:gridCol w:w="1134"/>
        <w:gridCol w:w="1276"/>
        <w:gridCol w:w="1134"/>
      </w:tblGrid>
      <w:tr w:rsidR="005A685A" w:rsidRPr="002A1A05" w14:paraId="5383E9D3" w14:textId="77777777" w:rsidTr="00E84DE3">
        <w:tc>
          <w:tcPr>
            <w:tcW w:w="13751" w:type="dxa"/>
            <w:gridSpan w:val="9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E873187" w14:textId="4F1D7CED" w:rsidR="005A685A" w:rsidRPr="00183526" w:rsidRDefault="004168CA" w:rsidP="00FB6A2E">
            <w:pPr>
              <w:pStyle w:val="BasistekstIKNL"/>
              <w:spacing w:line="276" w:lineRule="auto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bookmarkStart w:id="1" w:name="_Hlk216795246"/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 xml:space="preserve">Supplementary </w:t>
            </w:r>
            <w:r w:rsidR="005A685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Table </w:t>
            </w:r>
            <w:r w:rsidR="00BB33A8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S</w:t>
            </w:r>
            <w:r w:rsidR="007E6E65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3</w:t>
            </w:r>
            <w:r w:rsidR="005A685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. Prevalence of frailty by the Groningen Frailty Indicator (GFI) and 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frailty or prefrailty by </w:t>
            </w:r>
            <w:r w:rsidR="005A685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the Fried frailty criteria</w:t>
            </w:r>
            <w:r w:rsidR="001740E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, including subdomains met among those classified as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</w:t>
            </w:r>
            <w:r w:rsidR="001740E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frail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/prefrail</w:t>
            </w:r>
          </w:p>
        </w:tc>
      </w:tr>
      <w:tr w:rsidR="005A685A" w:rsidRPr="00183526" w14:paraId="7E072385" w14:textId="77777777" w:rsidTr="00E84DE3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06AE1F25" w14:textId="77777777" w:rsidR="005A685A" w:rsidRPr="00183526" w:rsidRDefault="005A685A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ED7999" w14:textId="77777777" w:rsidR="005A685A" w:rsidRPr="00183526" w:rsidRDefault="005A685A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RA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5ED467" w14:textId="77777777" w:rsidR="005A685A" w:rsidRPr="00183526" w:rsidRDefault="005A685A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Controls</w:t>
            </w:r>
          </w:p>
        </w:tc>
      </w:tr>
      <w:tr w:rsidR="003071DB" w:rsidRPr="00183526" w14:paraId="49FF6F68" w14:textId="77777777" w:rsidTr="00E84DE3">
        <w:tc>
          <w:tcPr>
            <w:tcW w:w="4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A96AE" w14:textId="15C2A69F" w:rsidR="003071DB" w:rsidRPr="00183526" w:rsidRDefault="003071DB" w:rsidP="00187702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Groningen Frailty Indicator (n=421)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CB3403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38AAC" w14:textId="77777777" w:rsidR="003071DB" w:rsidRPr="00183526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Total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207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90BACE6" w14:textId="5F98083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55-64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4A0CF" w14:textId="60715395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65-74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9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F9DCD" w14:textId="2F41D26E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75-85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657A7E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Total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2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191661" w14:textId="3D30099C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55-64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7C6294" w14:textId="26E8E47A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65-74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1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E5050D" w14:textId="59DD973A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75-85 yrs</w:t>
            </w:r>
            <w:r w:rsidRP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42</w:t>
            </w:r>
          </w:p>
        </w:tc>
      </w:tr>
      <w:tr w:rsidR="003071DB" w:rsidRPr="00183526" w14:paraId="6EFA7D85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15423042" w14:textId="3D7AB1B5" w:rsidR="003071DB" w:rsidRPr="00183526" w:rsidRDefault="003071DB" w:rsidP="00187702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Robust, n (%)</w:t>
            </w:r>
          </w:p>
        </w:tc>
        <w:tc>
          <w:tcPr>
            <w:tcW w:w="1135" w:type="dxa"/>
          </w:tcPr>
          <w:p w14:paraId="27421611" w14:textId="37D7608E" w:rsidR="003071DB" w:rsidRPr="00183526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37 (66)</w:t>
            </w:r>
          </w:p>
        </w:tc>
        <w:tc>
          <w:tcPr>
            <w:tcW w:w="1135" w:type="dxa"/>
          </w:tcPr>
          <w:p w14:paraId="2D554598" w14:textId="39A20A8F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47 (67)</w:t>
            </w:r>
          </w:p>
        </w:tc>
        <w:tc>
          <w:tcPr>
            <w:tcW w:w="1134" w:type="dxa"/>
          </w:tcPr>
          <w:p w14:paraId="3B5BB3A2" w14:textId="1AFF2E16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69 (70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5DB30226" w14:textId="1471544F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1 (5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76660B2" w14:textId="4E7240C9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76 (82)</w:t>
            </w:r>
          </w:p>
        </w:tc>
        <w:tc>
          <w:tcPr>
            <w:tcW w:w="1134" w:type="dxa"/>
          </w:tcPr>
          <w:p w14:paraId="6D984DED" w14:textId="297F1DFF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56 (84)</w:t>
            </w:r>
          </w:p>
        </w:tc>
        <w:tc>
          <w:tcPr>
            <w:tcW w:w="1276" w:type="dxa"/>
          </w:tcPr>
          <w:p w14:paraId="06F25EF5" w14:textId="114B53C0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87 (83)</w:t>
            </w:r>
          </w:p>
        </w:tc>
        <w:tc>
          <w:tcPr>
            <w:tcW w:w="1134" w:type="dxa"/>
          </w:tcPr>
          <w:p w14:paraId="7216C7C3" w14:textId="72B2EE62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3 (79)</w:t>
            </w:r>
          </w:p>
        </w:tc>
      </w:tr>
      <w:tr w:rsidR="003071DB" w:rsidRPr="00183526" w14:paraId="50B58294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6761BEA6" w14:textId="77777777" w:rsidR="003071DB" w:rsidRPr="00183526" w:rsidRDefault="003071DB" w:rsidP="00187702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Frail, n (%)</w:t>
            </w:r>
          </w:p>
        </w:tc>
        <w:tc>
          <w:tcPr>
            <w:tcW w:w="1135" w:type="dxa"/>
          </w:tcPr>
          <w:p w14:paraId="2BDBDD4B" w14:textId="4AD01D00" w:rsidR="003071DB" w:rsidRPr="00183526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0 (34)</w:t>
            </w:r>
          </w:p>
        </w:tc>
        <w:tc>
          <w:tcPr>
            <w:tcW w:w="1135" w:type="dxa"/>
          </w:tcPr>
          <w:p w14:paraId="2CC54ACF" w14:textId="10CAC090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3 (33)</w:t>
            </w:r>
          </w:p>
        </w:tc>
        <w:tc>
          <w:tcPr>
            <w:tcW w:w="1134" w:type="dxa"/>
          </w:tcPr>
          <w:p w14:paraId="27D3A265" w14:textId="4CE3CC2F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9 (30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5A71ADDD" w14:textId="62DDA7DB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46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627D804" w14:textId="09582154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8 (18)</w:t>
            </w:r>
          </w:p>
        </w:tc>
        <w:tc>
          <w:tcPr>
            <w:tcW w:w="1134" w:type="dxa"/>
          </w:tcPr>
          <w:p w14:paraId="5196FE66" w14:textId="23464A1C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1 (16)</w:t>
            </w:r>
          </w:p>
        </w:tc>
        <w:tc>
          <w:tcPr>
            <w:tcW w:w="1276" w:type="dxa"/>
          </w:tcPr>
          <w:p w14:paraId="28AA6CF1" w14:textId="73A5CBC1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17)</w:t>
            </w:r>
          </w:p>
        </w:tc>
        <w:tc>
          <w:tcPr>
            <w:tcW w:w="1134" w:type="dxa"/>
          </w:tcPr>
          <w:p w14:paraId="264C1B06" w14:textId="387A18A5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9 (21)</w:t>
            </w:r>
          </w:p>
        </w:tc>
      </w:tr>
      <w:tr w:rsidR="003071DB" w:rsidRPr="00183526" w14:paraId="7F5AD3FB" w14:textId="77777777" w:rsidTr="00E84DE3">
        <w:tc>
          <w:tcPr>
            <w:tcW w:w="4537" w:type="dxa"/>
            <w:tcBorders>
              <w:bottom w:val="dotted" w:sz="4" w:space="0" w:color="auto"/>
              <w:right w:val="single" w:sz="4" w:space="0" w:color="auto"/>
            </w:tcBorders>
          </w:tcPr>
          <w:p w14:paraId="5E5F59F4" w14:textId="77777777" w:rsidR="003071DB" w:rsidRPr="00183526" w:rsidRDefault="003071DB" w:rsidP="00187702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bottom w:val="dotted" w:sz="4" w:space="0" w:color="auto"/>
            </w:tcBorders>
          </w:tcPr>
          <w:p w14:paraId="0B0ADEF4" w14:textId="77777777" w:rsidR="003071DB" w:rsidRPr="00183526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bottom w:val="dotted" w:sz="4" w:space="0" w:color="auto"/>
            </w:tcBorders>
          </w:tcPr>
          <w:p w14:paraId="3B17ED0A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1FED6D87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tcBorders>
              <w:bottom w:val="dotted" w:sz="4" w:space="0" w:color="auto"/>
              <w:right w:val="single" w:sz="4" w:space="0" w:color="auto"/>
            </w:tcBorders>
          </w:tcPr>
          <w:p w14:paraId="234D52A8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</w:tcPr>
          <w:p w14:paraId="6868CBFF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1766F518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14:paraId="63D54C12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14:paraId="34641A89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071DB" w:rsidRPr="00D80635" w14:paraId="72220EE5" w14:textId="77777777" w:rsidTr="00E84DE3">
        <w:tc>
          <w:tcPr>
            <w:tcW w:w="4537" w:type="dxa"/>
            <w:tcBorders>
              <w:top w:val="dotted" w:sz="4" w:space="0" w:color="auto"/>
              <w:bottom w:val="dotted" w:sz="4" w:space="0" w:color="auto"/>
            </w:tcBorders>
          </w:tcPr>
          <w:p w14:paraId="5A8338B2" w14:textId="146E0B66" w:rsidR="003071DB" w:rsidRPr="00183526" w:rsidRDefault="003071DB" w:rsidP="00187702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GFI subdomains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(in the frail population)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</w:tcPr>
          <w:p w14:paraId="7722EFE2" w14:textId="28887774" w:rsidR="003071DB" w:rsidRPr="00183526" w:rsidRDefault="00D3197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</w:t>
            </w:r>
            <w:r w:rsidR="00DE225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</w:tcPr>
          <w:p w14:paraId="1259AE89" w14:textId="742A52CB" w:rsidR="003071DB" w:rsidRPr="00361F28" w:rsidRDefault="00DE2256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58973F2" w14:textId="1A07F494" w:rsidR="003071DB" w:rsidRPr="00361F28" w:rsidRDefault="00780FD6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2" w:type="dxa"/>
            <w:tcBorders>
              <w:top w:val="dotted" w:sz="4" w:space="0" w:color="auto"/>
              <w:bottom w:val="dotted" w:sz="4" w:space="0" w:color="auto"/>
            </w:tcBorders>
          </w:tcPr>
          <w:p w14:paraId="63FDF121" w14:textId="35EB145C" w:rsidR="003071DB" w:rsidRPr="00361F28" w:rsidRDefault="00780FD6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</w:t>
            </w:r>
            <w:r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18656B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2F778F5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AE84CF5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C55C98E" w14:textId="77777777" w:rsidR="003071DB" w:rsidRPr="00361F28" w:rsidRDefault="003071DB" w:rsidP="00187702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071DB" w:rsidRPr="00183526" w14:paraId="7A3DDE58" w14:textId="77777777" w:rsidTr="00E84DE3">
        <w:tc>
          <w:tcPr>
            <w:tcW w:w="4537" w:type="dxa"/>
            <w:tcBorders>
              <w:top w:val="dotted" w:sz="4" w:space="0" w:color="auto"/>
              <w:right w:val="single" w:sz="4" w:space="0" w:color="auto"/>
            </w:tcBorders>
          </w:tcPr>
          <w:p w14:paraId="1FA25DE1" w14:textId="00AEE1AF" w:rsidR="003071DB" w:rsidRPr="00183526" w:rsidRDefault="003071DB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Physical deficits, n </w:t>
            </w:r>
            <w:r w:rsidRPr="0018352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1 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  <w:tcBorders>
              <w:top w:val="dotted" w:sz="4" w:space="0" w:color="auto"/>
            </w:tcBorders>
          </w:tcPr>
          <w:p w14:paraId="32F84FCA" w14:textId="1AD33B0B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4 (90)</w:t>
            </w:r>
          </w:p>
        </w:tc>
        <w:tc>
          <w:tcPr>
            <w:tcW w:w="1135" w:type="dxa"/>
            <w:tcBorders>
              <w:top w:val="dotted" w:sz="4" w:space="0" w:color="auto"/>
            </w:tcBorders>
          </w:tcPr>
          <w:p w14:paraId="7B19C40F" w14:textId="03E1A67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</w:t>
            </w:r>
            <w:r w:rsidR="00BC0EEA" w:rsidRPr="00361F28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26835ED3" w14:textId="46480B16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5 (</w:t>
            </w:r>
            <w:r w:rsidR="00BC0EEA" w:rsidRPr="00361F28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top w:val="dotted" w:sz="4" w:space="0" w:color="auto"/>
              <w:right w:val="single" w:sz="4" w:space="0" w:color="auto"/>
            </w:tcBorders>
          </w:tcPr>
          <w:p w14:paraId="49254762" w14:textId="182B738F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100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</w:tcPr>
          <w:p w14:paraId="36305ABC" w14:textId="5FCA936F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2 (84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7815B9DB" w14:textId="5484592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9 (</w:t>
            </w:r>
            <w:r w:rsidR="00BC0EEA" w:rsidRPr="00361F28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14:paraId="74880569" w14:textId="7A10A108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4 (</w:t>
            </w:r>
            <w:r w:rsidR="00BC0EEA" w:rsidRPr="00361F28">
              <w:rPr>
                <w:rFonts w:ascii="Arial" w:hAnsi="Arial" w:cs="Arial"/>
                <w:sz w:val="18"/>
                <w:szCs w:val="18"/>
                <w:lang w:val="en-GB"/>
              </w:rPr>
              <w:t>78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4BC25B85" w14:textId="730CACC5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9 (100)</w:t>
            </w:r>
          </w:p>
        </w:tc>
      </w:tr>
      <w:tr w:rsidR="003071DB" w:rsidRPr="00183526" w14:paraId="0C50EF15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3287DECA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Mobility, n </w:t>
            </w:r>
            <w:r w:rsidRPr="0018352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1 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217AB8F0" w14:textId="59677AB2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6 (23)</w:t>
            </w:r>
          </w:p>
        </w:tc>
        <w:tc>
          <w:tcPr>
            <w:tcW w:w="1135" w:type="dxa"/>
          </w:tcPr>
          <w:p w14:paraId="7C158296" w14:textId="7B4F9791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03FA58F" w14:textId="2AF7A7EA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8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28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175BF403" w14:textId="2544218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5 (2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DACD1AF" w14:textId="14AB9C6D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1134" w:type="dxa"/>
          </w:tcPr>
          <w:p w14:paraId="29F50210" w14:textId="4B2B5676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</w:tcPr>
          <w:p w14:paraId="375CF156" w14:textId="7F34AC69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896CD5B" w14:textId="4D93B7EA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22)</w:t>
            </w:r>
          </w:p>
        </w:tc>
      </w:tr>
      <w:tr w:rsidR="003071DB" w:rsidRPr="00183526" w14:paraId="3C8A1EBE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17F0B5FF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Physical fitnes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 xml:space="preserve">score 0-6 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5" w:type="dxa"/>
          </w:tcPr>
          <w:p w14:paraId="0882C86A" w14:textId="18E55118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48 (67)</w:t>
            </w:r>
          </w:p>
        </w:tc>
        <w:tc>
          <w:tcPr>
            <w:tcW w:w="1135" w:type="dxa"/>
          </w:tcPr>
          <w:p w14:paraId="1C4F36A5" w14:textId="7EC62CC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1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5F00AE5" w14:textId="6884207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0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69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72E3DB45" w14:textId="26C925A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7 (94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A5FCA8C" w14:textId="02EB2E30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47)</w:t>
            </w:r>
          </w:p>
        </w:tc>
        <w:tc>
          <w:tcPr>
            <w:tcW w:w="1134" w:type="dxa"/>
          </w:tcPr>
          <w:p w14:paraId="37EA26AA" w14:textId="5BB43E8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 (</w:t>
            </w:r>
            <w:r w:rsidR="004511B9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5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2CDA1E60" w14:textId="7E3D47D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FF8F2DE" w14:textId="5821EBA5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78)</w:t>
            </w:r>
          </w:p>
        </w:tc>
      </w:tr>
      <w:tr w:rsidR="003071DB" w:rsidRPr="00183526" w14:paraId="5AFADD54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19CA2EAD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Vision problem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7C6D598B" w14:textId="17E26387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8 (25)</w:t>
            </w:r>
          </w:p>
        </w:tc>
        <w:tc>
          <w:tcPr>
            <w:tcW w:w="1135" w:type="dxa"/>
          </w:tcPr>
          <w:p w14:paraId="0A111A44" w14:textId="4E632361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7 (</w:t>
            </w:r>
            <w:r w:rsidR="001D69C8" w:rsidRPr="00361F28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D29646A" w14:textId="13F3FD6D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6 (</w:t>
            </w:r>
            <w:r w:rsidR="004511B9" w:rsidRPr="00361F28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45DD6106" w14:textId="335CA1B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5 (28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8E00483" w14:textId="651AD563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4 (11)</w:t>
            </w:r>
          </w:p>
        </w:tc>
        <w:tc>
          <w:tcPr>
            <w:tcW w:w="1134" w:type="dxa"/>
          </w:tcPr>
          <w:p w14:paraId="2519ED8F" w14:textId="76000FB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4511B9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6EBB43DD" w14:textId="0FF9F27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8E10148" w14:textId="3415E6F9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11)</w:t>
            </w:r>
          </w:p>
        </w:tc>
      </w:tr>
      <w:tr w:rsidR="003071DB" w:rsidRPr="00183526" w14:paraId="764E0C83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6509C5DE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Hearing problem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42F8B422" w14:textId="751360C4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21 (30)</w:t>
            </w:r>
          </w:p>
        </w:tc>
        <w:tc>
          <w:tcPr>
            <w:tcW w:w="1135" w:type="dxa"/>
          </w:tcPr>
          <w:p w14:paraId="5A235810" w14:textId="5F6F9BC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5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8F6443E" w14:textId="1CCA98E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9 (</w:t>
            </w:r>
            <w:r w:rsidR="004511B9" w:rsidRPr="00361F28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0B306BEE" w14:textId="3D5C589B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7 (3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BA94507" w14:textId="7C40BE9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7 (45)</w:t>
            </w:r>
          </w:p>
        </w:tc>
        <w:tc>
          <w:tcPr>
            <w:tcW w:w="1134" w:type="dxa"/>
          </w:tcPr>
          <w:p w14:paraId="07CA06E5" w14:textId="5EB87F0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6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6C774180" w14:textId="018FC41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8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80DD916" w14:textId="1F7D9A6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 (89)</w:t>
            </w:r>
          </w:p>
        </w:tc>
      </w:tr>
      <w:tr w:rsidR="003071DB" w:rsidRPr="00183526" w14:paraId="695A5C36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2B42F088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Unintentional weight los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42125D75" w14:textId="39ED620F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7 (10)</w:t>
            </w:r>
          </w:p>
        </w:tc>
        <w:tc>
          <w:tcPr>
            <w:tcW w:w="1135" w:type="dxa"/>
          </w:tcPr>
          <w:p w14:paraId="5598395B" w14:textId="1727EF3B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BDD2875" w14:textId="6D71128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 (</w:t>
            </w:r>
            <w:r w:rsidR="004511B9" w:rsidRPr="00361F28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697D6B9E" w14:textId="76493A0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 (1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B9674DA" w14:textId="5171DF93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5 (13)</w:t>
            </w:r>
          </w:p>
        </w:tc>
        <w:tc>
          <w:tcPr>
            <w:tcW w:w="1134" w:type="dxa"/>
          </w:tcPr>
          <w:p w14:paraId="260D8A9E" w14:textId="39EE1528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</w:tcPr>
          <w:p w14:paraId="708B8472" w14:textId="5D2BA0B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2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2B0B3E1B" w14:textId="6D92A723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11)</w:t>
            </w:r>
          </w:p>
        </w:tc>
      </w:tr>
      <w:tr w:rsidR="003071DB" w:rsidRPr="00183526" w14:paraId="4C75591C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4A906B9E" w14:textId="77777777" w:rsidR="003071DB" w:rsidRPr="00183526" w:rsidRDefault="003071DB" w:rsidP="00330BED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Polypharmacy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217D6ABC" w14:textId="67032AE2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56 (79)</w:t>
            </w:r>
          </w:p>
        </w:tc>
        <w:tc>
          <w:tcPr>
            <w:tcW w:w="1135" w:type="dxa"/>
          </w:tcPr>
          <w:p w14:paraId="63747C12" w14:textId="769CD315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5 (</w:t>
            </w:r>
            <w:r w:rsidR="002000F8" w:rsidRPr="00361F28">
              <w:rPr>
                <w:rFonts w:ascii="Arial" w:hAnsi="Arial" w:cs="Arial"/>
                <w:sz w:val="18"/>
                <w:szCs w:val="18"/>
                <w:lang w:val="en-GB"/>
              </w:rPr>
              <w:t>65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6C8AD36" w14:textId="78D4B5AC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6 (</w:t>
            </w:r>
            <w:r w:rsidR="004511B9" w:rsidRPr="00361F28">
              <w:rPr>
                <w:rFonts w:ascii="Arial" w:hAnsi="Arial" w:cs="Arial"/>
                <w:sz w:val="18"/>
                <w:szCs w:val="18"/>
                <w:lang w:val="en-GB"/>
              </w:rPr>
              <w:t>90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67F615DD" w14:textId="5C07C5D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5 (83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6B19D78" w14:textId="5E345E2F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5 (39)</w:t>
            </w:r>
          </w:p>
        </w:tc>
        <w:tc>
          <w:tcPr>
            <w:tcW w:w="1134" w:type="dxa"/>
          </w:tcPr>
          <w:p w14:paraId="46F2EACC" w14:textId="40152C6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</w:t>
            </w:r>
            <w:r w:rsidR="00577EAA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7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702664A8" w14:textId="2F32CEEC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 (</w:t>
            </w:r>
            <w:r w:rsidR="001D69C8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3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72B1FF1" w14:textId="3108FEEF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 (67)</w:t>
            </w:r>
          </w:p>
        </w:tc>
      </w:tr>
      <w:tr w:rsidR="003071DB" w:rsidRPr="00183526" w14:paraId="1AB47A62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4CE86B0D" w14:textId="77777777" w:rsidR="003071DB" w:rsidRPr="00183526" w:rsidRDefault="003071DB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Cognitive problem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0B5FB070" w14:textId="7311263A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2 (17)</w:t>
            </w:r>
          </w:p>
        </w:tc>
        <w:tc>
          <w:tcPr>
            <w:tcW w:w="1135" w:type="dxa"/>
          </w:tcPr>
          <w:p w14:paraId="71005C93" w14:textId="3D19BCD6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6 (</w:t>
            </w:r>
            <w:r w:rsidR="00146539" w:rsidRPr="00361F28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5EC73D5" w14:textId="62CC0AD8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 (</w:t>
            </w:r>
            <w:r w:rsidR="00146539" w:rsidRPr="00361F28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114F5A05" w14:textId="51AE9C48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 (1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3D33C1" w14:textId="3FE2924A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 (8)</w:t>
            </w:r>
          </w:p>
        </w:tc>
        <w:tc>
          <w:tcPr>
            <w:tcW w:w="1134" w:type="dxa"/>
          </w:tcPr>
          <w:p w14:paraId="42F746F5" w14:textId="57B3D42C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</w:tcPr>
          <w:p w14:paraId="236A08A9" w14:textId="11D4F0E0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 (</w:t>
            </w:r>
            <w:r w:rsidR="00146539" w:rsidRPr="00361F28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26D0062" w14:textId="0F510B9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 (11)</w:t>
            </w:r>
          </w:p>
        </w:tc>
      </w:tr>
      <w:tr w:rsidR="003071DB" w:rsidRPr="00183526" w14:paraId="34B4372A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18C7BFB8" w14:textId="6EF7A051" w:rsidR="003071DB" w:rsidRPr="00183526" w:rsidRDefault="003071DB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ocial isolation, n </w:t>
            </w:r>
            <w:r w:rsidRPr="0018352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1 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4212BF93" w14:textId="2D5A2340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0 (85)</w:t>
            </w:r>
          </w:p>
        </w:tc>
        <w:tc>
          <w:tcPr>
            <w:tcW w:w="1135" w:type="dxa"/>
          </w:tcPr>
          <w:p w14:paraId="644C3A0D" w14:textId="61F5600E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9 (</w:t>
            </w:r>
            <w:r w:rsidR="00557EF4" w:rsidRPr="00361F28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5B5BE1C8" w14:textId="7C260387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5 (</w:t>
            </w:r>
            <w:r w:rsidR="00557EF4" w:rsidRPr="00361F28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235A8D22" w14:textId="3ED6400A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6 (89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3E51F20" w14:textId="67479884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6 (95)</w:t>
            </w:r>
          </w:p>
        </w:tc>
        <w:tc>
          <w:tcPr>
            <w:tcW w:w="1134" w:type="dxa"/>
          </w:tcPr>
          <w:p w14:paraId="67E7FD4B" w14:textId="7BD77BE5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0 (</w:t>
            </w:r>
            <w:r w:rsidR="001D69C8" w:rsidRPr="00361F28">
              <w:rPr>
                <w:rFonts w:ascii="Arial" w:hAnsi="Arial" w:cs="Arial"/>
                <w:sz w:val="18"/>
                <w:szCs w:val="18"/>
                <w:lang w:val="en-GB"/>
              </w:rPr>
              <w:t>91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</w:tcPr>
          <w:p w14:paraId="49ED0AF3" w14:textId="61A55FB1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8 (100)</w:t>
            </w:r>
          </w:p>
        </w:tc>
        <w:tc>
          <w:tcPr>
            <w:tcW w:w="1134" w:type="dxa"/>
          </w:tcPr>
          <w:p w14:paraId="683AD96E" w14:textId="742BDBBD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8 (89)</w:t>
            </w:r>
          </w:p>
        </w:tc>
      </w:tr>
      <w:tr w:rsidR="003071DB" w:rsidRPr="00183526" w14:paraId="78B2A3A7" w14:textId="77777777" w:rsidTr="00E84DE3">
        <w:tc>
          <w:tcPr>
            <w:tcW w:w="4537" w:type="dxa"/>
            <w:tcBorders>
              <w:right w:val="single" w:sz="4" w:space="0" w:color="auto"/>
            </w:tcBorders>
          </w:tcPr>
          <w:p w14:paraId="00B516CF" w14:textId="74963E0E" w:rsidR="003071DB" w:rsidRPr="00183526" w:rsidRDefault="003071DB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Psychological problems, n </w:t>
            </w:r>
            <w:r w:rsidRPr="00183526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1 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</w:tcPr>
          <w:p w14:paraId="3E38C0CA" w14:textId="3D88AF6A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61 (86)</w:t>
            </w:r>
          </w:p>
        </w:tc>
        <w:tc>
          <w:tcPr>
            <w:tcW w:w="1135" w:type="dxa"/>
          </w:tcPr>
          <w:p w14:paraId="2248EB10" w14:textId="658C5192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2 (</w:t>
            </w:r>
            <w:r w:rsidR="00557EF4" w:rsidRPr="00361F28">
              <w:rPr>
                <w:rFonts w:ascii="Arial" w:hAnsi="Arial" w:cs="Arial"/>
                <w:sz w:val="18"/>
                <w:szCs w:val="18"/>
                <w:lang w:val="en-GB"/>
              </w:rPr>
              <w:t>96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26E9668" w14:textId="7B725B41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27 (</w:t>
            </w:r>
            <w:r w:rsidR="00557EF4" w:rsidRPr="00361F28">
              <w:rPr>
                <w:rFonts w:ascii="Arial" w:hAnsi="Arial" w:cs="Arial"/>
                <w:sz w:val="18"/>
                <w:szCs w:val="18"/>
                <w:lang w:val="en-GB"/>
              </w:rPr>
              <w:t>93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5B23568E" w14:textId="730A7AC5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2 (6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BC7B72" w14:textId="58787C68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30 (79)</w:t>
            </w:r>
          </w:p>
        </w:tc>
        <w:tc>
          <w:tcPr>
            <w:tcW w:w="1134" w:type="dxa"/>
          </w:tcPr>
          <w:p w14:paraId="5AD8B9E6" w14:textId="5D4AF84C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1 (100)</w:t>
            </w:r>
          </w:p>
        </w:tc>
        <w:tc>
          <w:tcPr>
            <w:tcW w:w="1276" w:type="dxa"/>
          </w:tcPr>
          <w:p w14:paraId="4760A590" w14:textId="275755BF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15 (</w:t>
            </w:r>
            <w:r w:rsidR="00557EF4" w:rsidRPr="00361F28">
              <w:rPr>
                <w:rFonts w:ascii="Arial" w:hAnsi="Arial" w:cs="Arial"/>
                <w:sz w:val="18"/>
                <w:szCs w:val="18"/>
                <w:lang w:val="en-GB"/>
              </w:rPr>
              <w:t>83</w:t>
            </w: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15017EE" w14:textId="6D4DD806" w:rsidR="003071DB" w:rsidRPr="00361F28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sz w:val="18"/>
                <w:szCs w:val="18"/>
                <w:lang w:val="en-GB"/>
              </w:rPr>
              <w:t>4 (44)</w:t>
            </w:r>
          </w:p>
        </w:tc>
      </w:tr>
      <w:tr w:rsidR="00330BED" w:rsidRPr="00183526" w14:paraId="249580E0" w14:textId="77777777" w:rsidTr="00E84DE3"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3D4596" w14:textId="77777777" w:rsidR="00330BED" w:rsidRPr="00183526" w:rsidRDefault="00330BED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A383E6" w14:textId="77777777" w:rsidR="00330BED" w:rsidRPr="00183526" w:rsidRDefault="00330BED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RA 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80ADC" w14:textId="77777777" w:rsidR="00330BED" w:rsidRPr="00183526" w:rsidRDefault="00330BED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Controls </w:t>
            </w:r>
          </w:p>
        </w:tc>
      </w:tr>
      <w:tr w:rsidR="003071DB" w:rsidRPr="00183526" w14:paraId="0B2658A4" w14:textId="77777777" w:rsidTr="00E84DE3"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7DDAE2" w14:textId="0BC6A8CC" w:rsidR="003071DB" w:rsidRPr="00183526" w:rsidRDefault="003071DB" w:rsidP="00330BED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frailty criteria (n=184)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CB3403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42CAD8" w14:textId="77777777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Total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8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6CA9E5" w14:textId="438352EF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55-64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BE7F8C" w14:textId="5CAC8A77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65-74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36</w:t>
            </w:r>
          </w:p>
        </w:tc>
        <w:tc>
          <w:tcPr>
            <w:tcW w:w="113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6F5F25" w14:textId="6ADB1AEA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75-85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3A2080E" w14:textId="77777777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Total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1BACFE" w14:textId="3BEAA366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55-64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C8770C" w14:textId="00BA348B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65-74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23B012" w14:textId="5864B370" w:rsidR="003071DB" w:rsidRPr="00183526" w:rsidRDefault="003071DB" w:rsidP="00330BED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75-85 yr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br/>
              <w:t>n=23</w:t>
            </w:r>
          </w:p>
        </w:tc>
      </w:tr>
      <w:tr w:rsidR="003071DB" w:rsidRPr="00183526" w14:paraId="0745409C" w14:textId="77777777" w:rsidTr="00E84DE3">
        <w:tc>
          <w:tcPr>
            <w:tcW w:w="4537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23449A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obust, n (%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90B9B2F" w14:textId="318F14F0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5 (28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4D1D10" w14:textId="25B64368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3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60B11F" w14:textId="5A02486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DE3F32" w14:textId="3659E00D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3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512B262C" w14:textId="0593A2E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8 (5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644AFC" w14:textId="3BADE72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7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9DA00E" w14:textId="5D9C042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2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9E12D4" w14:textId="12A218D5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 (35)</w:t>
            </w:r>
          </w:p>
        </w:tc>
      </w:tr>
      <w:tr w:rsidR="003071DB" w:rsidRPr="00183526" w14:paraId="13124E56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6CC623D" w14:textId="123AE845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Prefrail, n 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9E16F29" w14:textId="77EF38F1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7 (65)</w:t>
            </w:r>
          </w:p>
        </w:tc>
        <w:tc>
          <w:tcPr>
            <w:tcW w:w="1135" w:type="dxa"/>
            <w:shd w:val="clear" w:color="auto" w:fill="FFFFFF" w:themeFill="background1"/>
          </w:tcPr>
          <w:p w14:paraId="08727028" w14:textId="4A67D4F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9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9457677" w14:textId="5EE297A3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9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1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213CFF" w14:textId="36A68E7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 (4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2DCC11" w14:textId="3F31C493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3 (45)</w:t>
            </w:r>
          </w:p>
        </w:tc>
        <w:tc>
          <w:tcPr>
            <w:tcW w:w="1134" w:type="dxa"/>
            <w:shd w:val="clear" w:color="auto" w:fill="FFFFFF" w:themeFill="background1"/>
          </w:tcPr>
          <w:p w14:paraId="5AFA8250" w14:textId="3F43DF1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9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3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5766249B" w14:textId="7D35B2FD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3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E2B6D70" w14:textId="04405BE0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48)</w:t>
            </w:r>
          </w:p>
        </w:tc>
      </w:tr>
      <w:tr w:rsidR="003071DB" w:rsidRPr="00183526" w14:paraId="4C21B5CE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053FB67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Frail, n 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E0872A" w14:textId="66C0806C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 (7)</w:t>
            </w:r>
          </w:p>
        </w:tc>
        <w:tc>
          <w:tcPr>
            <w:tcW w:w="1135" w:type="dxa"/>
            <w:shd w:val="clear" w:color="auto" w:fill="FFFFFF" w:themeFill="background1"/>
          </w:tcPr>
          <w:p w14:paraId="70AE53E9" w14:textId="734A920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</w:t>
            </w:r>
            <w:r w:rsidR="000C5EEF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AD60302" w14:textId="50417AD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6B5E73" w14:textId="5DE32CAB" w:rsidR="003071DB" w:rsidRPr="00361F28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1356E4" w14:textId="39EC3458" w:rsidR="003071DB" w:rsidRPr="00361F28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FF93F12" w14:textId="431BAF6E" w:rsidR="003071DB" w:rsidRPr="00361F28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 w:themeFill="background1"/>
          </w:tcPr>
          <w:p w14:paraId="57F57200" w14:textId="315D10F8" w:rsidR="003071DB" w:rsidRPr="00361F28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</w:t>
            </w:r>
            <w:r w:rsidR="000C5EEF"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</w:t>
            </w: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95E2798" w14:textId="273609B8" w:rsidR="003071DB" w:rsidRPr="00361F28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61F28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17)</w:t>
            </w:r>
          </w:p>
        </w:tc>
      </w:tr>
      <w:tr w:rsidR="003071DB" w:rsidRPr="00183526" w14:paraId="0423378F" w14:textId="77777777" w:rsidTr="00E84DE3">
        <w:tc>
          <w:tcPr>
            <w:tcW w:w="4537" w:type="dxa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487388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2A84FE20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4B15E3AC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21CC135B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FEED79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1E927E7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78ACA6CD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1287F72B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FFFFFF" w:themeFill="background1"/>
          </w:tcPr>
          <w:p w14:paraId="69EEAB01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071DB" w:rsidRPr="002A1A05" w14:paraId="6C99C231" w14:textId="77777777" w:rsidTr="00E84DE3">
        <w:tc>
          <w:tcPr>
            <w:tcW w:w="4537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61720FF" w14:textId="63630A62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subdomains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(in the frail</w:t>
            </w:r>
            <w:r w:rsidR="00E84DE3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/prefrail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population)</w:t>
            </w: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5059AB61" w14:textId="0089B862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B1092CA" w14:textId="59F3FEF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65DC0E19" w14:textId="039DDB55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2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FC02850" w14:textId="5FF636B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19D759A9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5975EA4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4B16A6E6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3DC2934D" w14:textId="7777777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3071DB" w:rsidRPr="00183526" w14:paraId="0499F131" w14:textId="77777777" w:rsidTr="00E84DE3">
        <w:tc>
          <w:tcPr>
            <w:tcW w:w="4537" w:type="dxa"/>
            <w:tcBorders>
              <w:top w:val="dotted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BCE1B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Unintentional weight los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  <w:tcBorders>
              <w:top w:val="dotted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7CDEC8D5" w14:textId="00DC029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3 (21)</w:t>
            </w:r>
          </w:p>
        </w:tc>
        <w:tc>
          <w:tcPr>
            <w:tcW w:w="1135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09CB8A38" w14:textId="1658ADE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7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0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60823D1D" w14:textId="488EC34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top w:val="dotted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1835B4" w14:textId="2D31515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18)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46D0E553" w14:textId="5AC6DE9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56FA7E10" w14:textId="2258AB5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62C30EA4" w14:textId="2C324615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28D16845" w14:textId="6113CCA5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7)</w:t>
            </w:r>
          </w:p>
        </w:tc>
      </w:tr>
      <w:tr w:rsidR="003071DB" w:rsidRPr="00183526" w14:paraId="689CEEAE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0C69B47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Exhaustion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3FA84A" w14:textId="3FBCBF9E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8 (60)</w:t>
            </w:r>
          </w:p>
        </w:tc>
        <w:tc>
          <w:tcPr>
            <w:tcW w:w="1135" w:type="dxa"/>
            <w:shd w:val="clear" w:color="auto" w:fill="FFFFFF" w:themeFill="background1"/>
          </w:tcPr>
          <w:p w14:paraId="6B28133F" w14:textId="0385ADE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7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B77352B" w14:textId="367FAA5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8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A83753" w14:textId="24926D2F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6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85F2A9F" w14:textId="69E5FF1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 (7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2C378" w14:textId="4BDC0A6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17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9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0D41A4CB" w14:textId="370D4F2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0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A415D15" w14:textId="41290233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73)</w:t>
            </w:r>
          </w:p>
        </w:tc>
      </w:tr>
      <w:tr w:rsidR="003071DB" w:rsidRPr="00183526" w14:paraId="37A8E3B0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7D734F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Low level of physical activity, n 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auto"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BD7F54" w14:textId="09105200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8)</w:t>
            </w:r>
          </w:p>
        </w:tc>
        <w:tc>
          <w:tcPr>
            <w:tcW w:w="1135" w:type="dxa"/>
            <w:shd w:val="clear" w:color="auto" w:fill="FFFFFF" w:themeFill="background1"/>
          </w:tcPr>
          <w:p w14:paraId="4ACAAD5B" w14:textId="4896DF1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5C694EDA" w14:textId="5EF9EABE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DE42608" w14:textId="53050AD0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493E4C9" w14:textId="40715C9C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15)</w:t>
            </w:r>
          </w:p>
        </w:tc>
        <w:tc>
          <w:tcPr>
            <w:tcW w:w="1134" w:type="dxa"/>
            <w:shd w:val="clear" w:color="auto" w:fill="FFFFFF" w:themeFill="background1"/>
          </w:tcPr>
          <w:p w14:paraId="78BCD1BA" w14:textId="20737154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EC6BD2F" w14:textId="39D8ADF8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6F840B0D" w14:textId="0D40C6B7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27)</w:t>
            </w:r>
          </w:p>
        </w:tc>
      </w:tr>
      <w:tr w:rsidR="003071DB" w:rsidRPr="00183526" w14:paraId="193361A0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533BB6A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low gait speed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A9C19B" w14:textId="33DC3EB1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11)</w:t>
            </w:r>
          </w:p>
        </w:tc>
        <w:tc>
          <w:tcPr>
            <w:tcW w:w="1135" w:type="dxa"/>
            <w:shd w:val="clear" w:color="auto" w:fill="FFFFFF" w:themeFill="background1"/>
          </w:tcPr>
          <w:p w14:paraId="67750098" w14:textId="2D58F74B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EA4A448" w14:textId="17BA4FD0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E66919D" w14:textId="2B3F62C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2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FED01CF" w14:textId="2EACFE51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1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26B50DE" w14:textId="05B99468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0A396E" w14:textId="08C29EF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B3E89A6" w14:textId="277F5EAA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27)</w:t>
            </w:r>
          </w:p>
        </w:tc>
      </w:tr>
      <w:tr w:rsidR="003071DB" w:rsidRPr="00183526" w14:paraId="0BE107CB" w14:textId="77777777" w:rsidTr="00E84DE3">
        <w:tc>
          <w:tcPr>
            <w:tcW w:w="453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34F311" w14:textId="77777777" w:rsidR="003071DB" w:rsidRPr="00183526" w:rsidRDefault="003071DB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Low handgrip strength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 xml:space="preserve">yes 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5DB902" w14:textId="09850689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 (56)</w:t>
            </w:r>
          </w:p>
        </w:tc>
        <w:tc>
          <w:tcPr>
            <w:tcW w:w="1135" w:type="dxa"/>
            <w:shd w:val="clear" w:color="auto" w:fill="FFFFFF" w:themeFill="background1"/>
          </w:tcPr>
          <w:p w14:paraId="038F2F70" w14:textId="1F270519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271B8786" w14:textId="2F55C711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6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5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2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197066" w14:textId="77EAC263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1 (100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7F9D48B" w14:textId="2BD69B1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 (48)</w:t>
            </w:r>
          </w:p>
        </w:tc>
        <w:tc>
          <w:tcPr>
            <w:tcW w:w="1134" w:type="dxa"/>
            <w:shd w:val="clear" w:color="auto" w:fill="FFFFFF" w:themeFill="background1"/>
          </w:tcPr>
          <w:p w14:paraId="365BAA05" w14:textId="4A5C5A26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14:paraId="75964D44" w14:textId="1BC4A4C9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9 (</w:t>
            </w:r>
            <w:r w:rsidR="001D69C8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4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0BF9DEB2" w14:textId="6B12C3C1" w:rsidR="003071DB" w:rsidRPr="00183526" w:rsidRDefault="003071DB" w:rsidP="003071D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0 (67)</w:t>
            </w:r>
          </w:p>
        </w:tc>
      </w:tr>
      <w:tr w:rsidR="003071DB" w:rsidRPr="002A1A05" w14:paraId="0DF40CBD" w14:textId="77777777" w:rsidTr="00E84DE3">
        <w:tc>
          <w:tcPr>
            <w:tcW w:w="1375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2F4A1E7" w14:textId="6D0B352B" w:rsidR="00B2514E" w:rsidRPr="00183526" w:rsidRDefault="00CB3403" w:rsidP="003071D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  <w:r>
              <w:rPr>
                <w:rFonts w:ascii="HelveticaNeueLT Pro 45 Lt" w:hAnsi="HelveticaNeueLT Pro 45 Lt"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B2514E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In the total STAR population;</w:t>
            </w:r>
            <w:r w:rsidR="00B2514E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HelveticaNeueLT Pro 45 Lt" w:hAnsi="HelveticaNeueLT Pro 45 Lt" w:cs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r w:rsidR="00B2514E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In the subgroup with clinical assessment; </w:t>
            </w:r>
            <w:r w:rsidR="003071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GFI</w:t>
            </w:r>
            <w:r w:rsidR="003071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roningen </w:t>
            </w:r>
            <w:r w:rsidR="00B2514E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Frailty</w:t>
            </w:r>
            <w:r w:rsidR="003071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Indicator; </w:t>
            </w:r>
            <w:r w:rsidR="003071DB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</w:t>
            </w:r>
            <w:r w:rsidR="003071DB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</w:t>
            </w:r>
          </w:p>
        </w:tc>
      </w:tr>
      <w:bookmarkEnd w:id="1"/>
    </w:tbl>
    <w:p w14:paraId="48EB6CB4" w14:textId="77777777" w:rsidR="005A685A" w:rsidRPr="00183526" w:rsidRDefault="005A685A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6C3B56C5" w14:textId="77777777" w:rsidR="00E14060" w:rsidRPr="00183526" w:rsidRDefault="00E14060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674B1B0B" w14:textId="77777777" w:rsidR="007E6E65" w:rsidRPr="00183526" w:rsidRDefault="007E6E65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  <w:sectPr w:rsidR="007E6E65" w:rsidRPr="00183526" w:rsidSect="00A17F93">
          <w:pgSz w:w="18144" w:h="14175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elrasterlicht"/>
        <w:tblpPr w:leftFromText="141" w:rightFromText="141" w:vertAnchor="page" w:horzAnchor="margin" w:tblpXSpec="center" w:tblpY="853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404"/>
        <w:gridCol w:w="1417"/>
        <w:gridCol w:w="1843"/>
        <w:gridCol w:w="1418"/>
        <w:gridCol w:w="1842"/>
      </w:tblGrid>
      <w:tr w:rsidR="00E14060" w:rsidRPr="002A1A05" w14:paraId="6E719CB6" w14:textId="77777777" w:rsidTr="00CB3403">
        <w:tc>
          <w:tcPr>
            <w:tcW w:w="9924" w:type="dxa"/>
            <w:gridSpan w:val="5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E6770A" w14:textId="02551479" w:rsidR="00FC56AE" w:rsidRPr="00183526" w:rsidRDefault="00CB3708" w:rsidP="00610A3A">
            <w:pPr>
              <w:pStyle w:val="BasistekstIKNL"/>
              <w:spacing w:line="276" w:lineRule="auto"/>
              <w:jc w:val="both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 xml:space="preserve">Supplementary </w:t>
            </w:r>
            <w:r w:rsidR="00E14060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Table </w:t>
            </w:r>
            <w:r w:rsidR="00BB33A8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S</w:t>
            </w:r>
            <w:r w:rsidR="007E6E65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4</w:t>
            </w:r>
            <w:r w:rsidR="00E14060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. </w:t>
            </w:r>
            <w:r w:rsidR="00610A3A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Associations between s</w:t>
            </w:r>
            <w:r w:rsidR="00FC56AE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ociodemographic and clinical factors</w:t>
            </w:r>
            <w:r w:rsidR="00610A3A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and </w:t>
            </w:r>
            <w:r w:rsidR="00FC56AE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GFI-frailty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or </w:t>
            </w:r>
            <w:r w:rsidR="00FC56AE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Fried-frailty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/prefrailty</w:t>
            </w:r>
            <w:r w:rsidR="00FC56AE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– univariable logistic and Poisson regression</w:t>
            </w:r>
          </w:p>
        </w:tc>
      </w:tr>
      <w:tr w:rsidR="00E14060" w:rsidRPr="002A1A05" w14:paraId="44BFC479" w14:textId="77777777" w:rsidTr="00CB3403"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</w:tcPr>
          <w:p w14:paraId="1795E968" w14:textId="77777777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7F4D9" w14:textId="34945F25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Groningen Frailty Indicator</w:t>
            </w:r>
            <w:r w:rsidR="00405466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br/>
              <w:t>Frail (</w:t>
            </w:r>
            <w:r w:rsidR="00405466" w:rsidRPr="001835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≥</w:t>
            </w:r>
            <w:r w:rsidR="00405466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4) vs. </w:t>
            </w:r>
            <w:r w:rsidR="002478EB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robust</w:t>
            </w:r>
            <w:r w:rsidR="00405466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(&lt;4)</w:t>
            </w:r>
          </w:p>
          <w:p w14:paraId="30E92045" w14:textId="77777777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(n=421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87BF38" w14:textId="4B66AB7C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criteria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="00BB320E"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</w:r>
            <w:r w:rsidR="00BB320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Prefrail or frail (</w:t>
            </w:r>
            <w:r w:rsidR="00BB320E" w:rsidRPr="001835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≥</w:t>
            </w:r>
            <w:r w:rsidR="00BB320E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1) vs. robust (0)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  <w:t>(n=184)</w:t>
            </w:r>
          </w:p>
        </w:tc>
      </w:tr>
      <w:tr w:rsidR="00E14060" w:rsidRPr="00183526" w14:paraId="4AE50466" w14:textId="77777777" w:rsidTr="00CB3403"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</w:tcPr>
          <w:p w14:paraId="0BE13CFD" w14:textId="77777777" w:rsidR="00E14060" w:rsidRPr="00183526" w:rsidRDefault="00E14060" w:rsidP="00FB6A2E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ED6005" w14:textId="0D6C0B3A" w:rsidR="00E14060" w:rsidRPr="00183526" w:rsidRDefault="00405466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Calibri"/>
                <w:sz w:val="20"/>
                <w:szCs w:val="20"/>
                <w:lang w:val="en-GB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897CCD" w14:textId="77777777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85AE46" w14:textId="00817854" w:rsidR="00E14060" w:rsidRPr="00183526" w:rsidRDefault="002478EB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Calibri"/>
                <w:sz w:val="20"/>
                <w:szCs w:val="20"/>
                <w:lang w:val="en-GB"/>
              </w:rPr>
              <w:t>P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B7B792F" w14:textId="77777777" w:rsidR="00E14060" w:rsidRPr="00183526" w:rsidRDefault="00E14060" w:rsidP="00FB6A2E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95% CI)</w:t>
            </w:r>
          </w:p>
        </w:tc>
      </w:tr>
      <w:tr w:rsidR="00E14060" w:rsidRPr="00183526" w14:paraId="78DE1522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1466D03A" w14:textId="52DD413C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Group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atient with RA</w:t>
            </w:r>
          </w:p>
        </w:tc>
        <w:tc>
          <w:tcPr>
            <w:tcW w:w="1417" w:type="dxa"/>
          </w:tcPr>
          <w:p w14:paraId="474F070E" w14:textId="1C758C6E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2.4</w:t>
            </w:r>
          </w:p>
        </w:tc>
        <w:tc>
          <w:tcPr>
            <w:tcW w:w="1843" w:type="dxa"/>
          </w:tcPr>
          <w:p w14:paraId="3DCE7097" w14:textId="7B6B4E0A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5–3.8</w:t>
            </w:r>
          </w:p>
        </w:tc>
        <w:tc>
          <w:tcPr>
            <w:tcW w:w="1418" w:type="dxa"/>
          </w:tcPr>
          <w:p w14:paraId="33C215CA" w14:textId="228AEB31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4</w:t>
            </w:r>
          </w:p>
        </w:tc>
        <w:tc>
          <w:tcPr>
            <w:tcW w:w="1842" w:type="dxa"/>
          </w:tcPr>
          <w:p w14:paraId="37CAC46B" w14:textId="7313A39A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1–1.8</w:t>
            </w:r>
          </w:p>
        </w:tc>
      </w:tr>
      <w:tr w:rsidR="00E14060" w:rsidRPr="00183526" w14:paraId="35D4F761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4EE68E80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Age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417" w:type="dxa"/>
          </w:tcPr>
          <w:p w14:paraId="7DF5AF58" w14:textId="6B539C7F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843" w:type="dxa"/>
          </w:tcPr>
          <w:p w14:paraId="5554C3EB" w14:textId="6DB14A76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99–1.05</w:t>
            </w:r>
          </w:p>
        </w:tc>
        <w:tc>
          <w:tcPr>
            <w:tcW w:w="1418" w:type="dxa"/>
          </w:tcPr>
          <w:p w14:paraId="2FECFF70" w14:textId="2F4401CD" w:rsidR="00E14060" w:rsidRPr="00183526" w:rsidRDefault="00BB320E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842" w:type="dxa"/>
          </w:tcPr>
          <w:p w14:paraId="32104933" w14:textId="08E7FFE3" w:rsidR="00E14060" w:rsidRPr="00183526" w:rsidRDefault="00BB320E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</w:t>
            </w:r>
            <w:r w:rsidR="002E62BD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8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0</w:t>
            </w:r>
            <w:r w:rsidR="002E62BD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E14060" w:rsidRPr="00183526" w14:paraId="12D70B6F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41EDCC50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ex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17" w:type="dxa"/>
          </w:tcPr>
          <w:p w14:paraId="5AC3E317" w14:textId="11212653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.7</w:t>
            </w:r>
          </w:p>
        </w:tc>
        <w:tc>
          <w:tcPr>
            <w:tcW w:w="1843" w:type="dxa"/>
          </w:tcPr>
          <w:p w14:paraId="27EBD4E1" w14:textId="00FE5F50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1–2.7</w:t>
            </w:r>
          </w:p>
        </w:tc>
        <w:tc>
          <w:tcPr>
            <w:tcW w:w="1418" w:type="dxa"/>
          </w:tcPr>
          <w:p w14:paraId="1D528851" w14:textId="47504C1B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2" w:type="dxa"/>
          </w:tcPr>
          <w:p w14:paraId="02445755" w14:textId="774AD570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2E62BD" w:rsidRPr="0018352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</w:t>
            </w:r>
            <w:r w:rsidR="002E62BD" w:rsidRPr="0018352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E14060" w:rsidRPr="00183526" w14:paraId="144B1AB9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5EDE539A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417" w:type="dxa"/>
          </w:tcPr>
          <w:p w14:paraId="123A2738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5BFF54E0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D6804CA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4A8CBD68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14060" w:rsidRPr="00183526" w14:paraId="6D82EFD6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204CD9D1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3260" w:type="dxa"/>
            <w:gridSpan w:val="2"/>
          </w:tcPr>
          <w:p w14:paraId="3F4CD9A7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260" w:type="dxa"/>
            <w:gridSpan w:val="2"/>
          </w:tcPr>
          <w:p w14:paraId="0246B463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</w:tr>
      <w:tr w:rsidR="00E14060" w:rsidRPr="00183526" w14:paraId="02582AE1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5337D596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7" w:type="dxa"/>
          </w:tcPr>
          <w:p w14:paraId="2009BB2E" w14:textId="32C7E9BB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43" w:type="dxa"/>
          </w:tcPr>
          <w:p w14:paraId="305E8577" w14:textId="3F027F9D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0.7–2.5 </w:t>
            </w:r>
          </w:p>
        </w:tc>
        <w:tc>
          <w:tcPr>
            <w:tcW w:w="1418" w:type="dxa"/>
          </w:tcPr>
          <w:p w14:paraId="3532F116" w14:textId="1BC1BE60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7B2867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842" w:type="dxa"/>
          </w:tcPr>
          <w:p w14:paraId="7E579E13" w14:textId="3F672C4B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</w:t>
            </w:r>
            <w:r w:rsidR="007B2867" w:rsidRPr="0018352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1</w:t>
            </w:r>
          </w:p>
        </w:tc>
      </w:tr>
      <w:tr w:rsidR="00E14060" w:rsidRPr="00183526" w14:paraId="11252C8C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0B71A37A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14:paraId="21993978" w14:textId="6A12826A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1843" w:type="dxa"/>
          </w:tcPr>
          <w:p w14:paraId="0E3E7945" w14:textId="700D5228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 xml:space="preserve">0.5–1.6 </w:t>
            </w:r>
          </w:p>
        </w:tc>
        <w:tc>
          <w:tcPr>
            <w:tcW w:w="1418" w:type="dxa"/>
          </w:tcPr>
          <w:p w14:paraId="0DBEF7A4" w14:textId="72B11DFF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0.7</w:t>
            </w:r>
          </w:p>
        </w:tc>
        <w:tc>
          <w:tcPr>
            <w:tcW w:w="1842" w:type="dxa"/>
          </w:tcPr>
          <w:p w14:paraId="722F06CF" w14:textId="17D839F8" w:rsidR="00E14060" w:rsidRPr="00183526" w:rsidRDefault="00F3459F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5–</w:t>
            </w:r>
            <w:r w:rsidR="007B2867" w:rsidRPr="00183526">
              <w:rPr>
                <w:rFonts w:ascii="Arial" w:hAnsi="Arial" w:cs="Arial"/>
                <w:sz w:val="18"/>
                <w:szCs w:val="18"/>
                <w:lang w:val="en-GB"/>
              </w:rPr>
              <w:t>1.0</w:t>
            </w:r>
          </w:p>
        </w:tc>
      </w:tr>
      <w:tr w:rsidR="00E14060" w:rsidRPr="00183526" w14:paraId="010430A1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5A2AC3F6" w14:textId="58B43BD8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arital status</w:t>
            </w:r>
            <w:r w:rsidR="006A1CD6"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, </w:t>
            </w:r>
            <w:r w:rsidR="006A1CD6"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alone vs. together</w:t>
            </w:r>
          </w:p>
        </w:tc>
        <w:tc>
          <w:tcPr>
            <w:tcW w:w="1417" w:type="dxa"/>
          </w:tcPr>
          <w:p w14:paraId="35AC8AAF" w14:textId="355487A5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.1</w:t>
            </w:r>
          </w:p>
        </w:tc>
        <w:tc>
          <w:tcPr>
            <w:tcW w:w="1843" w:type="dxa"/>
          </w:tcPr>
          <w:p w14:paraId="37513F01" w14:textId="79EC3675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9–5.1</w:t>
            </w:r>
          </w:p>
        </w:tc>
        <w:tc>
          <w:tcPr>
            <w:tcW w:w="1418" w:type="dxa"/>
          </w:tcPr>
          <w:p w14:paraId="42EAE4A0" w14:textId="0A8E116F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</w:t>
            </w:r>
          </w:p>
        </w:tc>
        <w:tc>
          <w:tcPr>
            <w:tcW w:w="1842" w:type="dxa"/>
          </w:tcPr>
          <w:p w14:paraId="4851B11B" w14:textId="5B137FDE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9–1.5</w:t>
            </w:r>
          </w:p>
        </w:tc>
      </w:tr>
      <w:tr w:rsidR="00E14060" w:rsidRPr="00183526" w14:paraId="5D3B3D84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33C2B59A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417" w:type="dxa"/>
          </w:tcPr>
          <w:p w14:paraId="4FBDB3CE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3BA7BE07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D31E45E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6E12AB1C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14060" w:rsidRPr="00183526" w14:paraId="21990DB2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44B3E3F8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260" w:type="dxa"/>
            <w:gridSpan w:val="2"/>
          </w:tcPr>
          <w:p w14:paraId="443D73F7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260" w:type="dxa"/>
            <w:gridSpan w:val="2"/>
          </w:tcPr>
          <w:p w14:paraId="0496A087" w14:textId="77777777" w:rsidR="00E14060" w:rsidRPr="00183526" w:rsidRDefault="00E14060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</w:tr>
      <w:tr w:rsidR="00E14060" w:rsidRPr="00183526" w14:paraId="0CC6418A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07AF376A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417" w:type="dxa"/>
          </w:tcPr>
          <w:p w14:paraId="67ED9780" w14:textId="446F2F03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</w:p>
        </w:tc>
        <w:tc>
          <w:tcPr>
            <w:tcW w:w="1843" w:type="dxa"/>
          </w:tcPr>
          <w:p w14:paraId="20D9F9F8" w14:textId="5F1463ED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5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2</w:t>
            </w:r>
          </w:p>
        </w:tc>
        <w:tc>
          <w:tcPr>
            <w:tcW w:w="1418" w:type="dxa"/>
          </w:tcPr>
          <w:p w14:paraId="65576B38" w14:textId="31E3DFC1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7B2867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842" w:type="dxa"/>
          </w:tcPr>
          <w:p w14:paraId="65B93229" w14:textId="1D383DD4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</w:t>
            </w:r>
            <w:r w:rsidR="007B2867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9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4</w:t>
            </w:r>
          </w:p>
        </w:tc>
      </w:tr>
      <w:tr w:rsidR="00E14060" w:rsidRPr="00183526" w14:paraId="09C635CF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2CCCFB2A" w14:textId="77777777" w:rsidR="00E14060" w:rsidRPr="00183526" w:rsidRDefault="00E14060" w:rsidP="00E14060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417" w:type="dxa"/>
          </w:tcPr>
          <w:p w14:paraId="4ECC3E4B" w14:textId="3131607D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7</w:t>
            </w:r>
          </w:p>
        </w:tc>
        <w:tc>
          <w:tcPr>
            <w:tcW w:w="1843" w:type="dxa"/>
          </w:tcPr>
          <w:p w14:paraId="0C7E9A64" w14:textId="192860EE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8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3.4</w:t>
            </w:r>
          </w:p>
        </w:tc>
        <w:tc>
          <w:tcPr>
            <w:tcW w:w="1418" w:type="dxa"/>
          </w:tcPr>
          <w:p w14:paraId="6FF5AB51" w14:textId="0E0BCAC1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</w:t>
            </w:r>
          </w:p>
        </w:tc>
        <w:tc>
          <w:tcPr>
            <w:tcW w:w="1842" w:type="dxa"/>
          </w:tcPr>
          <w:p w14:paraId="3EBA3D15" w14:textId="4206E2D1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7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7</w:t>
            </w:r>
          </w:p>
        </w:tc>
      </w:tr>
      <w:tr w:rsidR="00E14060" w:rsidRPr="00183526" w14:paraId="5BD41775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140AFE40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BMI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kg/m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04C88BA2" w14:textId="45934B56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843" w:type="dxa"/>
          </w:tcPr>
          <w:p w14:paraId="1CA18A0A" w14:textId="29E29C80" w:rsidR="00E14060" w:rsidRPr="00183526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97</w:t>
            </w: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05</w:t>
            </w:r>
          </w:p>
        </w:tc>
        <w:tc>
          <w:tcPr>
            <w:tcW w:w="1418" w:type="dxa"/>
          </w:tcPr>
          <w:p w14:paraId="7C396058" w14:textId="191765D5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0</w:t>
            </w:r>
            <w:r w:rsidR="007B2867"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842" w:type="dxa"/>
          </w:tcPr>
          <w:p w14:paraId="40321172" w14:textId="0E1F2AAA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1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03</w:t>
            </w:r>
          </w:p>
        </w:tc>
      </w:tr>
      <w:tr w:rsidR="00E14060" w:rsidRPr="00183526" w14:paraId="441422E1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23442A08" w14:textId="4171930B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CCI (0–32)</w:t>
            </w:r>
            <w:r w:rsidR="006A1CD6"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, </w:t>
            </w:r>
            <w:r w:rsidR="006A1CD6" w:rsidRPr="00183526"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GB"/>
              </w:rPr>
              <w:t>≥</w:t>
            </w:r>
            <w:r w:rsidR="006A1CD6" w:rsidRPr="00183526">
              <w:rPr>
                <w:rFonts w:ascii="HelveticaNeueLT Pro 45 Lt" w:hAnsi="HelveticaNeueLT Pro 45 Lt" w:cs="Arial"/>
                <w:i/>
                <w:iCs/>
                <w:color w:val="auto"/>
                <w:sz w:val="20"/>
                <w:szCs w:val="20"/>
                <w:lang w:val="en-GB"/>
              </w:rPr>
              <w:t>1 vs. 0</w:t>
            </w:r>
          </w:p>
        </w:tc>
        <w:tc>
          <w:tcPr>
            <w:tcW w:w="1417" w:type="dxa"/>
          </w:tcPr>
          <w:p w14:paraId="090D3127" w14:textId="663B6EDB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3.0</w:t>
            </w:r>
          </w:p>
        </w:tc>
        <w:tc>
          <w:tcPr>
            <w:tcW w:w="1843" w:type="dxa"/>
          </w:tcPr>
          <w:p w14:paraId="5A235A24" w14:textId="1F3AD82D" w:rsidR="00E14060" w:rsidRPr="00183526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9–4.7</w:t>
            </w:r>
          </w:p>
        </w:tc>
        <w:tc>
          <w:tcPr>
            <w:tcW w:w="1418" w:type="dxa"/>
          </w:tcPr>
          <w:p w14:paraId="19460108" w14:textId="1CBEA97C" w:rsidR="00E14060" w:rsidRPr="00183526" w:rsidRDefault="00F10488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4</w:t>
            </w:r>
          </w:p>
        </w:tc>
        <w:tc>
          <w:tcPr>
            <w:tcW w:w="1842" w:type="dxa"/>
          </w:tcPr>
          <w:p w14:paraId="2DA23D3D" w14:textId="1399FA8A" w:rsidR="00E14060" w:rsidRPr="00183526" w:rsidRDefault="00F10488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1–1.7</w:t>
            </w:r>
          </w:p>
        </w:tc>
      </w:tr>
      <w:tr w:rsidR="00E14060" w:rsidRPr="00183526" w14:paraId="59E41C92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4B8109D0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FI (20–100)</w:t>
            </w:r>
          </w:p>
        </w:tc>
        <w:tc>
          <w:tcPr>
            <w:tcW w:w="1417" w:type="dxa"/>
          </w:tcPr>
          <w:p w14:paraId="3062503F" w14:textId="6426AB42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843" w:type="dxa"/>
          </w:tcPr>
          <w:p w14:paraId="46AD5901" w14:textId="221028A5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6</w:t>
            </w:r>
            <w:r w:rsidRPr="0068673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10</w:t>
            </w:r>
          </w:p>
        </w:tc>
        <w:tc>
          <w:tcPr>
            <w:tcW w:w="1418" w:type="dxa"/>
          </w:tcPr>
          <w:p w14:paraId="033C4638" w14:textId="725B118A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842" w:type="dxa"/>
          </w:tcPr>
          <w:p w14:paraId="3A5E976E" w14:textId="062037F2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1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03</w:t>
            </w:r>
          </w:p>
        </w:tc>
      </w:tr>
      <w:tr w:rsidR="00E14060" w:rsidRPr="00183526" w14:paraId="15BD9AEE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1F28F411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DAI score (0–48)</w:t>
            </w:r>
          </w:p>
        </w:tc>
        <w:tc>
          <w:tcPr>
            <w:tcW w:w="1417" w:type="dxa"/>
          </w:tcPr>
          <w:p w14:paraId="012800A7" w14:textId="08F5C4D0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10</w:t>
            </w:r>
          </w:p>
        </w:tc>
        <w:tc>
          <w:tcPr>
            <w:tcW w:w="1843" w:type="dxa"/>
          </w:tcPr>
          <w:p w14:paraId="76ADBD4A" w14:textId="0B48F543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7</w:t>
            </w:r>
            <w:r w:rsidRPr="0068673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12</w:t>
            </w:r>
          </w:p>
        </w:tc>
        <w:tc>
          <w:tcPr>
            <w:tcW w:w="1418" w:type="dxa"/>
          </w:tcPr>
          <w:p w14:paraId="0243A9B0" w14:textId="7FE6DC04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842" w:type="dxa"/>
          </w:tcPr>
          <w:p w14:paraId="78D16FDE" w14:textId="7426AE67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2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05</w:t>
            </w:r>
          </w:p>
        </w:tc>
      </w:tr>
      <w:tr w:rsidR="00E14060" w:rsidRPr="00183526" w14:paraId="4455420D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25ED49A5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VAS pain (0–10)</w:t>
            </w:r>
          </w:p>
        </w:tc>
        <w:tc>
          <w:tcPr>
            <w:tcW w:w="1417" w:type="dxa"/>
          </w:tcPr>
          <w:p w14:paraId="1B2F06BA" w14:textId="01FBA6E8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3</w:t>
            </w:r>
          </w:p>
        </w:tc>
        <w:tc>
          <w:tcPr>
            <w:tcW w:w="1843" w:type="dxa"/>
          </w:tcPr>
          <w:p w14:paraId="7621C17E" w14:textId="2280227F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</w:t>
            </w:r>
            <w:r w:rsidRPr="0068673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1.5</w:t>
            </w:r>
          </w:p>
        </w:tc>
        <w:tc>
          <w:tcPr>
            <w:tcW w:w="1418" w:type="dxa"/>
          </w:tcPr>
          <w:p w14:paraId="0808FA42" w14:textId="4945318F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12</w:t>
            </w:r>
          </w:p>
        </w:tc>
        <w:tc>
          <w:tcPr>
            <w:tcW w:w="1842" w:type="dxa"/>
          </w:tcPr>
          <w:p w14:paraId="5B7576A3" w14:textId="1B9597C5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7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17</w:t>
            </w:r>
          </w:p>
        </w:tc>
      </w:tr>
      <w:tr w:rsidR="00E14060" w:rsidRPr="00183526" w14:paraId="6D29EC47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15D3C9B6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AQ-DI (0–3)</w:t>
            </w:r>
          </w:p>
        </w:tc>
        <w:tc>
          <w:tcPr>
            <w:tcW w:w="1417" w:type="dxa"/>
          </w:tcPr>
          <w:p w14:paraId="78EE0E8D" w14:textId="5BED8703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4.3</w:t>
            </w:r>
          </w:p>
        </w:tc>
        <w:tc>
          <w:tcPr>
            <w:tcW w:w="1843" w:type="dxa"/>
          </w:tcPr>
          <w:p w14:paraId="5FB12358" w14:textId="52872551" w:rsidR="00E14060" w:rsidRPr="00686730" w:rsidRDefault="00E00B1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.0</w:t>
            </w:r>
            <w:r w:rsidRPr="0068673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6.3</w:t>
            </w:r>
          </w:p>
        </w:tc>
        <w:tc>
          <w:tcPr>
            <w:tcW w:w="1418" w:type="dxa"/>
          </w:tcPr>
          <w:p w14:paraId="29A5C501" w14:textId="0A8BC5F0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7</w:t>
            </w:r>
          </w:p>
        </w:tc>
        <w:tc>
          <w:tcPr>
            <w:tcW w:w="1842" w:type="dxa"/>
          </w:tcPr>
          <w:p w14:paraId="57838FA1" w14:textId="6AC88C9C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7B2867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5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9</w:t>
            </w:r>
          </w:p>
        </w:tc>
      </w:tr>
      <w:tr w:rsidR="00E14060" w:rsidRPr="00183526" w14:paraId="6A8D4390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7C5A42FF" w14:textId="77777777" w:rsidR="00E14060" w:rsidRPr="00183526" w:rsidRDefault="00E14060" w:rsidP="00E14060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000000" w:themeColor="text1"/>
                <w:sz w:val="20"/>
                <w:szCs w:val="20"/>
                <w:lang w:val="en-GB"/>
              </w:rPr>
              <w:t xml:space="preserve">Glucocorticoids use, 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2DC91D5C" w14:textId="794D10D9" w:rsidR="00E14060" w:rsidRPr="00686730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3.3</w:t>
            </w:r>
          </w:p>
        </w:tc>
        <w:tc>
          <w:tcPr>
            <w:tcW w:w="1843" w:type="dxa"/>
          </w:tcPr>
          <w:p w14:paraId="17781B7B" w14:textId="41D34CC1" w:rsidR="00E14060" w:rsidRPr="00686730" w:rsidRDefault="002E62BD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.0–5.5</w:t>
            </w:r>
          </w:p>
        </w:tc>
        <w:tc>
          <w:tcPr>
            <w:tcW w:w="1418" w:type="dxa"/>
          </w:tcPr>
          <w:p w14:paraId="75C2F4FA" w14:textId="6AA41086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</w:t>
            </w:r>
            <w:r w:rsidR="007B2867"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842" w:type="dxa"/>
          </w:tcPr>
          <w:p w14:paraId="533D1CF8" w14:textId="1FACC260" w:rsidR="00E14060" w:rsidRPr="00183526" w:rsidRDefault="001F2075" w:rsidP="00E14060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</w:t>
            </w:r>
            <w:r w:rsidR="007B2867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3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</w:t>
            </w:r>
            <w:r w:rsidR="007B2867" w:rsidRPr="0018352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</w:tr>
      <w:tr w:rsidR="002506B6" w:rsidRPr="00183526" w14:paraId="1CF68F0E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4865D39D" w14:textId="4B6C2967" w:rsidR="002506B6" w:rsidRPr="00183526" w:rsidRDefault="002506B6" w:rsidP="002506B6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color w:val="EE0000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PHQ-9</w:t>
            </w:r>
            <w:r w:rsid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CB3403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a,c</w:t>
            </w:r>
            <w:proofErr w:type="spellEnd"/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, </w:t>
            </w:r>
            <w:r w:rsidR="006A1CD6"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mild, moderate, or severe vs. no-minimal depression</w:t>
            </w:r>
          </w:p>
        </w:tc>
        <w:tc>
          <w:tcPr>
            <w:tcW w:w="1417" w:type="dxa"/>
          </w:tcPr>
          <w:p w14:paraId="057401E2" w14:textId="2D28D95C" w:rsidR="002506B6" w:rsidRPr="00183526" w:rsidRDefault="002E62BD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843" w:type="dxa"/>
          </w:tcPr>
          <w:p w14:paraId="4E78F864" w14:textId="31605E37" w:rsidR="002506B6" w:rsidRPr="00686730" w:rsidRDefault="002E62BD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.4–17.7</w:t>
            </w:r>
          </w:p>
        </w:tc>
        <w:tc>
          <w:tcPr>
            <w:tcW w:w="1418" w:type="dxa"/>
          </w:tcPr>
          <w:p w14:paraId="11DE0480" w14:textId="45416DBD" w:rsidR="002506B6" w:rsidRPr="00183526" w:rsidRDefault="00F10488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2" w:type="dxa"/>
          </w:tcPr>
          <w:p w14:paraId="0D5F52C2" w14:textId="4AA93FE4" w:rsidR="002506B6" w:rsidRPr="00183526" w:rsidRDefault="00F10488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–1.9</w:t>
            </w:r>
          </w:p>
        </w:tc>
      </w:tr>
      <w:tr w:rsidR="002506B6" w:rsidRPr="00183526" w14:paraId="49AB3518" w14:textId="77777777" w:rsidTr="00CB3403">
        <w:tc>
          <w:tcPr>
            <w:tcW w:w="3404" w:type="dxa"/>
            <w:tcBorders>
              <w:right w:val="single" w:sz="4" w:space="0" w:color="auto"/>
            </w:tcBorders>
          </w:tcPr>
          <w:p w14:paraId="39DAD6DD" w14:textId="51DA1AD6" w:rsidR="002506B6" w:rsidRPr="00183526" w:rsidRDefault="002506B6" w:rsidP="002506B6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EE0000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GAD-7</w:t>
            </w:r>
            <w:r w:rsidR="00361F28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="00CB3403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b,c</w:t>
            </w:r>
            <w:proofErr w:type="spellEnd"/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, </w:t>
            </w:r>
            <w:r w:rsidR="006A1CD6"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 xml:space="preserve">mild, moderate, or severe vs. no-minimal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417" w:type="dxa"/>
          </w:tcPr>
          <w:p w14:paraId="1B71C0C4" w14:textId="22258988" w:rsidR="002506B6" w:rsidRPr="00183526" w:rsidRDefault="002E62BD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0.4</w:t>
            </w:r>
          </w:p>
        </w:tc>
        <w:tc>
          <w:tcPr>
            <w:tcW w:w="1843" w:type="dxa"/>
          </w:tcPr>
          <w:p w14:paraId="75FCE8EE" w14:textId="651C4D29" w:rsidR="002506B6" w:rsidRPr="00686730" w:rsidRDefault="002E62BD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686730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.0–18.0</w:t>
            </w:r>
          </w:p>
        </w:tc>
        <w:tc>
          <w:tcPr>
            <w:tcW w:w="1418" w:type="dxa"/>
          </w:tcPr>
          <w:p w14:paraId="0280E87A" w14:textId="11B6966D" w:rsidR="002506B6" w:rsidRPr="00183526" w:rsidRDefault="00F10488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1</w:t>
            </w:r>
          </w:p>
        </w:tc>
        <w:tc>
          <w:tcPr>
            <w:tcW w:w="1842" w:type="dxa"/>
          </w:tcPr>
          <w:p w14:paraId="26634718" w14:textId="5A0F90DE" w:rsidR="002506B6" w:rsidRPr="00183526" w:rsidRDefault="00F10488" w:rsidP="002506B6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8–1.5</w:t>
            </w:r>
          </w:p>
        </w:tc>
      </w:tr>
      <w:tr w:rsidR="002506B6" w:rsidRPr="002A1A05" w14:paraId="4C58E779" w14:textId="77777777" w:rsidTr="00CB3403">
        <w:tc>
          <w:tcPr>
            <w:tcW w:w="99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74DD29" w14:textId="567FEC70" w:rsidR="00F73B71" w:rsidRDefault="00CB3403" w:rsidP="000B0276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a</w:t>
            </w:r>
            <w:r w:rsidR="002506B6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</w:t>
            </w:r>
            <w:r w:rsidR="00F73B71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HQ-9: n=11 (GFI) and n=8 (Fried)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b</w:t>
            </w:r>
            <w:r w:rsidR="00F73B71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 GAD-7: n=17 (GFI) and n=10 (Fried)</w:t>
            </w:r>
            <w:r w:rsidR="00361F28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c</w:t>
            </w:r>
            <w:r w:rsidR="00361F28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 category not presented.</w:t>
            </w:r>
            <w:r w:rsidR="00DE758E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</w:t>
            </w:r>
            <w:r w:rsidR="00DE758E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Statistically significant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FE293B">
              <w:rPr>
                <w:rFonts w:ascii="HelveticaNeueLT Pro 45 Lt" w:hAnsi="HelveticaNeueLT Pro 45 Lt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-value&lt;0.05)</w:t>
            </w:r>
          </w:p>
          <w:p w14:paraId="5F1518CD" w14:textId="77777777" w:rsidR="00610A3A" w:rsidRDefault="00610A3A" w:rsidP="000B0276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</w:pPr>
          </w:p>
          <w:p w14:paraId="3931F38B" w14:textId="1719AB9F" w:rsidR="00610A3A" w:rsidRPr="00183526" w:rsidRDefault="00610A3A" w:rsidP="000B0276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OR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Odds Ratio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R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revalence Ratio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RA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Rheumatoid Arthritis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M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ody Mass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C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harlson Comorbid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MF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Multidimensional Fatigue Inventory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DA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 Disease Activ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VAS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Visual Analogue Scale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HAQ-D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Health Assessment Questionnaire Disabil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HQ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atient Health Questionnaire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GAD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eneralized Anxiety Disorder</w:t>
            </w:r>
          </w:p>
        </w:tc>
      </w:tr>
    </w:tbl>
    <w:p w14:paraId="2A826435" w14:textId="69F31DCF" w:rsidR="007F6559" w:rsidRPr="00183526" w:rsidRDefault="007F6559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3614211D" w14:textId="7602052E" w:rsidR="00A17F93" w:rsidRPr="00183526" w:rsidRDefault="007F6559">
      <w:pPr>
        <w:rPr>
          <w:rFonts w:ascii="Arial" w:hAnsi="Arial" w:cs="Arial"/>
          <w:sz w:val="20"/>
          <w:szCs w:val="20"/>
          <w:lang w:val="en-GB"/>
        </w:rPr>
      </w:pPr>
      <w:r w:rsidRPr="00183526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Style w:val="Tabelrasterlicht"/>
        <w:tblpPr w:leftFromText="141" w:rightFromText="141" w:vertAnchor="page" w:horzAnchor="margin" w:tblpXSpec="center" w:tblpY="1726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116"/>
        <w:gridCol w:w="1420"/>
        <w:gridCol w:w="1843"/>
      </w:tblGrid>
      <w:tr w:rsidR="00A17F93" w:rsidRPr="002A1A05" w14:paraId="6D3C5B34" w14:textId="77777777" w:rsidTr="008C5577">
        <w:tc>
          <w:tcPr>
            <w:tcW w:w="6379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4723FC" w14:textId="564C9F5A" w:rsidR="00A17F93" w:rsidRPr="00183526" w:rsidRDefault="00A17F93" w:rsidP="008C5577">
            <w:pPr>
              <w:pStyle w:val="BasistekstIKNL"/>
              <w:spacing w:line="276" w:lineRule="auto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>Supplementary Table S</w:t>
            </w:r>
            <w:r w:rsidR="00783170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5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. Sensitivity analysis: </w:t>
            </w:r>
            <w:r w:rsidR="00610A3A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Associations between age, group (RA vs. controls), and GFI-frailty</w:t>
            </w:r>
            <w:r w:rsidR="009C425D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in the subgroup with clinical assessment</w:t>
            </w:r>
            <w:r w:rsidR="00610A3A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, adjusted for sociodemographic and clinical factors – multivariable logistic regression</w:t>
            </w:r>
          </w:p>
        </w:tc>
      </w:tr>
      <w:tr w:rsidR="00A17F93" w:rsidRPr="002A1A05" w14:paraId="0A1EE16D" w14:textId="77777777" w:rsidTr="008C5577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F83BFDE" w14:textId="77777777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2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C00FD" w14:textId="5CAD2A97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Groningen Frailty Indicator 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br/>
              <w:t xml:space="preserve"> Frail (</w:t>
            </w:r>
            <w:r w:rsidRPr="001835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4) vs. robust (&lt;4)</w:t>
            </w:r>
            <w:r w:rsidR="008C5577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br/>
              <w:t xml:space="preserve">(n=184) </w:t>
            </w:r>
            <w:proofErr w:type="spellStart"/>
            <w:r w:rsidR="005B7E95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r w:rsidR="00E54442"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,</w:t>
            </w:r>
            <w:r w:rsidR="005B7E95"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A17F93" w:rsidRPr="00183526" w14:paraId="3EB97A2A" w14:textId="77777777" w:rsidTr="008C5577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5DBABB35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FACCB53" w14:textId="77777777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Calibri"/>
                <w:sz w:val="20"/>
                <w:szCs w:val="20"/>
                <w:lang w:val="en-GB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47ACB6" w14:textId="7AAD552E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95% CI)</w:t>
            </w:r>
          </w:p>
        </w:tc>
      </w:tr>
      <w:tr w:rsidR="00A17F93" w:rsidRPr="00183526" w14:paraId="7C43D7CE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6C907200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Group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atient with RA</w:t>
            </w:r>
          </w:p>
        </w:tc>
        <w:tc>
          <w:tcPr>
            <w:tcW w:w="1420" w:type="dxa"/>
          </w:tcPr>
          <w:p w14:paraId="7C72548B" w14:textId="212077CF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843" w:type="dxa"/>
          </w:tcPr>
          <w:p w14:paraId="43A717AB" w14:textId="39263E1B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51–2.97</w:t>
            </w:r>
          </w:p>
        </w:tc>
      </w:tr>
      <w:tr w:rsidR="00A17F93" w:rsidRPr="00183526" w14:paraId="5C5D3A23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51BAEE20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Age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420" w:type="dxa"/>
          </w:tcPr>
          <w:p w14:paraId="0B4E17DF" w14:textId="3EC42FD2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843" w:type="dxa"/>
          </w:tcPr>
          <w:p w14:paraId="2CEEB331" w14:textId="699357EC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95–1.08</w:t>
            </w:r>
          </w:p>
        </w:tc>
      </w:tr>
      <w:tr w:rsidR="00A17F93" w:rsidRPr="00183526" w14:paraId="2D12238E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7F8C3AA9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ex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41B35F74" w14:textId="7683265A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54</w:t>
            </w:r>
          </w:p>
        </w:tc>
        <w:tc>
          <w:tcPr>
            <w:tcW w:w="1843" w:type="dxa"/>
          </w:tcPr>
          <w:p w14:paraId="0EFD78DB" w14:textId="2D3557A2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63–3.79</w:t>
            </w:r>
          </w:p>
        </w:tc>
      </w:tr>
      <w:tr w:rsidR="00A17F93" w:rsidRPr="00183526" w14:paraId="04522F33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2BEAC8B1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Marital status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alone vs. together</w:t>
            </w:r>
          </w:p>
        </w:tc>
        <w:tc>
          <w:tcPr>
            <w:tcW w:w="1420" w:type="dxa"/>
          </w:tcPr>
          <w:p w14:paraId="6921FA6D" w14:textId="09968C55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4</w:t>
            </w:r>
            <w:r w:rsidR="00A17F93"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.</w:t>
            </w: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36</w:t>
            </w:r>
            <w:r w:rsidR="00A17F93"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="005B7E95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</w:tcPr>
          <w:p w14:paraId="7415D325" w14:textId="3472CAE8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44–13.2</w:t>
            </w:r>
          </w:p>
        </w:tc>
      </w:tr>
      <w:tr w:rsidR="00A17F93" w:rsidRPr="00183526" w14:paraId="783AD0EA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576A85E7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CCI (0–32</w:t>
            </w:r>
            <w:r w:rsidRPr="00183526">
              <w:rPr>
                <w:rFonts w:ascii="HelveticaNeueLT Pro 45 Lt" w:hAnsi="HelveticaNeueLT Pro 45 Lt" w:cs="Arial"/>
                <w:color w:val="000000" w:themeColor="text1"/>
                <w:sz w:val="20"/>
                <w:szCs w:val="20"/>
                <w:lang w:val="en-GB"/>
              </w:rPr>
              <w:t xml:space="preserve">), </w:t>
            </w:r>
            <w:r w:rsidRPr="00183526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1 vs. 0</w:t>
            </w:r>
          </w:p>
        </w:tc>
        <w:tc>
          <w:tcPr>
            <w:tcW w:w="1420" w:type="dxa"/>
            <w:tcBorders>
              <w:left w:val="single" w:sz="4" w:space="0" w:color="auto"/>
            </w:tcBorders>
          </w:tcPr>
          <w:p w14:paraId="2C9FC16A" w14:textId="28A70B0A" w:rsidR="00A17F93" w:rsidRPr="00183526" w:rsidRDefault="00E54442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33EB9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2.11</w:t>
            </w:r>
            <w:r w:rsidR="00A17F93"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B7E95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43" w:type="dxa"/>
          </w:tcPr>
          <w:p w14:paraId="56D30384" w14:textId="039F9B5F" w:rsidR="00A17F93" w:rsidRPr="00183526" w:rsidRDefault="00333EB9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82–5.44</w:t>
            </w:r>
          </w:p>
        </w:tc>
      </w:tr>
      <w:tr w:rsidR="00A17F93" w:rsidRPr="00183526" w14:paraId="3544B5CE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036DABC7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FI (20–100)</w:t>
            </w:r>
          </w:p>
        </w:tc>
        <w:tc>
          <w:tcPr>
            <w:tcW w:w="1420" w:type="dxa"/>
          </w:tcPr>
          <w:p w14:paraId="2163B40E" w14:textId="228BF266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0</w:t>
            </w:r>
            <w:r w:rsidR="00333EB9"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5</w:t>
            </w: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B7E95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43" w:type="dxa"/>
          </w:tcPr>
          <w:p w14:paraId="010844D1" w14:textId="2519465B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</w:t>
            </w:r>
            <w:r w:rsidR="00333EB9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0</w:t>
            </w:r>
            <w:r w:rsidR="00333EB9" w:rsidRPr="0018352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A17F93" w:rsidRPr="00183526" w14:paraId="023CEF09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27FF7C4D" w14:textId="77777777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DAI score (0–48)</w:t>
            </w:r>
          </w:p>
        </w:tc>
        <w:tc>
          <w:tcPr>
            <w:tcW w:w="1420" w:type="dxa"/>
          </w:tcPr>
          <w:p w14:paraId="0F505A7F" w14:textId="2BEC6905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1.03 </w:t>
            </w:r>
            <w:proofErr w:type="spellStart"/>
            <w:r w:rsidR="005B7E95">
              <w:rPr>
                <w:rFonts w:ascii="Arial" w:hAnsi="Arial" w:cs="Arial"/>
                <w:color w:val="auto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</w:p>
        </w:tc>
        <w:tc>
          <w:tcPr>
            <w:tcW w:w="1843" w:type="dxa"/>
          </w:tcPr>
          <w:p w14:paraId="783AC8F9" w14:textId="362D1CC5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EE0000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99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06</w:t>
            </w:r>
          </w:p>
        </w:tc>
      </w:tr>
      <w:tr w:rsidR="00A17F93" w:rsidRPr="00183526" w14:paraId="7A433878" w14:textId="77777777" w:rsidTr="008C5577">
        <w:tc>
          <w:tcPr>
            <w:tcW w:w="3116" w:type="dxa"/>
            <w:tcBorders>
              <w:right w:val="single" w:sz="4" w:space="0" w:color="auto"/>
            </w:tcBorders>
          </w:tcPr>
          <w:p w14:paraId="64CEB516" w14:textId="5A7C913F" w:rsidR="00A17F93" w:rsidRPr="00183526" w:rsidRDefault="00A17F93" w:rsidP="008C557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GAD-7</w:t>
            </w:r>
            <w:r w:rsidR="00EF0B3D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</w:t>
            </w:r>
            <w:r w:rsidR="005B7E95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e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,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mild, moderate, or severe vs. no-minimal anxiety</w:t>
            </w:r>
          </w:p>
        </w:tc>
        <w:tc>
          <w:tcPr>
            <w:tcW w:w="1420" w:type="dxa"/>
          </w:tcPr>
          <w:p w14:paraId="6905FF7B" w14:textId="4EB11E91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4.</w:t>
            </w:r>
            <w:r w:rsidR="00333EB9"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63</w:t>
            </w: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="005B7E95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</w:tcPr>
          <w:p w14:paraId="414B2124" w14:textId="22B8030A" w:rsidR="00A17F93" w:rsidRPr="00183526" w:rsidRDefault="00A17F93" w:rsidP="008C557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="00333EB9" w:rsidRPr="00183526">
              <w:rPr>
                <w:rFonts w:ascii="Arial" w:hAnsi="Arial" w:cs="Arial"/>
                <w:sz w:val="18"/>
                <w:szCs w:val="18"/>
                <w:lang w:val="en-GB"/>
              </w:rPr>
              <w:t>.68–12.8</w:t>
            </w:r>
          </w:p>
        </w:tc>
      </w:tr>
      <w:tr w:rsidR="00A17F93" w:rsidRPr="002A1A05" w14:paraId="484FF386" w14:textId="77777777" w:rsidTr="008C5577"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DA3DFD" w14:textId="7DBECDD8" w:rsidR="00A17F93" w:rsidRPr="00183526" w:rsidRDefault="005B7E95" w:rsidP="008C5577">
            <w:pPr>
              <w:pStyle w:val="BasistekstIKNL"/>
              <w:jc w:val="both"/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HelveticaNeueLT Pro 45 Lt" w:hAnsi="HelveticaNeueLT Pro 45 Lt" w:cs="Arial"/>
                <w:color w:val="auto"/>
                <w:sz w:val="18"/>
                <w:szCs w:val="18"/>
                <w:vertAlign w:val="superscript"/>
                <w:lang w:val="en-GB"/>
              </w:rPr>
              <w:t>a</w:t>
            </w:r>
            <w:r w:rsidR="00A17F93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  <w:t xml:space="preserve"> Educational level, smoking status, BMI, </w:t>
            </w:r>
            <w:r w:rsidR="00E54442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  <w:t xml:space="preserve">RADAI, VAS pain, HAQ-DI, glucocorticoid use, and the PHQ-9 </w:t>
            </w:r>
            <w:r w:rsidR="00A17F93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  <w:t xml:space="preserve">were no significant predictors or confounders of age and/or group for the GFI; </w:t>
            </w:r>
            <w:r>
              <w:rPr>
                <w:rFonts w:ascii="HelveticaNeueLT Pro 45 Lt" w:hAnsi="HelveticaNeueLT Pro 45 Lt" w:cs="Arial"/>
                <w:color w:val="auto"/>
                <w:sz w:val="18"/>
                <w:szCs w:val="18"/>
                <w:vertAlign w:val="superscript"/>
                <w:lang w:val="en-GB"/>
              </w:rPr>
              <w:t>b</w:t>
            </w:r>
            <w:r w:rsidR="00A17F93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  <w:t xml:space="preserve"> There were no confounding variables in the association between age and the outcome measure (∆</w:t>
            </w:r>
            <w:r w:rsidR="00A17F93" w:rsidRPr="00183526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OR</w:t>
            </w:r>
            <w:r w:rsidR="00A17F93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vertAlign w:val="subscript"/>
                <w:lang w:val="en-GB"/>
              </w:rPr>
              <w:t>age</w:t>
            </w:r>
            <w:r w:rsidR="00A17F93" w:rsidRPr="00183526">
              <w:rPr>
                <w:rFonts w:ascii="HelveticaNeueLT Pro 45 Lt" w:hAnsi="HelveticaNeueLT Pro 45 Lt" w:cs="Calibri"/>
                <w:color w:val="auto"/>
                <w:sz w:val="18"/>
                <w:szCs w:val="18"/>
                <w:lang w:val="en-GB"/>
              </w:rPr>
              <w:t>≥</w:t>
            </w:r>
            <w:r w:rsidR="00A17F93" w:rsidRPr="00183526">
              <w:rPr>
                <w:rFonts w:ascii="HelveticaNeueLT Pro 45 Lt" w:hAnsi="HelveticaNeueLT Pro 45 Lt" w:cs="Arial"/>
                <w:color w:val="auto"/>
                <w:sz w:val="18"/>
                <w:szCs w:val="18"/>
                <w:lang w:val="en-GB"/>
              </w:rPr>
              <w:t xml:space="preserve">10%); </w:t>
            </w:r>
            <w:r>
              <w:rPr>
                <w:rFonts w:ascii="HelveticaNeueLT Pro 45 Lt" w:hAnsi="HelveticaNeueLT Pro 45 Lt" w:cs="Arial"/>
                <w:color w:val="auto"/>
                <w:sz w:val="18"/>
                <w:szCs w:val="18"/>
                <w:vertAlign w:val="superscript"/>
                <w:lang w:val="en-GB"/>
              </w:rPr>
              <w:t>c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onfounding variable in the association between group and the outcome measure (∆</w:t>
            </w:r>
            <w:r w:rsidR="00A17F93" w:rsidRPr="00183526">
              <w:rPr>
                <w:rFonts w:ascii="Calibri" w:hAnsi="Calibri" w:cs="Calibri"/>
                <w:sz w:val="18"/>
                <w:szCs w:val="18"/>
                <w:lang w:val="en-GB"/>
              </w:rPr>
              <w:t>OR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vertAlign w:val="subscript"/>
                <w:lang w:val="en-GB"/>
              </w:rPr>
              <w:t>group</w:t>
            </w:r>
            <w:r w:rsidR="00A17F93" w:rsidRPr="00183526">
              <w:rPr>
                <w:rFonts w:ascii="HelveticaNeueLT Pro 45 Lt" w:hAnsi="HelveticaNeueLT Pro 45 Lt" w:cs="Calibri"/>
                <w:sz w:val="18"/>
                <w:szCs w:val="18"/>
                <w:lang w:val="en-GB"/>
              </w:rPr>
              <w:t>≥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10%)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d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Associated with the outcome measure (</w:t>
            </w:r>
            <w:r w:rsidR="00A17F93" w:rsidRPr="00183526">
              <w:rPr>
                <w:rFonts w:ascii="HelveticaNeueLT Pro 45 Lt" w:hAnsi="HelveticaNeueLT Pro 45 Lt" w:cs="Arial"/>
                <w:i/>
                <w:iCs/>
                <w:sz w:val="18"/>
                <w:szCs w:val="18"/>
                <w:lang w:val="en-GB"/>
              </w:rPr>
              <w:t>p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&lt;0.05)</w:t>
            </w:r>
            <w:r w:rsidR="00EF0B3D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e</w:t>
            </w:r>
            <w:r w:rsidR="00EF0B3D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Unknown category not presented</w:t>
            </w:r>
            <w:r w:rsidR="00A17F93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. </w:t>
            </w:r>
            <w:r w:rsidR="00A17F93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Statistically significant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FE293B">
              <w:rPr>
                <w:rFonts w:ascii="HelveticaNeueLT Pro 45 Lt" w:hAnsi="HelveticaNeueLT Pro 45 Lt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-value&lt;0.05)</w:t>
            </w:r>
          </w:p>
          <w:p w14:paraId="7289106A" w14:textId="77777777" w:rsidR="00A17F93" w:rsidRPr="00183526" w:rsidRDefault="00A17F93" w:rsidP="008C5577">
            <w:pPr>
              <w:pStyle w:val="BasistekstIKNL"/>
              <w:jc w:val="both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</w:p>
          <w:p w14:paraId="0F4795F1" w14:textId="6C2C4790" w:rsidR="00A17F93" w:rsidRPr="00183526" w:rsidRDefault="00A17F93" w:rsidP="008C5577">
            <w:pPr>
              <w:pStyle w:val="BasistekstIKNL"/>
              <w:jc w:val="both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OR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Odds Ratio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RA 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Rheumatoid Arthritis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M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ody Mass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C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harlson Comorbid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MF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Multidimensional Fatigue Inventory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DA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 Disease Activ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VAS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Visual Analogue Scale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HAQ-DI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Health Assessment Questionnaire Disability Index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HQ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atient Health Questionnaire; </w:t>
            </w: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GAD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eneralized Anxiety Disorder</w:t>
            </w:r>
          </w:p>
        </w:tc>
      </w:tr>
    </w:tbl>
    <w:p w14:paraId="2ECB7334" w14:textId="71CF3AEA" w:rsidR="00A17F93" w:rsidRPr="00183526" w:rsidRDefault="00A17F93">
      <w:pPr>
        <w:rPr>
          <w:rFonts w:ascii="Arial" w:hAnsi="Arial" w:cs="Arial"/>
          <w:sz w:val="20"/>
          <w:szCs w:val="20"/>
          <w:lang w:val="en-GB"/>
        </w:rPr>
      </w:pPr>
    </w:p>
    <w:p w14:paraId="44AE67C1" w14:textId="77777777" w:rsidR="007F6559" w:rsidRPr="00183526" w:rsidRDefault="007F6559">
      <w:pPr>
        <w:rPr>
          <w:rFonts w:ascii="Arial" w:hAnsi="Arial" w:cs="Arial"/>
          <w:sz w:val="20"/>
          <w:szCs w:val="20"/>
          <w:lang w:val="en-GB"/>
        </w:rPr>
      </w:pPr>
    </w:p>
    <w:p w14:paraId="6048F530" w14:textId="77777777" w:rsidR="00E14060" w:rsidRPr="00183526" w:rsidRDefault="00E14060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55C09193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51304029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64499CE9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0FADF283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0B2AC68B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0189F604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005A6ADC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610DAFE0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23C92A31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4E2FC5E0" w14:textId="77777777" w:rsidR="00F02282" w:rsidRPr="00183526" w:rsidRDefault="00F02282" w:rsidP="00F02282">
      <w:pPr>
        <w:rPr>
          <w:rFonts w:ascii="Arial" w:hAnsi="Arial" w:cs="Arial"/>
          <w:sz w:val="20"/>
          <w:szCs w:val="20"/>
          <w:lang w:val="en-GB"/>
        </w:rPr>
        <w:sectPr w:rsidR="00F02282" w:rsidRPr="00183526" w:rsidSect="00F02282">
          <w:pgSz w:w="11906" w:h="16838" w:code="9"/>
          <w:pgMar w:top="1417" w:right="1417" w:bottom="1417" w:left="1417" w:header="708" w:footer="708" w:gutter="0"/>
          <w:cols w:space="708"/>
          <w:docGrid w:linePitch="360"/>
        </w:sectPr>
      </w:pPr>
      <w:r w:rsidRPr="00183526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Style w:val="Tabelrasterlicht"/>
        <w:tblpPr w:leftFromText="141" w:rightFromText="141" w:vertAnchor="page" w:horzAnchor="margin" w:tblpY="1405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1134"/>
      </w:tblGrid>
      <w:tr w:rsidR="0009369B" w:rsidRPr="002A1A05" w14:paraId="4444708B" w14:textId="77777777" w:rsidTr="0009369B">
        <w:tc>
          <w:tcPr>
            <w:tcW w:w="8647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B6C8DD" w14:textId="4245E758" w:rsidR="0009369B" w:rsidRPr="00183526" w:rsidRDefault="0009369B" w:rsidP="0009369B">
            <w:pPr>
              <w:pStyle w:val="BasistekstIKNL"/>
              <w:spacing w:line="276" w:lineRule="auto"/>
              <w:jc w:val="both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>Supplementary Table S</w:t>
            </w:r>
            <w:r w:rsidR="007F514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6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. </w:t>
            </w:r>
            <w:r w:rsidR="004168CA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Sensitivity analysis: 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Prevalence of</w:t>
            </w:r>
            <w:r w:rsidR="009C425D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frailty or 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prefrailty and subdomains by the Fried frailty criteria in the subgroup with clinical assessment including the additional RA group aged </w:t>
            </w:r>
            <w:r w:rsidRPr="00183526">
              <w:rPr>
                <w:rStyle w:val="Titelvanboek"/>
                <w:rFonts w:ascii="HelveticaNeueLT Pro 45 Lt" w:hAnsi="HelveticaNeueLT Pro 45 Lt" w:cs="Calibri"/>
                <w:i w:val="0"/>
                <w:iCs w:val="0"/>
                <w:lang w:val="en-GB"/>
              </w:rPr>
              <w:t>≥70 years</w:t>
            </w:r>
          </w:p>
        </w:tc>
      </w:tr>
      <w:tr w:rsidR="0009369B" w:rsidRPr="00183526" w14:paraId="5693BD0A" w14:textId="77777777" w:rsidTr="0009369B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09E6F6C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9253D6E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R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B26B79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D1B183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i/>
                <w:iCs/>
                <w:sz w:val="20"/>
                <w:szCs w:val="20"/>
                <w:lang w:val="en-GB"/>
              </w:rPr>
            </w:pPr>
          </w:p>
        </w:tc>
      </w:tr>
      <w:tr w:rsidR="0009369B" w:rsidRPr="00183526" w14:paraId="25AFFAF4" w14:textId="77777777" w:rsidTr="0009369B"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C80949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frailty criteria (n=22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1941DD" w14:textId="77777777" w:rsidR="0009369B" w:rsidRPr="00183526" w:rsidRDefault="0009369B" w:rsidP="0009369B">
            <w:pPr>
              <w:pStyle w:val="BasistekstIKNL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1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1007700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n=9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E23249" w14:textId="406D6270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-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value</w:t>
            </w:r>
            <w:r w:rsidR="00782495"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</w:t>
            </w:r>
            <w:r w:rsidR="005B7E95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9369B" w:rsidRPr="00183526" w14:paraId="3CAA27D6" w14:textId="77777777" w:rsidTr="0009369B">
        <w:tc>
          <w:tcPr>
            <w:tcW w:w="396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3B33B6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Fried criteria (0–5), median 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3BBB7C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 (0–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63947350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5 (0–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18BA26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</w:tr>
      <w:tr w:rsidR="0009369B" w:rsidRPr="00183526" w14:paraId="76181E08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C70306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Frailty, n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CBE58D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58325366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DB64F97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&lt;0.01*</w:t>
            </w:r>
          </w:p>
        </w:tc>
      </w:tr>
      <w:tr w:rsidR="0009369B" w:rsidRPr="00183526" w14:paraId="1C18AB8E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645125E" w14:textId="77777777" w:rsidR="0009369B" w:rsidRPr="00183526" w:rsidRDefault="0009369B" w:rsidP="0009369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obust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DE648E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0 (24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58C49591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8 (50)</w:t>
            </w:r>
          </w:p>
        </w:tc>
        <w:tc>
          <w:tcPr>
            <w:tcW w:w="1134" w:type="dxa"/>
            <w:vMerge w:val="restart"/>
          </w:tcPr>
          <w:p w14:paraId="08AAD0CB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09369B" w:rsidRPr="00183526" w14:paraId="370F3A5C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7A15B6" w14:textId="77777777" w:rsidR="0009369B" w:rsidRPr="00183526" w:rsidRDefault="0009369B" w:rsidP="0009369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Prefrail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9FF0FC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 (61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21ECD5C8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3 (45)</w:t>
            </w:r>
          </w:p>
        </w:tc>
        <w:tc>
          <w:tcPr>
            <w:tcW w:w="1134" w:type="dxa"/>
            <w:vMerge/>
          </w:tcPr>
          <w:p w14:paraId="15D21228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09369B" w:rsidRPr="00183526" w14:paraId="191A3AEB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3EAD3E" w14:textId="77777777" w:rsidR="0009369B" w:rsidRPr="00183526" w:rsidRDefault="0009369B" w:rsidP="0009369B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Frail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5890ADA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1 (1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1572132E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5)</w:t>
            </w:r>
          </w:p>
        </w:tc>
        <w:tc>
          <w:tcPr>
            <w:tcW w:w="1134" w:type="dxa"/>
            <w:vMerge/>
          </w:tcPr>
          <w:p w14:paraId="54569836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09369B" w:rsidRPr="00183526" w14:paraId="18A20778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53010C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15BDB42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6BF77221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EE23F46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09369B" w:rsidRPr="00183526" w14:paraId="2F676051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05526C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Subdomain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37CC2E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15A0DD7A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75D3FDA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  <w:tr w:rsidR="0009369B" w:rsidRPr="00183526" w14:paraId="0E76F5FA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BE6E043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Unintentional weight loss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364633" w14:textId="6A872EC7" w:rsidR="0009369B" w:rsidRPr="00183526" w:rsidRDefault="007E3874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0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(2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643006E4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 (6)</w:t>
            </w:r>
          </w:p>
        </w:tc>
        <w:tc>
          <w:tcPr>
            <w:tcW w:w="1134" w:type="dxa"/>
          </w:tcPr>
          <w:p w14:paraId="2185360B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0.03*</w:t>
            </w:r>
          </w:p>
        </w:tc>
      </w:tr>
      <w:tr w:rsidR="0009369B" w:rsidRPr="00183526" w14:paraId="647CB1F8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C73138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Exhaustion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8B7EA10" w14:textId="0442D96B" w:rsidR="0009369B" w:rsidRPr="00183526" w:rsidRDefault="007E3874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0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(6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729B54E8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5 (73)</w:t>
            </w:r>
          </w:p>
        </w:tc>
        <w:tc>
          <w:tcPr>
            <w:tcW w:w="1134" w:type="dxa"/>
          </w:tcPr>
          <w:p w14:paraId="4C15341A" w14:textId="4F6C344D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1</w:t>
            </w:r>
            <w:r w:rsidR="007E3874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4</w:t>
            </w:r>
          </w:p>
        </w:tc>
      </w:tr>
      <w:tr w:rsidR="0009369B" w:rsidRPr="00183526" w14:paraId="5F91F53F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EC45FD9" w14:textId="092ED11E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Low level of physical activity, n 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auto"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(%)</w:t>
            </w:r>
            <w:r w:rsidR="007E3874"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="007E3874"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9DB8C2" w14:textId="703C1950" w:rsidR="0009369B" w:rsidRPr="00183526" w:rsidRDefault="007E3874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5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(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5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33C5DBC5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 (15)</w:t>
            </w:r>
          </w:p>
        </w:tc>
        <w:tc>
          <w:tcPr>
            <w:tcW w:w="1134" w:type="dxa"/>
          </w:tcPr>
          <w:p w14:paraId="488CE09E" w14:textId="525FEB53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</w:t>
            </w:r>
            <w:r w:rsidR="007E3874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78</w:t>
            </w:r>
          </w:p>
        </w:tc>
      </w:tr>
      <w:tr w:rsidR="0009369B" w:rsidRPr="00183526" w14:paraId="0868B3FC" w14:textId="77777777" w:rsidTr="0009369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7A68A5" w14:textId="77777777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low gait speed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s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C0D7E52" w14:textId="5EBE0744" w:rsidR="0009369B" w:rsidRPr="00183526" w:rsidRDefault="007E3874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8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(1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8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0CB3FDB6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5 (10)</w:t>
            </w:r>
          </w:p>
        </w:tc>
        <w:tc>
          <w:tcPr>
            <w:tcW w:w="1134" w:type="dxa"/>
          </w:tcPr>
          <w:p w14:paraId="7018F480" w14:textId="0E49D45E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</w:t>
            </w:r>
            <w:r w:rsidR="007E3874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36</w:t>
            </w:r>
          </w:p>
        </w:tc>
      </w:tr>
      <w:tr w:rsidR="0009369B" w:rsidRPr="00183526" w14:paraId="1E57C53F" w14:textId="77777777" w:rsidTr="002B120B">
        <w:tc>
          <w:tcPr>
            <w:tcW w:w="396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3CD8A29" w14:textId="77128E96" w:rsidR="0009369B" w:rsidRPr="00183526" w:rsidRDefault="0009369B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Low handgrip strength, n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 xml:space="preserve">yes </w:t>
            </w: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%)</w:t>
            </w:r>
            <w:r w:rsidR="00782495"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 </w:t>
            </w:r>
            <w:r w:rsidR="00782495" w:rsidRPr="00183526"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F3A28E6" w14:textId="34B575A1" w:rsidR="0009369B" w:rsidRPr="00183526" w:rsidRDefault="007E3874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4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 xml:space="preserve"> (</w:t>
            </w: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65</w:t>
            </w:r>
            <w:r w:rsidR="0009369B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 w:themeFill="background1"/>
          </w:tcPr>
          <w:p w14:paraId="253FEFE0" w14:textId="77777777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23 (48)</w:t>
            </w:r>
          </w:p>
        </w:tc>
        <w:tc>
          <w:tcPr>
            <w:tcW w:w="1134" w:type="dxa"/>
          </w:tcPr>
          <w:p w14:paraId="20E222A5" w14:textId="24915464" w:rsidR="0009369B" w:rsidRPr="00183526" w:rsidRDefault="0009369B" w:rsidP="0009369B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</w:t>
            </w:r>
            <w:r w:rsidR="007E3874"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5</w:t>
            </w:r>
          </w:p>
        </w:tc>
      </w:tr>
      <w:tr w:rsidR="0009369B" w:rsidRPr="00B3693A" w14:paraId="033BA2D0" w14:textId="77777777" w:rsidTr="0009369B"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F7EB3F" w14:textId="228209ED" w:rsidR="000D54E5" w:rsidRDefault="005B7E95" w:rsidP="0009369B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a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roup differences (RA/control) were examined using chi-square tests; </w:t>
            </w:r>
            <w:r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b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Unknown low level of physical activity and low handgrip strength: n=1 (RA)</w:t>
            </w:r>
            <w:r w:rsidR="000D54E5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; 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*Statistically </w:t>
            </w:r>
            <w:r w:rsidR="000D54E5" w:rsidRP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significant</w:t>
            </w:r>
            <w:r w:rsidR="00FE293B" w:rsidRP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(</w:t>
            </w:r>
            <w:r w:rsidR="00FE293B" w:rsidRPr="00FE293B">
              <w:rPr>
                <w:rFonts w:ascii="HelveticaNeueLT Pro 45 Lt" w:hAnsi="HelveticaNeueLT Pro 45 Lt" w:cs="Arial"/>
                <w:i/>
                <w:iCs/>
                <w:sz w:val="18"/>
                <w:szCs w:val="18"/>
                <w:lang w:val="en-GB"/>
              </w:rPr>
              <w:t>p</w:t>
            </w:r>
            <w:r w:rsidR="00FE293B" w:rsidRPr="00FE293B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-value&lt;0.05)</w:t>
            </w:r>
          </w:p>
          <w:p w14:paraId="58D5200E" w14:textId="25A3F5D5" w:rsidR="007E3874" w:rsidRPr="00183526" w:rsidRDefault="0009369B" w:rsidP="00782495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</w:t>
            </w:r>
            <w:r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</w:t>
            </w:r>
          </w:p>
        </w:tc>
      </w:tr>
    </w:tbl>
    <w:p w14:paraId="625C3BC4" w14:textId="77777777" w:rsidR="00F02282" w:rsidRPr="00183526" w:rsidRDefault="00F02282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33153C45" w14:textId="77777777" w:rsidR="00CB3708" w:rsidRPr="00183526" w:rsidRDefault="00CB3708" w:rsidP="00461CA1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6DF101C4" w14:textId="55E53CBE" w:rsidR="00080B3F" w:rsidRPr="00183526" w:rsidRDefault="00080B3F">
      <w:pPr>
        <w:rPr>
          <w:rFonts w:ascii="Arial" w:hAnsi="Arial" w:cs="Arial"/>
          <w:sz w:val="20"/>
          <w:szCs w:val="20"/>
          <w:lang w:val="en-GB"/>
        </w:rPr>
      </w:pPr>
      <w:r w:rsidRPr="00183526">
        <w:rPr>
          <w:rFonts w:ascii="Arial" w:hAnsi="Arial" w:cs="Arial"/>
          <w:sz w:val="20"/>
          <w:szCs w:val="20"/>
          <w:lang w:val="en-GB"/>
        </w:rPr>
        <w:br w:type="page"/>
      </w:r>
    </w:p>
    <w:tbl>
      <w:tblPr>
        <w:tblStyle w:val="Tabelrasterlicht"/>
        <w:tblpPr w:leftFromText="141" w:rightFromText="141" w:vertAnchor="page" w:horzAnchor="margin" w:tblpXSpec="center" w:tblpY="853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34" w:type="dxa"/>
          <w:bottom w:w="34" w:type="dxa"/>
        </w:tblCellMar>
        <w:tblLook w:val="04A0" w:firstRow="1" w:lastRow="0" w:firstColumn="1" w:lastColumn="0" w:noHBand="0" w:noVBand="1"/>
      </w:tblPr>
      <w:tblGrid>
        <w:gridCol w:w="3262"/>
        <w:gridCol w:w="1417"/>
        <w:gridCol w:w="1843"/>
        <w:gridCol w:w="1418"/>
        <w:gridCol w:w="1842"/>
      </w:tblGrid>
      <w:tr w:rsidR="00080B3F" w:rsidRPr="002A1A05" w14:paraId="2CCCC777" w14:textId="77777777" w:rsidTr="00D37ED4">
        <w:tc>
          <w:tcPr>
            <w:tcW w:w="9782" w:type="dxa"/>
            <w:gridSpan w:val="5"/>
            <w:tcBorders>
              <w:top w:val="thinThickSmallGap" w:sz="2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7C40C0" w14:textId="69A18FFF" w:rsidR="009C425D" w:rsidRPr="00183526" w:rsidRDefault="00080B3F" w:rsidP="00080B3F">
            <w:pPr>
              <w:pStyle w:val="BasistekstIKNL"/>
              <w:spacing w:line="276" w:lineRule="auto"/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</w:pPr>
            <w:r w:rsidRPr="00C673D7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lastRenderedPageBreak/>
              <w:t>Supplementary Table S7</w:t>
            </w:r>
            <w:r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. </w:t>
            </w:r>
            <w:r w:rsidR="009C425D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Associations between sociodemographic and clinical factors and Fried-frailt</w:t>
            </w:r>
            <w:r w:rsidR="00E84DE3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>y/prefrailty</w:t>
            </w:r>
            <w:r w:rsidR="009C425D" w:rsidRPr="00183526">
              <w:rPr>
                <w:rStyle w:val="Titelvanboek"/>
                <w:rFonts w:ascii="HelveticaNeueLT Pro 45 Lt" w:hAnsi="HelveticaNeueLT Pro 45 Lt" w:cs="Arial"/>
                <w:i w:val="0"/>
                <w:iCs w:val="0"/>
                <w:lang w:val="en-GB"/>
              </w:rPr>
              <w:t xml:space="preserve"> in the subgroup with clinical assessment including the additional RA group aged </w:t>
            </w:r>
            <w:r w:rsidR="009C425D" w:rsidRPr="00183526">
              <w:rPr>
                <w:rStyle w:val="Titelvanboek"/>
                <w:rFonts w:ascii="HelveticaNeueLT Pro 45 Lt" w:hAnsi="HelveticaNeueLT Pro 45 Lt" w:cs="Calibri"/>
                <w:i w:val="0"/>
                <w:iCs w:val="0"/>
                <w:lang w:val="en-GB"/>
              </w:rPr>
              <w:t>≥70 years</w:t>
            </w:r>
            <w:r w:rsidR="009C425D">
              <w:rPr>
                <w:rStyle w:val="Titelvanboek"/>
                <w:rFonts w:ascii="HelveticaNeueLT Pro 45 Lt" w:hAnsi="HelveticaNeueLT Pro 45 Lt" w:cs="Calibri"/>
                <w:i w:val="0"/>
                <w:iCs w:val="0"/>
                <w:lang w:val="en-GB"/>
              </w:rPr>
              <w:t xml:space="preserve"> – uni- and multivariable Poisson regression</w:t>
            </w:r>
          </w:p>
        </w:tc>
      </w:tr>
      <w:tr w:rsidR="005E50A7" w:rsidRPr="002A1A05" w14:paraId="0A3BB001" w14:textId="77777777" w:rsidTr="00D37ED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470CDF2C" w14:textId="77777777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3B041" w14:textId="3C63052A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criteria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Prefrail or frail (</w:t>
            </w:r>
            <w:r w:rsidRPr="001835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1) vs. robust (0)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  <w:t>(n=</w:t>
            </w:r>
            <w:r w:rsidR="007A7607"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225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DB529" w14:textId="4E981B7A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Fried criteria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 xml:space="preserve"> Prefrail or frail (</w:t>
            </w:r>
            <w:r w:rsidRPr="00183526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  <w:t>1) vs. robust (0)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br/>
              <w:t>(n=</w:t>
            </w:r>
            <w:r w:rsidR="00643A26"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225</w:t>
            </w:r>
            <w:r w:rsidRPr="00183526">
              <w:rPr>
                <w:rFonts w:ascii="HelveticaNeueLT Pro 45 Lt" w:hAnsi="HelveticaNeueLT Pro 45 Lt" w:cs="Arial"/>
                <w:b/>
                <w:bCs/>
                <w:color w:val="auto"/>
                <w:sz w:val="20"/>
                <w:szCs w:val="20"/>
                <w:lang w:val="en-GB"/>
              </w:rPr>
              <w:t>)</w:t>
            </w:r>
          </w:p>
        </w:tc>
      </w:tr>
      <w:tr w:rsidR="00643A26" w:rsidRPr="00183526" w14:paraId="1486C2B5" w14:textId="77777777" w:rsidTr="00D37ED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37572C25" w14:textId="77777777" w:rsidR="00643A26" w:rsidRPr="00183526" w:rsidRDefault="00643A26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54868" w14:textId="41591FB9" w:rsidR="00643A26" w:rsidRPr="00183526" w:rsidRDefault="00643A26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783C4" w14:textId="47969A0F" w:rsidR="00643A26" w:rsidRPr="00E076B6" w:rsidRDefault="00643A26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>Multivariable</w:t>
            </w:r>
            <w:r w:rsidR="00E076B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 </w:t>
            </w:r>
            <w:r w:rsidR="00E076B6">
              <w:rPr>
                <w:rFonts w:ascii="HelveticaNeueLT Pro 45 Lt" w:hAnsi="HelveticaNeueLT Pro 45 Lt" w:cs="Arial"/>
                <w:color w:val="auto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E50A7" w:rsidRPr="00183526" w14:paraId="2D17E12C" w14:textId="77777777" w:rsidTr="00D37ED4"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EDBBC21" w14:textId="77777777" w:rsidR="005E50A7" w:rsidRPr="00183526" w:rsidRDefault="005E50A7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CD0672" w14:textId="41EB0788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Calibri"/>
                <w:sz w:val="20"/>
                <w:szCs w:val="20"/>
                <w:lang w:val="en-GB"/>
              </w:rPr>
              <w:t>P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7D0FB1" w14:textId="6555FCC5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CFCFB2" w14:textId="29C71165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Calibri"/>
                <w:sz w:val="20"/>
                <w:szCs w:val="20"/>
                <w:lang w:val="en-GB"/>
              </w:rPr>
              <w:t>P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15FA3B2" w14:textId="54F31154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(95% CI)</w:t>
            </w:r>
          </w:p>
        </w:tc>
      </w:tr>
      <w:tr w:rsidR="005E50A7" w:rsidRPr="00183526" w14:paraId="77B7A35D" w14:textId="77777777" w:rsidTr="00D37ED4">
        <w:tc>
          <w:tcPr>
            <w:tcW w:w="3262" w:type="dxa"/>
            <w:tcBorders>
              <w:right w:val="single" w:sz="4" w:space="0" w:color="auto"/>
            </w:tcBorders>
          </w:tcPr>
          <w:p w14:paraId="082611FB" w14:textId="77777777" w:rsidR="005E50A7" w:rsidRPr="00183526" w:rsidRDefault="005E50A7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Group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patient with RA</w:t>
            </w:r>
          </w:p>
        </w:tc>
        <w:tc>
          <w:tcPr>
            <w:tcW w:w="1417" w:type="dxa"/>
          </w:tcPr>
          <w:p w14:paraId="378C781E" w14:textId="68DE9C3E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</w:t>
            </w:r>
            <w:r w:rsidR="007A7607"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5</w:t>
            </w:r>
          </w:p>
        </w:tc>
        <w:tc>
          <w:tcPr>
            <w:tcW w:w="1843" w:type="dxa"/>
          </w:tcPr>
          <w:p w14:paraId="22E8D7A3" w14:textId="5F45E05D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1.</w:t>
            </w:r>
            <w:r w:rsidR="007A7607" w:rsidRPr="0018352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–1.</w:t>
            </w:r>
            <w:r w:rsidR="007A7607" w:rsidRPr="00183526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</w:tcPr>
          <w:p w14:paraId="59A55FA8" w14:textId="1D22251D" w:rsidR="005E50A7" w:rsidRPr="00D7787E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D7787E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2" w:type="dxa"/>
          </w:tcPr>
          <w:p w14:paraId="385388E6" w14:textId="74B90DCF" w:rsidR="005E50A7" w:rsidRPr="00D7787E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7787E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–1.9</w:t>
            </w:r>
          </w:p>
        </w:tc>
      </w:tr>
      <w:tr w:rsidR="005E50A7" w:rsidRPr="00183526" w14:paraId="170D6593" w14:textId="77777777" w:rsidTr="00D37ED4">
        <w:tc>
          <w:tcPr>
            <w:tcW w:w="3262" w:type="dxa"/>
            <w:tcBorders>
              <w:right w:val="single" w:sz="4" w:space="0" w:color="auto"/>
            </w:tcBorders>
          </w:tcPr>
          <w:p w14:paraId="5B030F62" w14:textId="77777777" w:rsidR="005E50A7" w:rsidRPr="00183526" w:rsidRDefault="005E50A7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Age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417" w:type="dxa"/>
          </w:tcPr>
          <w:p w14:paraId="1F721252" w14:textId="4ADDE18A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.0</w:t>
            </w:r>
            <w:r w:rsidR="007A7607" w:rsidRPr="0018352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843" w:type="dxa"/>
          </w:tcPr>
          <w:p w14:paraId="7635A6F5" w14:textId="50BE68F5" w:rsidR="005E50A7" w:rsidRPr="00183526" w:rsidRDefault="007A760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1.00–1.02</w:t>
            </w:r>
          </w:p>
        </w:tc>
        <w:tc>
          <w:tcPr>
            <w:tcW w:w="1418" w:type="dxa"/>
          </w:tcPr>
          <w:p w14:paraId="0352F6AD" w14:textId="487FDE7D" w:rsidR="005E50A7" w:rsidRPr="00E076B6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Cs/>
                <w:color w:val="auto"/>
                <w:sz w:val="18"/>
                <w:szCs w:val="18"/>
                <w:lang w:val="en-GB"/>
              </w:rPr>
            </w:pPr>
            <w:r w:rsidRPr="00E076B6">
              <w:rPr>
                <w:rFonts w:ascii="Arial" w:hAnsi="Arial" w:cs="Arial"/>
                <w:bCs/>
                <w:color w:val="auto"/>
                <w:sz w:val="18"/>
                <w:szCs w:val="18"/>
                <w:lang w:val="en-GB"/>
              </w:rPr>
              <w:t>1.009</w:t>
            </w:r>
          </w:p>
        </w:tc>
        <w:tc>
          <w:tcPr>
            <w:tcW w:w="1842" w:type="dxa"/>
          </w:tcPr>
          <w:p w14:paraId="20CDED18" w14:textId="178D7EBD" w:rsidR="005E50A7" w:rsidRPr="00E076B6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Cs/>
                <w:color w:val="auto"/>
                <w:sz w:val="18"/>
                <w:szCs w:val="18"/>
                <w:lang w:val="en-GB"/>
              </w:rPr>
            </w:pPr>
            <w:r w:rsidRPr="00E076B6">
              <w:rPr>
                <w:rFonts w:ascii="Arial" w:hAnsi="Arial" w:cs="Arial"/>
                <w:bCs/>
                <w:color w:val="auto"/>
                <w:sz w:val="18"/>
                <w:szCs w:val="18"/>
                <w:lang w:val="en-GB"/>
              </w:rPr>
              <w:t>0.999–1.019</w:t>
            </w:r>
          </w:p>
        </w:tc>
      </w:tr>
      <w:tr w:rsidR="005E50A7" w:rsidRPr="00183526" w14:paraId="64F14145" w14:textId="77777777" w:rsidTr="00D37ED4">
        <w:tc>
          <w:tcPr>
            <w:tcW w:w="3262" w:type="dxa"/>
            <w:tcBorders>
              <w:right w:val="single" w:sz="4" w:space="0" w:color="auto"/>
            </w:tcBorders>
          </w:tcPr>
          <w:p w14:paraId="77FE7730" w14:textId="77777777" w:rsidR="005E50A7" w:rsidRPr="00183526" w:rsidRDefault="005E50A7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Sex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417" w:type="dxa"/>
          </w:tcPr>
          <w:p w14:paraId="782F74E1" w14:textId="75F24986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</w:t>
            </w:r>
          </w:p>
        </w:tc>
        <w:tc>
          <w:tcPr>
            <w:tcW w:w="1843" w:type="dxa"/>
          </w:tcPr>
          <w:p w14:paraId="4FA3D319" w14:textId="75D5440C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8–1.</w:t>
            </w:r>
            <w:r w:rsidR="007A7607" w:rsidRPr="0018352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</w:tcPr>
          <w:p w14:paraId="5AE64D8F" w14:textId="41E67050" w:rsidR="005E50A7" w:rsidRPr="00D7787E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7787E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842" w:type="dxa"/>
          </w:tcPr>
          <w:p w14:paraId="503A3ADE" w14:textId="34764389" w:rsidR="005E50A7" w:rsidRPr="00D7787E" w:rsidRDefault="00643A2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D7787E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86–1.24</w:t>
            </w:r>
          </w:p>
        </w:tc>
      </w:tr>
      <w:tr w:rsidR="00E076B6" w:rsidRPr="00183526" w14:paraId="7DE256EB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1661E01E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417" w:type="dxa"/>
          </w:tcPr>
          <w:p w14:paraId="43DF8F87" w14:textId="77777777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2920375" w14:textId="77777777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7BB22FD7" w14:textId="6FC7BAAD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E50A7" w:rsidRPr="00183526" w14:paraId="6404E38E" w14:textId="77777777" w:rsidTr="00D37ED4">
        <w:tc>
          <w:tcPr>
            <w:tcW w:w="3262" w:type="dxa"/>
            <w:tcBorders>
              <w:right w:val="single" w:sz="4" w:space="0" w:color="auto"/>
            </w:tcBorders>
          </w:tcPr>
          <w:p w14:paraId="6F2D7379" w14:textId="77777777" w:rsidR="005E50A7" w:rsidRPr="00183526" w:rsidRDefault="005E50A7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3260" w:type="dxa"/>
            <w:gridSpan w:val="2"/>
          </w:tcPr>
          <w:p w14:paraId="3DB3DDC5" w14:textId="4E2C28CD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260" w:type="dxa"/>
            <w:gridSpan w:val="2"/>
          </w:tcPr>
          <w:p w14:paraId="384FAF4D" w14:textId="5C5179F4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076B6" w:rsidRPr="00183526" w14:paraId="63133ADC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2A9A9C79" w14:textId="77777777" w:rsidR="00E076B6" w:rsidRPr="00183526" w:rsidRDefault="00E076B6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1417" w:type="dxa"/>
          </w:tcPr>
          <w:p w14:paraId="0871984A" w14:textId="0F261BAA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0.9</w:t>
            </w:r>
          </w:p>
        </w:tc>
        <w:tc>
          <w:tcPr>
            <w:tcW w:w="1843" w:type="dxa"/>
          </w:tcPr>
          <w:p w14:paraId="08EC098E" w14:textId="43FFFE68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7–1.1</w:t>
            </w:r>
          </w:p>
        </w:tc>
        <w:tc>
          <w:tcPr>
            <w:tcW w:w="3260" w:type="dxa"/>
            <w:gridSpan w:val="2"/>
          </w:tcPr>
          <w:p w14:paraId="7DEC089C" w14:textId="71FFFBD9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076B6" w:rsidRPr="00183526" w14:paraId="7EC12975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73C6033A" w14:textId="77777777" w:rsidR="00E076B6" w:rsidRPr="00183526" w:rsidRDefault="00E076B6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</w:tcPr>
          <w:p w14:paraId="0E76CB33" w14:textId="4ECFB7B8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0.7</w:t>
            </w:r>
          </w:p>
        </w:tc>
        <w:tc>
          <w:tcPr>
            <w:tcW w:w="1843" w:type="dxa"/>
          </w:tcPr>
          <w:p w14:paraId="7E5E1234" w14:textId="2D39C473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sz w:val="18"/>
                <w:szCs w:val="18"/>
                <w:lang w:val="en-GB"/>
              </w:rPr>
              <w:t>0.6–0.9</w:t>
            </w:r>
          </w:p>
        </w:tc>
        <w:tc>
          <w:tcPr>
            <w:tcW w:w="3260" w:type="dxa"/>
            <w:gridSpan w:val="2"/>
          </w:tcPr>
          <w:p w14:paraId="21D4E0CF" w14:textId="7D9B264B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076B6" w:rsidRPr="00183526" w14:paraId="5E05DDFA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5360598D" w14:textId="77777777" w:rsidR="00E076B6" w:rsidRPr="00C673D7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Marital status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alone vs. together</w:t>
            </w:r>
          </w:p>
        </w:tc>
        <w:tc>
          <w:tcPr>
            <w:tcW w:w="3260" w:type="dxa"/>
            <w:gridSpan w:val="2"/>
          </w:tcPr>
          <w:p w14:paraId="009CCC25" w14:textId="5B6B3089" w:rsidR="00E076B6" w:rsidRPr="00C673D7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16E8049E" w14:textId="0BED6E2E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E076B6" w:rsidRPr="00183526" w14:paraId="18EB8060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2221A756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417" w:type="dxa"/>
          </w:tcPr>
          <w:p w14:paraId="001D526E" w14:textId="77777777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</w:tcPr>
          <w:p w14:paraId="7FF004AC" w14:textId="77777777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gridSpan w:val="2"/>
          </w:tcPr>
          <w:p w14:paraId="5C392FCC" w14:textId="3CC07044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E50A7" w:rsidRPr="00183526" w14:paraId="567AB418" w14:textId="77777777" w:rsidTr="00D37ED4">
        <w:tc>
          <w:tcPr>
            <w:tcW w:w="3262" w:type="dxa"/>
            <w:tcBorders>
              <w:right w:val="single" w:sz="4" w:space="0" w:color="auto"/>
            </w:tcBorders>
          </w:tcPr>
          <w:p w14:paraId="1DA89F7F" w14:textId="77777777" w:rsidR="005E50A7" w:rsidRPr="00183526" w:rsidRDefault="005E50A7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3260" w:type="dxa"/>
            <w:gridSpan w:val="2"/>
          </w:tcPr>
          <w:p w14:paraId="68FB7C96" w14:textId="2EF21CD7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i/>
                <w:iCs/>
                <w:color w:val="auto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260" w:type="dxa"/>
            <w:gridSpan w:val="2"/>
          </w:tcPr>
          <w:p w14:paraId="12E78234" w14:textId="2986DD54" w:rsidR="005E50A7" w:rsidRPr="00183526" w:rsidRDefault="005E50A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076B6" w:rsidRPr="00183526" w14:paraId="1CD2A0A0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3C5BE731" w14:textId="77777777" w:rsidR="00E076B6" w:rsidRPr="00183526" w:rsidRDefault="00E076B6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417" w:type="dxa"/>
          </w:tcPr>
          <w:p w14:paraId="2CC120EA" w14:textId="19492E96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1</w:t>
            </w:r>
          </w:p>
        </w:tc>
        <w:tc>
          <w:tcPr>
            <w:tcW w:w="1843" w:type="dxa"/>
          </w:tcPr>
          <w:p w14:paraId="081869E2" w14:textId="278CF919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9–1.4</w:t>
            </w:r>
          </w:p>
        </w:tc>
        <w:tc>
          <w:tcPr>
            <w:tcW w:w="3260" w:type="dxa"/>
            <w:gridSpan w:val="2"/>
          </w:tcPr>
          <w:p w14:paraId="1B7CC65D" w14:textId="35E5B4A3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076B6" w:rsidRPr="00183526" w14:paraId="6C1CF157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5768CE80" w14:textId="77777777" w:rsidR="00E076B6" w:rsidRPr="00183526" w:rsidRDefault="00E076B6" w:rsidP="005E50A7">
            <w:pPr>
              <w:pStyle w:val="BasistekstIKNL"/>
              <w:spacing w:line="276" w:lineRule="auto"/>
              <w:ind w:left="708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417" w:type="dxa"/>
          </w:tcPr>
          <w:p w14:paraId="6AC6DD10" w14:textId="4DB0AF10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</w:t>
            </w:r>
          </w:p>
        </w:tc>
        <w:tc>
          <w:tcPr>
            <w:tcW w:w="1843" w:type="dxa"/>
          </w:tcPr>
          <w:p w14:paraId="6A1BA379" w14:textId="1A3D4257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0.8–1.6</w:t>
            </w:r>
          </w:p>
        </w:tc>
        <w:tc>
          <w:tcPr>
            <w:tcW w:w="3260" w:type="dxa"/>
            <w:gridSpan w:val="2"/>
          </w:tcPr>
          <w:p w14:paraId="676A17B9" w14:textId="2F9C3536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E076B6" w:rsidRPr="00183526" w14:paraId="2D1EBCF4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2D638E58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BMI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kg/m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</w:tcPr>
          <w:p w14:paraId="5F5883A2" w14:textId="557FC89F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02</w:t>
            </w:r>
          </w:p>
        </w:tc>
        <w:tc>
          <w:tcPr>
            <w:tcW w:w="1843" w:type="dxa"/>
          </w:tcPr>
          <w:p w14:paraId="61BECA7F" w14:textId="2240723A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1–1.03</w:t>
            </w:r>
          </w:p>
        </w:tc>
        <w:tc>
          <w:tcPr>
            <w:tcW w:w="3260" w:type="dxa"/>
            <w:gridSpan w:val="2"/>
          </w:tcPr>
          <w:p w14:paraId="03494668" w14:textId="3D9FA663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E076B6" w:rsidRPr="00183526" w14:paraId="530DDFB6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0F43A6D3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  <w:t xml:space="preserve">CCI (0–32), </w:t>
            </w:r>
            <w:r w:rsidRPr="00183526">
              <w:rPr>
                <w:rFonts w:ascii="Calibri" w:hAnsi="Calibri" w:cs="Calibri"/>
                <w:i/>
                <w:iCs/>
                <w:color w:val="auto"/>
                <w:sz w:val="20"/>
                <w:szCs w:val="20"/>
                <w:lang w:val="en-GB"/>
              </w:rPr>
              <w:t>≥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auto"/>
                <w:sz w:val="20"/>
                <w:szCs w:val="20"/>
                <w:lang w:val="en-GB"/>
              </w:rPr>
              <w:t>1 vs. 0</w:t>
            </w:r>
          </w:p>
        </w:tc>
        <w:tc>
          <w:tcPr>
            <w:tcW w:w="1417" w:type="dxa"/>
          </w:tcPr>
          <w:p w14:paraId="3163B064" w14:textId="1D6AD538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4</w:t>
            </w:r>
          </w:p>
        </w:tc>
        <w:tc>
          <w:tcPr>
            <w:tcW w:w="1843" w:type="dxa"/>
          </w:tcPr>
          <w:p w14:paraId="5872A798" w14:textId="0F11703F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1–1.6</w:t>
            </w:r>
          </w:p>
        </w:tc>
        <w:tc>
          <w:tcPr>
            <w:tcW w:w="3260" w:type="dxa"/>
            <w:gridSpan w:val="2"/>
          </w:tcPr>
          <w:p w14:paraId="751C203E" w14:textId="30BEFAF5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E076B6" w:rsidRPr="00183526" w14:paraId="149DBDB5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564C2641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MFI (20–100)</w:t>
            </w:r>
          </w:p>
        </w:tc>
        <w:tc>
          <w:tcPr>
            <w:tcW w:w="3260" w:type="dxa"/>
            <w:gridSpan w:val="2"/>
          </w:tcPr>
          <w:p w14:paraId="1F50136E" w14:textId="2740BE85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2B526FF4" w14:textId="7017DEBB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E076B6" w:rsidRPr="00183526" w14:paraId="6FFDB4E9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028388F9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RADAI score (0–48)</w:t>
            </w:r>
          </w:p>
        </w:tc>
        <w:tc>
          <w:tcPr>
            <w:tcW w:w="3260" w:type="dxa"/>
            <w:gridSpan w:val="2"/>
          </w:tcPr>
          <w:p w14:paraId="738FF79C" w14:textId="3392E888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2BC998F5" w14:textId="4F647BCB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E076B6" w:rsidRPr="00183526" w14:paraId="66BFCC74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73123A8A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VAS pain (0–10)</w:t>
            </w:r>
          </w:p>
        </w:tc>
        <w:tc>
          <w:tcPr>
            <w:tcW w:w="1417" w:type="dxa"/>
          </w:tcPr>
          <w:p w14:paraId="1D5CAF8E" w14:textId="43D88CD6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843" w:type="dxa"/>
          </w:tcPr>
          <w:p w14:paraId="07C791F6" w14:textId="7A73C713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05–1.14</w:t>
            </w:r>
          </w:p>
        </w:tc>
        <w:tc>
          <w:tcPr>
            <w:tcW w:w="3260" w:type="dxa"/>
            <w:gridSpan w:val="2"/>
          </w:tcPr>
          <w:p w14:paraId="79A269BF" w14:textId="29AE5E6D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E076B6" w:rsidRPr="00183526" w14:paraId="64842519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671378F2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auto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>HAQ-DI (0–3)</w:t>
            </w:r>
          </w:p>
        </w:tc>
        <w:tc>
          <w:tcPr>
            <w:tcW w:w="3260" w:type="dxa"/>
            <w:gridSpan w:val="2"/>
          </w:tcPr>
          <w:p w14:paraId="2043EFD8" w14:textId="3298AFF7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78DA29D7" w14:textId="62C43504" w:rsidR="00E076B6" w:rsidRPr="00183526" w:rsidRDefault="00C673D7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E076B6" w:rsidRPr="00183526" w14:paraId="4D22A41E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3C9023FF" w14:textId="77777777" w:rsidR="00E076B6" w:rsidRPr="00183526" w:rsidRDefault="00E076B6" w:rsidP="005E50A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color w:val="000000" w:themeColor="text1"/>
                <w:sz w:val="20"/>
                <w:szCs w:val="20"/>
                <w:lang w:val="en-GB"/>
              </w:rPr>
              <w:t xml:space="preserve">Glucocorticoids use, </w:t>
            </w:r>
            <w:r w:rsidRPr="00183526">
              <w:rPr>
                <w:rFonts w:ascii="HelveticaNeueLT Pro 45 Lt" w:hAnsi="HelveticaNeueLT Pro 45 Lt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14:paraId="00C1C768" w14:textId="228F97F6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1.5</w:t>
            </w:r>
          </w:p>
        </w:tc>
        <w:tc>
          <w:tcPr>
            <w:tcW w:w="1843" w:type="dxa"/>
          </w:tcPr>
          <w:p w14:paraId="250B8520" w14:textId="0FACD672" w:rsidR="00E076B6" w:rsidRPr="0018352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183526"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1.2–1.7</w:t>
            </w:r>
          </w:p>
        </w:tc>
        <w:tc>
          <w:tcPr>
            <w:tcW w:w="3260" w:type="dxa"/>
            <w:gridSpan w:val="2"/>
          </w:tcPr>
          <w:p w14:paraId="5C0F2C48" w14:textId="5BA738EB" w:rsidR="00E076B6" w:rsidRPr="00E076B6" w:rsidRDefault="00E076B6" w:rsidP="005E50A7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E076B6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E076B6" w:rsidRPr="00183526" w14:paraId="1CDECCBB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44FEE432" w14:textId="4A109B05" w:rsidR="00E076B6" w:rsidRPr="00183526" w:rsidRDefault="00E076B6" w:rsidP="00F468AC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color w:val="EE0000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PHQ-9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mild, moderate, or severe vs. no-minimal depression</w:t>
            </w:r>
          </w:p>
        </w:tc>
        <w:tc>
          <w:tcPr>
            <w:tcW w:w="3260" w:type="dxa"/>
            <w:gridSpan w:val="2"/>
          </w:tcPr>
          <w:p w14:paraId="6D6BCEBB" w14:textId="3B2EB990" w:rsidR="00E076B6" w:rsidRPr="00183526" w:rsidRDefault="00C673D7" w:rsidP="00F468AC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4033C379" w14:textId="64B09F93" w:rsidR="00E076B6" w:rsidRPr="00183526" w:rsidRDefault="00C673D7" w:rsidP="00F468AC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E076B6" w:rsidRPr="00183526" w14:paraId="2B4691A8" w14:textId="77777777" w:rsidTr="00E40569">
        <w:tc>
          <w:tcPr>
            <w:tcW w:w="3262" w:type="dxa"/>
            <w:tcBorders>
              <w:right w:val="single" w:sz="4" w:space="0" w:color="auto"/>
            </w:tcBorders>
          </w:tcPr>
          <w:p w14:paraId="2A60D842" w14:textId="0028DF05" w:rsidR="00E076B6" w:rsidRPr="00183526" w:rsidRDefault="00E076B6" w:rsidP="00F468AC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color w:val="EE0000"/>
                <w:sz w:val="20"/>
                <w:szCs w:val="20"/>
                <w:vertAlign w:val="superscript"/>
                <w:lang w:val="en-GB"/>
              </w:rPr>
            </w:pPr>
            <w:r w:rsidRPr="00183526">
              <w:rPr>
                <w:rFonts w:ascii="HelveticaNeueLT Pro 45 Lt" w:hAnsi="HelveticaNeueLT Pro 45 Lt" w:cs="Arial"/>
                <w:sz w:val="20"/>
                <w:szCs w:val="20"/>
                <w:lang w:val="en-GB"/>
              </w:rPr>
              <w:t xml:space="preserve">GAD-7, </w:t>
            </w:r>
            <w:r w:rsidRPr="00183526">
              <w:rPr>
                <w:rFonts w:ascii="HelveticaNeueLT Pro 45 Lt" w:hAnsi="HelveticaNeueLT Pro 45 Lt" w:cs="Arial"/>
                <w:i/>
                <w:iCs/>
                <w:sz w:val="20"/>
                <w:szCs w:val="20"/>
                <w:lang w:val="en-GB"/>
              </w:rPr>
              <w:t>mild, moderate, or severe vs. no-minimal anxiety</w:t>
            </w:r>
          </w:p>
        </w:tc>
        <w:tc>
          <w:tcPr>
            <w:tcW w:w="3260" w:type="dxa"/>
            <w:gridSpan w:val="2"/>
          </w:tcPr>
          <w:p w14:paraId="3E355929" w14:textId="1143B44C" w:rsidR="00E076B6" w:rsidRPr="00183526" w:rsidRDefault="00C673D7" w:rsidP="00F468AC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  <w:tc>
          <w:tcPr>
            <w:tcW w:w="3260" w:type="dxa"/>
            <w:gridSpan w:val="2"/>
          </w:tcPr>
          <w:p w14:paraId="64BFC071" w14:textId="5F8B4707" w:rsidR="00E076B6" w:rsidRPr="00183526" w:rsidRDefault="00C673D7" w:rsidP="00F468AC">
            <w:pPr>
              <w:pStyle w:val="BasistekstIKNL"/>
              <w:spacing w:line="276" w:lineRule="auto"/>
              <w:jc w:val="center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C673D7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</w:p>
        </w:tc>
      </w:tr>
      <w:tr w:rsidR="00F468AC" w:rsidRPr="002A1A05" w14:paraId="5F90C118" w14:textId="77777777" w:rsidTr="00D37ED4">
        <w:tc>
          <w:tcPr>
            <w:tcW w:w="978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D4EB55E" w14:textId="66489B62" w:rsidR="00F468AC" w:rsidRPr="000D54E5" w:rsidRDefault="00E076B6" w:rsidP="00C673D7">
            <w:pPr>
              <w:pStyle w:val="BasistekstIKNL"/>
              <w:spacing w:line="276" w:lineRule="auto"/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</w:pPr>
            <w:r w:rsidRPr="00E076B6"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>1</w:t>
            </w:r>
            <w:r w:rsidR="00B209A7">
              <w:rPr>
                <w:rFonts w:ascii="HelveticaNeueLT Pro 45 Lt" w:hAnsi="HelveticaNeueLT Pro 45 Lt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The multivariable model only included group, age, and sex as </w:t>
            </w:r>
            <w:r w:rsidR="0029670D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key covariates we</w:t>
            </w:r>
            <w:r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re not measured in the additional RA group </w:t>
            </w:r>
            <w:r w:rsidRPr="00E076B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aged </w:t>
            </w:r>
            <w:r w:rsidRPr="00E076B6">
              <w:rPr>
                <w:rFonts w:ascii="HelveticaNeueLT Pro 45 Lt" w:hAnsi="HelveticaNeueLT Pro 45 Lt" w:cs="Calibri"/>
                <w:sz w:val="18"/>
                <w:szCs w:val="18"/>
                <w:lang w:val="en-GB"/>
              </w:rPr>
              <w:t>≥70 years</w:t>
            </w:r>
            <w:r w:rsidR="0029670D">
              <w:rPr>
                <w:rFonts w:ascii="HelveticaNeueLT Pro 45 Lt" w:hAnsi="HelveticaNeueLT Pro 45 Lt" w:cs="Calibri"/>
                <w:sz w:val="18"/>
                <w:szCs w:val="18"/>
                <w:lang w:val="en-GB"/>
              </w:rPr>
              <w:t xml:space="preserve"> (referred to as</w:t>
            </w:r>
            <w:r w:rsidR="00C673D7" w:rsidRPr="00C673D7">
              <w:rPr>
                <w:rFonts w:ascii="Calibri" w:hAnsi="Calibri" w:cs="Calibri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="00C673D7" w:rsidRPr="00797BEC">
              <w:rPr>
                <w:rFonts w:ascii="Calibri" w:hAnsi="Calibri" w:cs="Calibri"/>
                <w:color w:val="auto"/>
                <w:sz w:val="18"/>
                <w:szCs w:val="18"/>
                <w:lang w:val="en-GB"/>
              </w:rPr>
              <w:t>ꝉ</w:t>
            </w:r>
            <w:r w:rsidR="0029670D" w:rsidRPr="00797BEC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>)</w:t>
            </w:r>
            <w:r w:rsidR="00C673D7">
              <w:rPr>
                <w:rFonts w:ascii="HelveticaNeueLT Pro 45 Lt" w:hAnsi="HelveticaNeueLT Pro 45 Lt" w:cs="Calibri"/>
                <w:sz w:val="18"/>
                <w:szCs w:val="18"/>
                <w:lang w:val="en-GB"/>
              </w:rPr>
              <w:t xml:space="preserve">. </w:t>
            </w:r>
            <w:r w:rsidR="000D54E5" w:rsidRPr="00E076B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Statistically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significant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r w:rsidR="00FE293B">
              <w:rPr>
                <w:rFonts w:ascii="HelveticaNeueLT Pro 45 Lt" w:hAnsi="HelveticaNeueLT Pro 45 Lt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="00FE293B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-value&lt;0.05)</w:t>
            </w:r>
            <w:r w:rsidR="000D54E5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br/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R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revalence Ratio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BMI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Body Mass Index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CCI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Charlson Comorbidity Index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MFI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Multidimensional Fatigue Inventory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RADAI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Rheumatoid Arthritis Disease Activity Index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VAS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Visual Analogue Scale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HAQ-DI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Health Assessment Questionnaire Disability Index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PHQ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Patient Health Questionnaire; </w:t>
            </w:r>
            <w:r w:rsidR="000D54E5" w:rsidRPr="00183526">
              <w:rPr>
                <w:rFonts w:ascii="HelveticaNeueLT Pro 45 Lt" w:hAnsi="HelveticaNeueLT Pro 45 Lt" w:cs="Arial"/>
                <w:b/>
                <w:bCs/>
                <w:sz w:val="18"/>
                <w:szCs w:val="18"/>
                <w:lang w:val="en-GB"/>
              </w:rPr>
              <w:t>GAD</w:t>
            </w:r>
            <w:r w:rsidR="000D54E5" w:rsidRPr="00183526">
              <w:rPr>
                <w:rFonts w:ascii="HelveticaNeueLT Pro 45 Lt" w:hAnsi="HelveticaNeueLT Pro 45 Lt" w:cs="Arial"/>
                <w:sz w:val="18"/>
                <w:szCs w:val="18"/>
                <w:lang w:val="en-GB"/>
              </w:rPr>
              <w:t xml:space="preserve"> Generalized Anxiety Disorder</w:t>
            </w:r>
          </w:p>
        </w:tc>
      </w:tr>
    </w:tbl>
    <w:p w14:paraId="4F4CAFC7" w14:textId="77777777" w:rsidR="00080B3F" w:rsidRPr="00183526" w:rsidRDefault="00080B3F" w:rsidP="00080B3F">
      <w:pPr>
        <w:spacing w:line="276" w:lineRule="auto"/>
        <w:rPr>
          <w:rFonts w:ascii="Arial" w:hAnsi="Arial" w:cs="Arial"/>
          <w:sz w:val="20"/>
          <w:szCs w:val="20"/>
          <w:lang w:val="en-GB"/>
        </w:rPr>
      </w:pPr>
    </w:p>
    <w:p w14:paraId="3F335A53" w14:textId="307E782B" w:rsidR="00CB3708" w:rsidRPr="00183526" w:rsidRDefault="00080B3F">
      <w:pPr>
        <w:rPr>
          <w:rFonts w:ascii="Arial" w:hAnsi="Arial" w:cs="Arial"/>
          <w:sz w:val="20"/>
          <w:szCs w:val="20"/>
          <w:lang w:val="en-GB"/>
        </w:rPr>
      </w:pPr>
      <w:r w:rsidRPr="00183526">
        <w:rPr>
          <w:rFonts w:ascii="Arial" w:hAnsi="Arial" w:cs="Arial"/>
          <w:sz w:val="20"/>
          <w:szCs w:val="20"/>
          <w:lang w:val="en-GB"/>
        </w:rPr>
        <w:br w:type="page"/>
      </w:r>
    </w:p>
    <w:p w14:paraId="654396B1" w14:textId="4F01A18B" w:rsidR="00CB3708" w:rsidRPr="00183526" w:rsidRDefault="00CB3708" w:rsidP="00461CA1">
      <w:pPr>
        <w:spacing w:line="276" w:lineRule="auto"/>
        <w:rPr>
          <w:rFonts w:asciiTheme="majorHAnsi" w:hAnsiTheme="majorHAnsi" w:cs="Arial"/>
          <w:b/>
          <w:bCs/>
          <w:sz w:val="28"/>
          <w:szCs w:val="28"/>
          <w:lang w:val="en-GB"/>
        </w:rPr>
      </w:pPr>
      <w:r w:rsidRPr="00183526">
        <w:rPr>
          <w:rFonts w:asciiTheme="majorHAnsi" w:hAnsiTheme="majorHAnsi" w:cs="Arial"/>
          <w:b/>
          <w:bCs/>
          <w:sz w:val="28"/>
          <w:szCs w:val="28"/>
          <w:lang w:val="en-GB"/>
        </w:rPr>
        <w:lastRenderedPageBreak/>
        <w:t>References supplementary material</w:t>
      </w:r>
    </w:p>
    <w:p w14:paraId="51E28CA3" w14:textId="760CE111" w:rsidR="00251201" w:rsidRDefault="00251201" w:rsidP="00251201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183526">
        <w:rPr>
          <w:rFonts w:ascii="Arial" w:hAnsi="Arial" w:cs="Arial"/>
          <w:sz w:val="18"/>
          <w:szCs w:val="18"/>
          <w:lang w:val="en-GB"/>
        </w:rPr>
        <w:t>[1]</w:t>
      </w:r>
      <w:r w:rsidRPr="00183526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Pr="00183526">
        <w:rPr>
          <w:rFonts w:ascii="Arial" w:hAnsi="Arial" w:cs="Arial"/>
          <w:sz w:val="18"/>
          <w:szCs w:val="18"/>
          <w:lang w:val="en-GB"/>
        </w:rPr>
        <w:t>Radloff LS. The CES-D scale: A self-report depression scale for research in the general population. Applied psychological measurement 1977;1(3):385-401</w:t>
      </w:r>
    </w:p>
    <w:p w14:paraId="05249ADA" w14:textId="77777777" w:rsidR="006A732D" w:rsidRPr="006A732D" w:rsidRDefault="006A732D" w:rsidP="006A732D">
      <w:pPr>
        <w:spacing w:line="360" w:lineRule="auto"/>
        <w:jc w:val="both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[2] </w:t>
      </w:r>
      <w:r w:rsidRPr="006A732D">
        <w:rPr>
          <w:rFonts w:ascii="Arial" w:hAnsi="Arial" w:cs="Arial"/>
          <w:noProof/>
          <w:sz w:val="18"/>
          <w:szCs w:val="18"/>
          <w:lang w:val="en-US"/>
        </w:rPr>
        <w:t xml:space="preserve">‘Frailty' bij ouderen (NTVG); 2009. Available from: </w:t>
      </w:r>
      <w:hyperlink r:id="rId10" w:history="1">
        <w:r w:rsidRPr="006A732D">
          <w:rPr>
            <w:rStyle w:val="Hyperlink"/>
            <w:rFonts w:ascii="Arial" w:hAnsi="Arial" w:cs="Arial"/>
            <w:noProof/>
            <w:sz w:val="18"/>
            <w:szCs w:val="18"/>
            <w:lang w:val="en-US"/>
          </w:rPr>
          <w:t>https://www.ntvg.nl/artikelen/frailty-bij-ouderen</w:t>
        </w:r>
      </w:hyperlink>
      <w:r w:rsidRPr="006A732D">
        <w:rPr>
          <w:rFonts w:ascii="Arial" w:hAnsi="Arial" w:cs="Arial"/>
          <w:noProof/>
          <w:sz w:val="18"/>
          <w:szCs w:val="18"/>
          <w:lang w:val="en-US"/>
        </w:rPr>
        <w:t>. [Accessed November 24th 2025]</w:t>
      </w:r>
    </w:p>
    <w:p w14:paraId="4BEBCC37" w14:textId="4363A232" w:rsidR="00251201" w:rsidRPr="00183526" w:rsidRDefault="00251201" w:rsidP="00251201">
      <w:pPr>
        <w:spacing w:line="360" w:lineRule="auto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183526">
        <w:rPr>
          <w:rFonts w:ascii="Arial" w:hAnsi="Arial" w:cs="Arial"/>
          <w:sz w:val="18"/>
          <w:szCs w:val="18"/>
          <w:lang w:val="en-GB"/>
        </w:rPr>
        <w:t>[</w:t>
      </w:r>
      <w:r w:rsidR="006A732D">
        <w:rPr>
          <w:rFonts w:ascii="Arial" w:hAnsi="Arial" w:cs="Arial"/>
          <w:sz w:val="18"/>
          <w:szCs w:val="18"/>
          <w:lang w:val="en-GB"/>
        </w:rPr>
        <w:t>3</w:t>
      </w:r>
      <w:r w:rsidRPr="00183526">
        <w:rPr>
          <w:rFonts w:ascii="Arial" w:hAnsi="Arial" w:cs="Arial"/>
          <w:sz w:val="18"/>
          <w:szCs w:val="18"/>
          <w:lang w:val="en-GB"/>
        </w:rPr>
        <w:t xml:space="preserve">] </w:t>
      </w:r>
      <w:r w:rsidRPr="00183526">
        <w:rPr>
          <w:rFonts w:ascii="Arial" w:hAnsi="Arial" w:cs="Arial"/>
          <w:noProof/>
          <w:sz w:val="18"/>
          <w:szCs w:val="18"/>
          <w:lang w:val="en-GB"/>
        </w:rPr>
        <w:t>Fried LP, Tangen CM, Walston J, Newman AB, Hirsch C, Gottdiener J, et al. Frailty in older adults: evidence for a phenotype. J Gerontol A Biol Sci Med Sci 2001;56(3):M146-56.</w:t>
      </w:r>
    </w:p>
    <w:p w14:paraId="584AFFBE" w14:textId="3C9B05E2" w:rsidR="00251201" w:rsidRDefault="00251201" w:rsidP="00251201">
      <w:pPr>
        <w:spacing w:line="360" w:lineRule="auto"/>
        <w:jc w:val="both"/>
        <w:rPr>
          <w:rFonts w:ascii="Arial" w:hAnsi="Arial" w:cs="Arial"/>
          <w:noProof/>
          <w:sz w:val="18"/>
          <w:szCs w:val="18"/>
          <w:lang w:val="en-GB"/>
        </w:rPr>
      </w:pPr>
      <w:r w:rsidRPr="00183526">
        <w:rPr>
          <w:rFonts w:ascii="Arial" w:hAnsi="Arial" w:cs="Arial"/>
          <w:noProof/>
          <w:sz w:val="18"/>
          <w:szCs w:val="18"/>
          <w:lang w:val="en-GB"/>
        </w:rPr>
        <w:t>[</w:t>
      </w:r>
      <w:r w:rsidR="006A732D">
        <w:rPr>
          <w:rFonts w:ascii="Arial" w:hAnsi="Arial" w:cs="Arial"/>
          <w:noProof/>
          <w:sz w:val="18"/>
          <w:szCs w:val="18"/>
          <w:lang w:val="en-GB"/>
        </w:rPr>
        <w:t>4</w:t>
      </w:r>
      <w:r w:rsidRPr="00183526">
        <w:rPr>
          <w:rFonts w:ascii="Arial" w:hAnsi="Arial" w:cs="Arial"/>
          <w:noProof/>
          <w:sz w:val="18"/>
          <w:szCs w:val="18"/>
          <w:lang w:val="en-GB"/>
        </w:rPr>
        <w:t>] Truijen SPM, Boonen A, Ramiro S, van Onna M. Physical function in older people with RA and population controls: A cross-sectional study of self-reported ability and objective performance measures (</w:t>
      </w:r>
      <w:r w:rsidR="006A732D">
        <w:rPr>
          <w:rFonts w:ascii="Arial" w:hAnsi="Arial" w:cs="Arial"/>
          <w:noProof/>
          <w:sz w:val="18"/>
          <w:szCs w:val="18"/>
          <w:lang w:val="en-GB"/>
        </w:rPr>
        <w:t>under review</w:t>
      </w:r>
      <w:r w:rsidRPr="00183526">
        <w:rPr>
          <w:rFonts w:ascii="Arial" w:hAnsi="Arial" w:cs="Arial"/>
          <w:noProof/>
          <w:sz w:val="18"/>
          <w:szCs w:val="18"/>
          <w:lang w:val="en-GB"/>
        </w:rPr>
        <w:t>). 2025.</w:t>
      </w:r>
    </w:p>
    <w:p w14:paraId="0698F096" w14:textId="77777777" w:rsidR="006A732D" w:rsidRDefault="006A732D" w:rsidP="00251201">
      <w:pPr>
        <w:spacing w:line="360" w:lineRule="auto"/>
        <w:jc w:val="both"/>
        <w:rPr>
          <w:rFonts w:ascii="Arial" w:hAnsi="Arial" w:cs="Arial"/>
          <w:noProof/>
          <w:sz w:val="18"/>
          <w:szCs w:val="18"/>
          <w:lang w:val="en-GB"/>
        </w:rPr>
      </w:pPr>
    </w:p>
    <w:sectPr w:rsidR="006A732D" w:rsidSect="00E14060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36081" w14:textId="77777777" w:rsidR="0044745A" w:rsidRDefault="0044745A">
      <w:pPr>
        <w:spacing w:after="0" w:line="240" w:lineRule="auto"/>
      </w:pPr>
      <w:r>
        <w:separator/>
      </w:r>
    </w:p>
  </w:endnote>
  <w:endnote w:type="continuationSeparator" w:id="0">
    <w:p w14:paraId="518689EE" w14:textId="77777777" w:rsidR="0044745A" w:rsidRDefault="00447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 Pro 45 Lt">
    <w:altName w:val="Arial"/>
    <w:panose1 w:val="020B0403020202020204"/>
    <w:charset w:val="00"/>
    <w:family w:val="swiss"/>
    <w:notTrueType/>
    <w:pitch w:val="variable"/>
    <w:sig w:usb0="800000AF" w:usb1="5000205B" w:usb2="00000000" w:usb3="00000000" w:csb0="0000009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9212233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25A4BDCE" w14:textId="47FD67AA" w:rsidR="0078110C" w:rsidRPr="00E142AB" w:rsidRDefault="0078110C">
        <w:pPr>
          <w:pStyle w:val="Voettekst"/>
          <w:jc w:val="right"/>
          <w:rPr>
            <w:sz w:val="18"/>
            <w:szCs w:val="18"/>
          </w:rPr>
        </w:pPr>
        <w:r w:rsidRPr="00E142AB">
          <w:rPr>
            <w:sz w:val="18"/>
            <w:szCs w:val="18"/>
          </w:rPr>
          <w:fldChar w:fldCharType="begin"/>
        </w:r>
        <w:r w:rsidRPr="00E142AB">
          <w:rPr>
            <w:sz w:val="18"/>
            <w:szCs w:val="18"/>
          </w:rPr>
          <w:instrText>PAGE   \* MERGEFORMAT</w:instrText>
        </w:r>
        <w:r w:rsidRPr="00E142AB">
          <w:rPr>
            <w:sz w:val="18"/>
            <w:szCs w:val="18"/>
          </w:rPr>
          <w:fldChar w:fldCharType="separate"/>
        </w:r>
        <w:r w:rsidR="00F0301A" w:rsidRPr="00F0301A">
          <w:rPr>
            <w:noProof/>
            <w:sz w:val="18"/>
            <w:szCs w:val="18"/>
            <w:lang w:val="nl-NL"/>
          </w:rPr>
          <w:t>21</w:t>
        </w:r>
        <w:r w:rsidRPr="00E142AB">
          <w:rPr>
            <w:sz w:val="18"/>
            <w:szCs w:val="18"/>
          </w:rPr>
          <w:fldChar w:fldCharType="end"/>
        </w:r>
      </w:p>
    </w:sdtContent>
  </w:sdt>
  <w:p w14:paraId="3C1254F0" w14:textId="58F7FAAE" w:rsidR="0078110C" w:rsidRDefault="0078110C">
    <w:pPr>
      <w:pStyle w:val="Voettekst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C3D27" w14:textId="77777777" w:rsidR="0044745A" w:rsidRDefault="0044745A">
      <w:pPr>
        <w:spacing w:after="0" w:line="240" w:lineRule="auto"/>
      </w:pPr>
      <w:r>
        <w:separator/>
      </w:r>
    </w:p>
  </w:footnote>
  <w:footnote w:type="continuationSeparator" w:id="0">
    <w:p w14:paraId="3BD87BBD" w14:textId="77777777" w:rsidR="0044745A" w:rsidRDefault="004474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A6796"/>
    <w:multiLevelType w:val="hybridMultilevel"/>
    <w:tmpl w:val="D09EF640"/>
    <w:lvl w:ilvl="0" w:tplc="93FA80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6443"/>
    <w:multiLevelType w:val="hybridMultilevel"/>
    <w:tmpl w:val="F0E425A4"/>
    <w:lvl w:ilvl="0" w:tplc="05A26B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D5F21"/>
    <w:multiLevelType w:val="hybridMultilevel"/>
    <w:tmpl w:val="FCDC2AFC"/>
    <w:lvl w:ilvl="0" w:tplc="05A012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C668A"/>
    <w:multiLevelType w:val="hybridMultilevel"/>
    <w:tmpl w:val="35C89B10"/>
    <w:lvl w:ilvl="0" w:tplc="DB7A759A">
      <w:numFmt w:val="bullet"/>
      <w:lvlText w:val="-"/>
      <w:lvlJc w:val="left"/>
      <w:pPr>
        <w:ind w:left="720" w:hanging="360"/>
      </w:pPr>
      <w:rPr>
        <w:rFonts w:ascii="Aptos" w:eastAsiaTheme="minorHAnsi" w:hAnsi="Apto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9E7985"/>
    <w:multiLevelType w:val="hybridMultilevel"/>
    <w:tmpl w:val="5C8AB740"/>
    <w:lvl w:ilvl="0" w:tplc="982A20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28CE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20E8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EE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CE03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32D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EEA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302E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8CC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8CC5DDC"/>
    <w:multiLevelType w:val="hybridMultilevel"/>
    <w:tmpl w:val="3AB0D47E"/>
    <w:lvl w:ilvl="0" w:tplc="A074FD2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43D86"/>
    <w:multiLevelType w:val="hybridMultilevel"/>
    <w:tmpl w:val="BDD64618"/>
    <w:lvl w:ilvl="0" w:tplc="A306C7F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7C395B"/>
    <w:multiLevelType w:val="hybridMultilevel"/>
    <w:tmpl w:val="71C64392"/>
    <w:lvl w:ilvl="0" w:tplc="7100762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34C28"/>
    <w:multiLevelType w:val="hybridMultilevel"/>
    <w:tmpl w:val="CA1AE9E0"/>
    <w:lvl w:ilvl="0" w:tplc="CCD0E0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48C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03A4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DA1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B8DA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D80A8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E08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E49F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C61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CF4E71"/>
    <w:multiLevelType w:val="hybridMultilevel"/>
    <w:tmpl w:val="C2326FFE"/>
    <w:lvl w:ilvl="0" w:tplc="62F02F9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441E6C"/>
    <w:multiLevelType w:val="hybridMultilevel"/>
    <w:tmpl w:val="58B20E72"/>
    <w:lvl w:ilvl="0" w:tplc="A40836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F84CC4"/>
    <w:multiLevelType w:val="hybridMultilevel"/>
    <w:tmpl w:val="5BA087D4"/>
    <w:lvl w:ilvl="0" w:tplc="ABBCB9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F62615"/>
    <w:multiLevelType w:val="hybridMultilevel"/>
    <w:tmpl w:val="E312AB2C"/>
    <w:lvl w:ilvl="0" w:tplc="C5DAB1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BD15AE"/>
    <w:multiLevelType w:val="hybridMultilevel"/>
    <w:tmpl w:val="3916697A"/>
    <w:lvl w:ilvl="0" w:tplc="0BBEE6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597C6B"/>
    <w:multiLevelType w:val="hybridMultilevel"/>
    <w:tmpl w:val="B9AEC9F4"/>
    <w:lvl w:ilvl="0" w:tplc="D346C00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E83F9F"/>
    <w:multiLevelType w:val="hybridMultilevel"/>
    <w:tmpl w:val="E04C7140"/>
    <w:lvl w:ilvl="0" w:tplc="24B22F42">
      <w:start w:val="1"/>
      <w:numFmt w:val="decimal"/>
      <w:lvlText w:val="%1 "/>
      <w:lvlJc w:val="left"/>
      <w:pPr>
        <w:ind w:left="720" w:hanging="360"/>
      </w:pPr>
    </w:lvl>
    <w:lvl w:ilvl="1" w:tplc="5504D090">
      <w:start w:val="1"/>
      <w:numFmt w:val="decimal"/>
      <w:lvlText w:val="%2 "/>
      <w:lvlJc w:val="left"/>
      <w:pPr>
        <w:ind w:left="720" w:hanging="360"/>
      </w:pPr>
    </w:lvl>
    <w:lvl w:ilvl="2" w:tplc="AF28353C">
      <w:start w:val="1"/>
      <w:numFmt w:val="decimal"/>
      <w:lvlText w:val="%3 "/>
      <w:lvlJc w:val="left"/>
      <w:pPr>
        <w:ind w:left="720" w:hanging="360"/>
      </w:pPr>
    </w:lvl>
    <w:lvl w:ilvl="3" w:tplc="9D405076">
      <w:start w:val="1"/>
      <w:numFmt w:val="decimal"/>
      <w:lvlText w:val="%4 "/>
      <w:lvlJc w:val="left"/>
      <w:pPr>
        <w:ind w:left="720" w:hanging="360"/>
      </w:pPr>
    </w:lvl>
    <w:lvl w:ilvl="4" w:tplc="495CD3BC">
      <w:start w:val="1"/>
      <w:numFmt w:val="decimal"/>
      <w:lvlText w:val="%5 "/>
      <w:lvlJc w:val="left"/>
      <w:pPr>
        <w:ind w:left="720" w:hanging="360"/>
      </w:pPr>
    </w:lvl>
    <w:lvl w:ilvl="5" w:tplc="733AE6FC">
      <w:start w:val="1"/>
      <w:numFmt w:val="decimal"/>
      <w:lvlText w:val="%6 "/>
      <w:lvlJc w:val="left"/>
      <w:pPr>
        <w:ind w:left="720" w:hanging="360"/>
      </w:pPr>
    </w:lvl>
    <w:lvl w:ilvl="6" w:tplc="FAE26934">
      <w:start w:val="1"/>
      <w:numFmt w:val="decimal"/>
      <w:lvlText w:val="%7 "/>
      <w:lvlJc w:val="left"/>
      <w:pPr>
        <w:ind w:left="720" w:hanging="360"/>
      </w:pPr>
    </w:lvl>
    <w:lvl w:ilvl="7" w:tplc="4B3828F0">
      <w:start w:val="1"/>
      <w:numFmt w:val="decimal"/>
      <w:lvlText w:val="%8 "/>
      <w:lvlJc w:val="left"/>
      <w:pPr>
        <w:ind w:left="720" w:hanging="360"/>
      </w:pPr>
    </w:lvl>
    <w:lvl w:ilvl="8" w:tplc="EB84BE24">
      <w:start w:val="1"/>
      <w:numFmt w:val="decimal"/>
      <w:lvlText w:val="%9 "/>
      <w:lvlJc w:val="left"/>
      <w:pPr>
        <w:ind w:left="720" w:hanging="360"/>
      </w:pPr>
    </w:lvl>
  </w:abstractNum>
  <w:abstractNum w:abstractNumId="16" w15:restartNumberingAfterBreak="0">
    <w:nsid w:val="50203100"/>
    <w:multiLevelType w:val="hybridMultilevel"/>
    <w:tmpl w:val="0EE6FEAC"/>
    <w:lvl w:ilvl="0" w:tplc="351AA5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0F5F9C"/>
    <w:multiLevelType w:val="hybridMultilevel"/>
    <w:tmpl w:val="42DA0E2E"/>
    <w:lvl w:ilvl="0" w:tplc="2AD469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4789B"/>
    <w:multiLevelType w:val="hybridMultilevel"/>
    <w:tmpl w:val="50683A82"/>
    <w:lvl w:ilvl="0" w:tplc="20A47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0F8E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544F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D601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4E20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DA26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326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D83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1ABF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5AE41C6C"/>
    <w:multiLevelType w:val="hybridMultilevel"/>
    <w:tmpl w:val="01F424AE"/>
    <w:lvl w:ilvl="0" w:tplc="6FD01A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CD1407"/>
    <w:multiLevelType w:val="hybridMultilevel"/>
    <w:tmpl w:val="E6304E82"/>
    <w:lvl w:ilvl="0" w:tplc="3D10E336">
      <w:start w:val="1"/>
      <w:numFmt w:val="decimal"/>
      <w:lvlText w:val="%1)"/>
      <w:lvlJc w:val="left"/>
      <w:pPr>
        <w:ind w:left="1020" w:hanging="360"/>
      </w:pPr>
    </w:lvl>
    <w:lvl w:ilvl="1" w:tplc="1428A222">
      <w:start w:val="1"/>
      <w:numFmt w:val="decimal"/>
      <w:lvlText w:val="%2)"/>
      <w:lvlJc w:val="left"/>
      <w:pPr>
        <w:ind w:left="1020" w:hanging="360"/>
      </w:pPr>
    </w:lvl>
    <w:lvl w:ilvl="2" w:tplc="75DE52C2">
      <w:start w:val="1"/>
      <w:numFmt w:val="decimal"/>
      <w:lvlText w:val="%3)"/>
      <w:lvlJc w:val="left"/>
      <w:pPr>
        <w:ind w:left="1020" w:hanging="360"/>
      </w:pPr>
    </w:lvl>
    <w:lvl w:ilvl="3" w:tplc="6A42D41E">
      <w:start w:val="1"/>
      <w:numFmt w:val="decimal"/>
      <w:lvlText w:val="%4)"/>
      <w:lvlJc w:val="left"/>
      <w:pPr>
        <w:ind w:left="1020" w:hanging="360"/>
      </w:pPr>
    </w:lvl>
    <w:lvl w:ilvl="4" w:tplc="362EDDD2">
      <w:start w:val="1"/>
      <w:numFmt w:val="decimal"/>
      <w:lvlText w:val="%5)"/>
      <w:lvlJc w:val="left"/>
      <w:pPr>
        <w:ind w:left="1020" w:hanging="360"/>
      </w:pPr>
    </w:lvl>
    <w:lvl w:ilvl="5" w:tplc="46965B50">
      <w:start w:val="1"/>
      <w:numFmt w:val="decimal"/>
      <w:lvlText w:val="%6)"/>
      <w:lvlJc w:val="left"/>
      <w:pPr>
        <w:ind w:left="1020" w:hanging="360"/>
      </w:pPr>
    </w:lvl>
    <w:lvl w:ilvl="6" w:tplc="654C8EBE">
      <w:start w:val="1"/>
      <w:numFmt w:val="decimal"/>
      <w:lvlText w:val="%7)"/>
      <w:lvlJc w:val="left"/>
      <w:pPr>
        <w:ind w:left="1020" w:hanging="360"/>
      </w:pPr>
    </w:lvl>
    <w:lvl w:ilvl="7" w:tplc="B1048D36">
      <w:start w:val="1"/>
      <w:numFmt w:val="decimal"/>
      <w:lvlText w:val="%8)"/>
      <w:lvlJc w:val="left"/>
      <w:pPr>
        <w:ind w:left="1020" w:hanging="360"/>
      </w:pPr>
    </w:lvl>
    <w:lvl w:ilvl="8" w:tplc="D03ACC12">
      <w:start w:val="1"/>
      <w:numFmt w:val="decimal"/>
      <w:lvlText w:val="%9)"/>
      <w:lvlJc w:val="left"/>
      <w:pPr>
        <w:ind w:left="1020" w:hanging="360"/>
      </w:pPr>
    </w:lvl>
  </w:abstractNum>
  <w:abstractNum w:abstractNumId="21" w15:restartNumberingAfterBreak="0">
    <w:nsid w:val="73A95D38"/>
    <w:multiLevelType w:val="hybridMultilevel"/>
    <w:tmpl w:val="003C78AC"/>
    <w:lvl w:ilvl="0" w:tplc="CD8CF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42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F81F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A7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0800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D23C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E722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61463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861B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7AC93109"/>
    <w:multiLevelType w:val="hybridMultilevel"/>
    <w:tmpl w:val="EC40E762"/>
    <w:lvl w:ilvl="0" w:tplc="0A70C06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803A2E"/>
    <w:multiLevelType w:val="hybridMultilevel"/>
    <w:tmpl w:val="700E479E"/>
    <w:lvl w:ilvl="0" w:tplc="057248F6">
      <w:start w:val="1"/>
      <w:numFmt w:val="decimal"/>
      <w:lvlText w:val="%1)"/>
      <w:lvlJc w:val="left"/>
      <w:pPr>
        <w:ind w:left="1020" w:hanging="360"/>
      </w:pPr>
    </w:lvl>
    <w:lvl w:ilvl="1" w:tplc="75DCD460">
      <w:start w:val="1"/>
      <w:numFmt w:val="decimal"/>
      <w:lvlText w:val="%2)"/>
      <w:lvlJc w:val="left"/>
      <w:pPr>
        <w:ind w:left="1020" w:hanging="360"/>
      </w:pPr>
    </w:lvl>
    <w:lvl w:ilvl="2" w:tplc="FEAA5082">
      <w:start w:val="1"/>
      <w:numFmt w:val="decimal"/>
      <w:lvlText w:val="%3)"/>
      <w:lvlJc w:val="left"/>
      <w:pPr>
        <w:ind w:left="1020" w:hanging="360"/>
      </w:pPr>
    </w:lvl>
    <w:lvl w:ilvl="3" w:tplc="15F6D9B8">
      <w:start w:val="1"/>
      <w:numFmt w:val="decimal"/>
      <w:lvlText w:val="%4)"/>
      <w:lvlJc w:val="left"/>
      <w:pPr>
        <w:ind w:left="1020" w:hanging="360"/>
      </w:pPr>
    </w:lvl>
    <w:lvl w:ilvl="4" w:tplc="EFD6A8C2">
      <w:start w:val="1"/>
      <w:numFmt w:val="decimal"/>
      <w:lvlText w:val="%5)"/>
      <w:lvlJc w:val="left"/>
      <w:pPr>
        <w:ind w:left="1020" w:hanging="360"/>
      </w:pPr>
    </w:lvl>
    <w:lvl w:ilvl="5" w:tplc="B35E9B0A">
      <w:start w:val="1"/>
      <w:numFmt w:val="decimal"/>
      <w:lvlText w:val="%6)"/>
      <w:lvlJc w:val="left"/>
      <w:pPr>
        <w:ind w:left="1020" w:hanging="360"/>
      </w:pPr>
    </w:lvl>
    <w:lvl w:ilvl="6" w:tplc="7AA6C1B8">
      <w:start w:val="1"/>
      <w:numFmt w:val="decimal"/>
      <w:lvlText w:val="%7)"/>
      <w:lvlJc w:val="left"/>
      <w:pPr>
        <w:ind w:left="1020" w:hanging="360"/>
      </w:pPr>
    </w:lvl>
    <w:lvl w:ilvl="7" w:tplc="650297A2">
      <w:start w:val="1"/>
      <w:numFmt w:val="decimal"/>
      <w:lvlText w:val="%8)"/>
      <w:lvlJc w:val="left"/>
      <w:pPr>
        <w:ind w:left="1020" w:hanging="360"/>
      </w:pPr>
    </w:lvl>
    <w:lvl w:ilvl="8" w:tplc="A6F46AB2">
      <w:start w:val="1"/>
      <w:numFmt w:val="decimal"/>
      <w:lvlText w:val="%9)"/>
      <w:lvlJc w:val="left"/>
      <w:pPr>
        <w:ind w:left="1020" w:hanging="360"/>
      </w:pPr>
    </w:lvl>
  </w:abstractNum>
  <w:abstractNum w:abstractNumId="24" w15:restartNumberingAfterBreak="0">
    <w:nsid w:val="7C1B6D7C"/>
    <w:multiLevelType w:val="hybridMultilevel"/>
    <w:tmpl w:val="73785F9A"/>
    <w:lvl w:ilvl="0" w:tplc="AFEEE3A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2557376">
    <w:abstractNumId w:val="24"/>
  </w:num>
  <w:num w:numId="2" w16cid:durableId="1288125228">
    <w:abstractNumId w:val="7"/>
  </w:num>
  <w:num w:numId="3" w16cid:durableId="593781012">
    <w:abstractNumId w:val="20"/>
  </w:num>
  <w:num w:numId="4" w16cid:durableId="1857503016">
    <w:abstractNumId w:val="15"/>
  </w:num>
  <w:num w:numId="5" w16cid:durableId="499665485">
    <w:abstractNumId w:val="8"/>
  </w:num>
  <w:num w:numId="6" w16cid:durableId="1589189153">
    <w:abstractNumId w:val="18"/>
  </w:num>
  <w:num w:numId="7" w16cid:durableId="1959212598">
    <w:abstractNumId w:val="4"/>
  </w:num>
  <w:num w:numId="8" w16cid:durableId="1882663972">
    <w:abstractNumId w:val="21"/>
  </w:num>
  <w:num w:numId="9" w16cid:durableId="651375808">
    <w:abstractNumId w:val="13"/>
  </w:num>
  <w:num w:numId="10" w16cid:durableId="2038851340">
    <w:abstractNumId w:val="3"/>
  </w:num>
  <w:num w:numId="11" w16cid:durableId="1329553075">
    <w:abstractNumId w:val="6"/>
  </w:num>
  <w:num w:numId="12" w16cid:durableId="1976712013">
    <w:abstractNumId w:val="14"/>
  </w:num>
  <w:num w:numId="13" w16cid:durableId="1768303363">
    <w:abstractNumId w:val="5"/>
  </w:num>
  <w:num w:numId="14" w16cid:durableId="1173758457">
    <w:abstractNumId w:val="23"/>
  </w:num>
  <w:num w:numId="15" w16cid:durableId="2144494470">
    <w:abstractNumId w:val="17"/>
  </w:num>
  <w:num w:numId="16" w16cid:durableId="653335339">
    <w:abstractNumId w:val="1"/>
  </w:num>
  <w:num w:numId="17" w16cid:durableId="94520325">
    <w:abstractNumId w:val="2"/>
  </w:num>
  <w:num w:numId="18" w16cid:durableId="815221410">
    <w:abstractNumId w:val="19"/>
  </w:num>
  <w:num w:numId="19" w16cid:durableId="1030956164">
    <w:abstractNumId w:val="0"/>
  </w:num>
  <w:num w:numId="20" w16cid:durableId="1030379720">
    <w:abstractNumId w:val="12"/>
  </w:num>
  <w:num w:numId="21" w16cid:durableId="928931149">
    <w:abstractNumId w:val="10"/>
  </w:num>
  <w:num w:numId="22" w16cid:durableId="904491872">
    <w:abstractNumId w:val="22"/>
  </w:num>
  <w:num w:numId="23" w16cid:durableId="1136949012">
    <w:abstractNumId w:val="11"/>
  </w:num>
  <w:num w:numId="24" w16cid:durableId="1401443005">
    <w:abstractNumId w:val="16"/>
  </w:num>
  <w:num w:numId="25" w16cid:durableId="98685830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ttfeelfvezhet0s6prd0aextd0rsezxtx&quot;&gt;STAR2 library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8&lt;/item&gt;&lt;item&gt;39&lt;/item&gt;&lt;item&gt;40&lt;/item&gt;&lt;item&gt;44&lt;/item&gt;&lt;item&gt;46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914B34"/>
    <w:rsid w:val="000018ED"/>
    <w:rsid w:val="00002E91"/>
    <w:rsid w:val="00003B69"/>
    <w:rsid w:val="00005865"/>
    <w:rsid w:val="00005D7D"/>
    <w:rsid w:val="00007AFB"/>
    <w:rsid w:val="00013861"/>
    <w:rsid w:val="00015AE4"/>
    <w:rsid w:val="0001692B"/>
    <w:rsid w:val="00016EEF"/>
    <w:rsid w:val="00020CF9"/>
    <w:rsid w:val="00022916"/>
    <w:rsid w:val="00022B76"/>
    <w:rsid w:val="0002323B"/>
    <w:rsid w:val="00026F2A"/>
    <w:rsid w:val="000327B6"/>
    <w:rsid w:val="000332BD"/>
    <w:rsid w:val="000335C7"/>
    <w:rsid w:val="00035269"/>
    <w:rsid w:val="000362AA"/>
    <w:rsid w:val="00041DFE"/>
    <w:rsid w:val="00041F3F"/>
    <w:rsid w:val="00043249"/>
    <w:rsid w:val="00044844"/>
    <w:rsid w:val="00044E26"/>
    <w:rsid w:val="000451BB"/>
    <w:rsid w:val="00045D5F"/>
    <w:rsid w:val="0004622D"/>
    <w:rsid w:val="000465AB"/>
    <w:rsid w:val="000503B4"/>
    <w:rsid w:val="00052A71"/>
    <w:rsid w:val="00053393"/>
    <w:rsid w:val="00054790"/>
    <w:rsid w:val="00054A29"/>
    <w:rsid w:val="00056212"/>
    <w:rsid w:val="00056393"/>
    <w:rsid w:val="0005704C"/>
    <w:rsid w:val="000576A7"/>
    <w:rsid w:val="00057BED"/>
    <w:rsid w:val="000605FA"/>
    <w:rsid w:val="0006156F"/>
    <w:rsid w:val="0006232E"/>
    <w:rsid w:val="00062B52"/>
    <w:rsid w:val="00065408"/>
    <w:rsid w:val="000654DA"/>
    <w:rsid w:val="00065B81"/>
    <w:rsid w:val="00065E3F"/>
    <w:rsid w:val="000664A9"/>
    <w:rsid w:val="00067C9D"/>
    <w:rsid w:val="00070C49"/>
    <w:rsid w:val="000729E6"/>
    <w:rsid w:val="00073FA7"/>
    <w:rsid w:val="00074D3E"/>
    <w:rsid w:val="000759D1"/>
    <w:rsid w:val="00075A4D"/>
    <w:rsid w:val="00076D92"/>
    <w:rsid w:val="00080A97"/>
    <w:rsid w:val="00080B3F"/>
    <w:rsid w:val="00080CA5"/>
    <w:rsid w:val="00082DD6"/>
    <w:rsid w:val="00082EF6"/>
    <w:rsid w:val="000834B1"/>
    <w:rsid w:val="00086145"/>
    <w:rsid w:val="000863EC"/>
    <w:rsid w:val="00086588"/>
    <w:rsid w:val="0008658D"/>
    <w:rsid w:val="00090257"/>
    <w:rsid w:val="00090C63"/>
    <w:rsid w:val="00091414"/>
    <w:rsid w:val="00091A91"/>
    <w:rsid w:val="00092DE1"/>
    <w:rsid w:val="0009369B"/>
    <w:rsid w:val="00094476"/>
    <w:rsid w:val="000968A4"/>
    <w:rsid w:val="00097A91"/>
    <w:rsid w:val="000A0C66"/>
    <w:rsid w:val="000A21B5"/>
    <w:rsid w:val="000A23BD"/>
    <w:rsid w:val="000A3898"/>
    <w:rsid w:val="000A4766"/>
    <w:rsid w:val="000A4CE4"/>
    <w:rsid w:val="000A5A18"/>
    <w:rsid w:val="000B0276"/>
    <w:rsid w:val="000B138E"/>
    <w:rsid w:val="000B25F3"/>
    <w:rsid w:val="000B2CCB"/>
    <w:rsid w:val="000B4458"/>
    <w:rsid w:val="000B46FB"/>
    <w:rsid w:val="000B4FDC"/>
    <w:rsid w:val="000B6BB3"/>
    <w:rsid w:val="000C07CA"/>
    <w:rsid w:val="000C0808"/>
    <w:rsid w:val="000C08D7"/>
    <w:rsid w:val="000C0A7A"/>
    <w:rsid w:val="000C125E"/>
    <w:rsid w:val="000C2FF1"/>
    <w:rsid w:val="000C437D"/>
    <w:rsid w:val="000C5EEF"/>
    <w:rsid w:val="000C6C6E"/>
    <w:rsid w:val="000C7B55"/>
    <w:rsid w:val="000D041A"/>
    <w:rsid w:val="000D047F"/>
    <w:rsid w:val="000D12F9"/>
    <w:rsid w:val="000D2172"/>
    <w:rsid w:val="000D4263"/>
    <w:rsid w:val="000D50A1"/>
    <w:rsid w:val="000D54E5"/>
    <w:rsid w:val="000E05F7"/>
    <w:rsid w:val="000E0908"/>
    <w:rsid w:val="000E1633"/>
    <w:rsid w:val="000E1A1B"/>
    <w:rsid w:val="000E2691"/>
    <w:rsid w:val="000E32EF"/>
    <w:rsid w:val="000E64DA"/>
    <w:rsid w:val="000F128E"/>
    <w:rsid w:val="000F22A8"/>
    <w:rsid w:val="000F32D1"/>
    <w:rsid w:val="000F332B"/>
    <w:rsid w:val="000F51AA"/>
    <w:rsid w:val="000F6553"/>
    <w:rsid w:val="001017C7"/>
    <w:rsid w:val="0010525B"/>
    <w:rsid w:val="001056A9"/>
    <w:rsid w:val="00105A6F"/>
    <w:rsid w:val="00105CBD"/>
    <w:rsid w:val="00106A46"/>
    <w:rsid w:val="00107422"/>
    <w:rsid w:val="0010775B"/>
    <w:rsid w:val="0011075A"/>
    <w:rsid w:val="00110CFC"/>
    <w:rsid w:val="00111213"/>
    <w:rsid w:val="001146E9"/>
    <w:rsid w:val="0011517A"/>
    <w:rsid w:val="001163EA"/>
    <w:rsid w:val="00116E5A"/>
    <w:rsid w:val="00121AF9"/>
    <w:rsid w:val="0012426D"/>
    <w:rsid w:val="0012605E"/>
    <w:rsid w:val="001304A4"/>
    <w:rsid w:val="00131E61"/>
    <w:rsid w:val="00132D9E"/>
    <w:rsid w:val="0013446D"/>
    <w:rsid w:val="001357DB"/>
    <w:rsid w:val="0013602A"/>
    <w:rsid w:val="00137069"/>
    <w:rsid w:val="00140AF6"/>
    <w:rsid w:val="00140B62"/>
    <w:rsid w:val="001410A5"/>
    <w:rsid w:val="00142E32"/>
    <w:rsid w:val="00144898"/>
    <w:rsid w:val="00145674"/>
    <w:rsid w:val="001463D9"/>
    <w:rsid w:val="00146539"/>
    <w:rsid w:val="00147F4A"/>
    <w:rsid w:val="00151026"/>
    <w:rsid w:val="00151D8B"/>
    <w:rsid w:val="00152FC8"/>
    <w:rsid w:val="0015391E"/>
    <w:rsid w:val="00154D5A"/>
    <w:rsid w:val="001551AF"/>
    <w:rsid w:val="00156DC0"/>
    <w:rsid w:val="001600C5"/>
    <w:rsid w:val="0016314C"/>
    <w:rsid w:val="00163834"/>
    <w:rsid w:val="0016399D"/>
    <w:rsid w:val="001657BE"/>
    <w:rsid w:val="00165F4D"/>
    <w:rsid w:val="0016625E"/>
    <w:rsid w:val="001678E7"/>
    <w:rsid w:val="0017231D"/>
    <w:rsid w:val="00172D68"/>
    <w:rsid w:val="001740EA"/>
    <w:rsid w:val="00174A26"/>
    <w:rsid w:val="001754FB"/>
    <w:rsid w:val="00175593"/>
    <w:rsid w:val="0017791C"/>
    <w:rsid w:val="00180A38"/>
    <w:rsid w:val="001812D6"/>
    <w:rsid w:val="00182DF6"/>
    <w:rsid w:val="00182F7B"/>
    <w:rsid w:val="001834E1"/>
    <w:rsid w:val="00183526"/>
    <w:rsid w:val="00184CEF"/>
    <w:rsid w:val="001855FB"/>
    <w:rsid w:val="001865AC"/>
    <w:rsid w:val="00187702"/>
    <w:rsid w:val="0019200A"/>
    <w:rsid w:val="00192A04"/>
    <w:rsid w:val="00193295"/>
    <w:rsid w:val="0019353B"/>
    <w:rsid w:val="00194551"/>
    <w:rsid w:val="00194DF6"/>
    <w:rsid w:val="001953FA"/>
    <w:rsid w:val="001956E1"/>
    <w:rsid w:val="00195DB1"/>
    <w:rsid w:val="00196189"/>
    <w:rsid w:val="001974A2"/>
    <w:rsid w:val="001A1311"/>
    <w:rsid w:val="001A339D"/>
    <w:rsid w:val="001A4DED"/>
    <w:rsid w:val="001A72C2"/>
    <w:rsid w:val="001B057E"/>
    <w:rsid w:val="001B2EDF"/>
    <w:rsid w:val="001B2FF3"/>
    <w:rsid w:val="001B329C"/>
    <w:rsid w:val="001B367D"/>
    <w:rsid w:val="001B3981"/>
    <w:rsid w:val="001B4A88"/>
    <w:rsid w:val="001B56B0"/>
    <w:rsid w:val="001B6D06"/>
    <w:rsid w:val="001B6DAA"/>
    <w:rsid w:val="001B6E03"/>
    <w:rsid w:val="001C15EA"/>
    <w:rsid w:val="001C19E7"/>
    <w:rsid w:val="001C1C69"/>
    <w:rsid w:val="001C2284"/>
    <w:rsid w:val="001C3078"/>
    <w:rsid w:val="001C318C"/>
    <w:rsid w:val="001C33C0"/>
    <w:rsid w:val="001C57DD"/>
    <w:rsid w:val="001C66B4"/>
    <w:rsid w:val="001C7714"/>
    <w:rsid w:val="001C77C8"/>
    <w:rsid w:val="001C7821"/>
    <w:rsid w:val="001D1A0C"/>
    <w:rsid w:val="001D25EF"/>
    <w:rsid w:val="001D361B"/>
    <w:rsid w:val="001D4B11"/>
    <w:rsid w:val="001D69C8"/>
    <w:rsid w:val="001D77BB"/>
    <w:rsid w:val="001E004D"/>
    <w:rsid w:val="001E1167"/>
    <w:rsid w:val="001E402A"/>
    <w:rsid w:val="001E599F"/>
    <w:rsid w:val="001E5C75"/>
    <w:rsid w:val="001E703B"/>
    <w:rsid w:val="001F19CB"/>
    <w:rsid w:val="001F1A1F"/>
    <w:rsid w:val="001F1C24"/>
    <w:rsid w:val="001F2075"/>
    <w:rsid w:val="001F2756"/>
    <w:rsid w:val="001F29A6"/>
    <w:rsid w:val="001F4E5C"/>
    <w:rsid w:val="001F6ECF"/>
    <w:rsid w:val="002000F8"/>
    <w:rsid w:val="0020080D"/>
    <w:rsid w:val="00201FE8"/>
    <w:rsid w:val="00204E58"/>
    <w:rsid w:val="0020581E"/>
    <w:rsid w:val="00205C1E"/>
    <w:rsid w:val="002060C7"/>
    <w:rsid w:val="00206183"/>
    <w:rsid w:val="002064A6"/>
    <w:rsid w:val="0020705E"/>
    <w:rsid w:val="00207864"/>
    <w:rsid w:val="00210C96"/>
    <w:rsid w:val="002118CB"/>
    <w:rsid w:val="002136CE"/>
    <w:rsid w:val="00214306"/>
    <w:rsid w:val="002160AF"/>
    <w:rsid w:val="002164FE"/>
    <w:rsid w:val="00216BFD"/>
    <w:rsid w:val="002203CE"/>
    <w:rsid w:val="00220EB5"/>
    <w:rsid w:val="00223848"/>
    <w:rsid w:val="00223FB3"/>
    <w:rsid w:val="00226D5A"/>
    <w:rsid w:val="00230970"/>
    <w:rsid w:val="00230B38"/>
    <w:rsid w:val="00230F06"/>
    <w:rsid w:val="00231A6F"/>
    <w:rsid w:val="00233172"/>
    <w:rsid w:val="00233EF8"/>
    <w:rsid w:val="00234880"/>
    <w:rsid w:val="0023495A"/>
    <w:rsid w:val="0023562B"/>
    <w:rsid w:val="00235690"/>
    <w:rsid w:val="002402D1"/>
    <w:rsid w:val="00240ED8"/>
    <w:rsid w:val="00242EDE"/>
    <w:rsid w:val="00243934"/>
    <w:rsid w:val="002443B6"/>
    <w:rsid w:val="002448F9"/>
    <w:rsid w:val="00246E4F"/>
    <w:rsid w:val="00247378"/>
    <w:rsid w:val="0024760C"/>
    <w:rsid w:val="002478EB"/>
    <w:rsid w:val="0025005C"/>
    <w:rsid w:val="00250268"/>
    <w:rsid w:val="002506B6"/>
    <w:rsid w:val="00251201"/>
    <w:rsid w:val="00251B4E"/>
    <w:rsid w:val="0025343A"/>
    <w:rsid w:val="00253EC1"/>
    <w:rsid w:val="002560D3"/>
    <w:rsid w:val="00256B47"/>
    <w:rsid w:val="00257622"/>
    <w:rsid w:val="00257F90"/>
    <w:rsid w:val="00260DC7"/>
    <w:rsid w:val="002639B4"/>
    <w:rsid w:val="00263E62"/>
    <w:rsid w:val="002648A9"/>
    <w:rsid w:val="00264B6D"/>
    <w:rsid w:val="00265184"/>
    <w:rsid w:val="00265261"/>
    <w:rsid w:val="00265D3B"/>
    <w:rsid w:val="00266048"/>
    <w:rsid w:val="00266301"/>
    <w:rsid w:val="0026772C"/>
    <w:rsid w:val="00267DF8"/>
    <w:rsid w:val="00271AE7"/>
    <w:rsid w:val="0027242C"/>
    <w:rsid w:val="002751D6"/>
    <w:rsid w:val="002770DF"/>
    <w:rsid w:val="00281E04"/>
    <w:rsid w:val="00283BD6"/>
    <w:rsid w:val="00284A8C"/>
    <w:rsid w:val="00290C6A"/>
    <w:rsid w:val="00290D70"/>
    <w:rsid w:val="00291094"/>
    <w:rsid w:val="00292172"/>
    <w:rsid w:val="00293690"/>
    <w:rsid w:val="00294D90"/>
    <w:rsid w:val="00295994"/>
    <w:rsid w:val="002965B5"/>
    <w:rsid w:val="0029670D"/>
    <w:rsid w:val="002A002A"/>
    <w:rsid w:val="002A1A05"/>
    <w:rsid w:val="002A29B6"/>
    <w:rsid w:val="002A2BA3"/>
    <w:rsid w:val="002A37E8"/>
    <w:rsid w:val="002A5D5B"/>
    <w:rsid w:val="002A7AB9"/>
    <w:rsid w:val="002B120B"/>
    <w:rsid w:val="002B3C7E"/>
    <w:rsid w:val="002B5DA1"/>
    <w:rsid w:val="002B7EE1"/>
    <w:rsid w:val="002C1623"/>
    <w:rsid w:val="002C45B7"/>
    <w:rsid w:val="002C71D9"/>
    <w:rsid w:val="002C7604"/>
    <w:rsid w:val="002D1ED1"/>
    <w:rsid w:val="002D2FFA"/>
    <w:rsid w:val="002D58E0"/>
    <w:rsid w:val="002D6C24"/>
    <w:rsid w:val="002D6E8D"/>
    <w:rsid w:val="002D70AA"/>
    <w:rsid w:val="002D7472"/>
    <w:rsid w:val="002D7572"/>
    <w:rsid w:val="002D7880"/>
    <w:rsid w:val="002E0878"/>
    <w:rsid w:val="002E0ED0"/>
    <w:rsid w:val="002E17A3"/>
    <w:rsid w:val="002E32C1"/>
    <w:rsid w:val="002E3FBB"/>
    <w:rsid w:val="002E4177"/>
    <w:rsid w:val="002E42B9"/>
    <w:rsid w:val="002E55E7"/>
    <w:rsid w:val="002E5CC7"/>
    <w:rsid w:val="002E62BD"/>
    <w:rsid w:val="002E6922"/>
    <w:rsid w:val="002F62EC"/>
    <w:rsid w:val="002F631F"/>
    <w:rsid w:val="0030095B"/>
    <w:rsid w:val="00300E04"/>
    <w:rsid w:val="00301164"/>
    <w:rsid w:val="00302904"/>
    <w:rsid w:val="00302D86"/>
    <w:rsid w:val="003030D2"/>
    <w:rsid w:val="00303618"/>
    <w:rsid w:val="00303D68"/>
    <w:rsid w:val="00304BA9"/>
    <w:rsid w:val="00305208"/>
    <w:rsid w:val="0030521B"/>
    <w:rsid w:val="00305A3D"/>
    <w:rsid w:val="003071DB"/>
    <w:rsid w:val="00310BBE"/>
    <w:rsid w:val="003117FB"/>
    <w:rsid w:val="00311E16"/>
    <w:rsid w:val="003122CC"/>
    <w:rsid w:val="003146D3"/>
    <w:rsid w:val="00314BF2"/>
    <w:rsid w:val="0031540F"/>
    <w:rsid w:val="00315A87"/>
    <w:rsid w:val="00316EED"/>
    <w:rsid w:val="00317E9C"/>
    <w:rsid w:val="00320A5E"/>
    <w:rsid w:val="00321340"/>
    <w:rsid w:val="00321D5E"/>
    <w:rsid w:val="00322A20"/>
    <w:rsid w:val="003230C5"/>
    <w:rsid w:val="00323255"/>
    <w:rsid w:val="00326E92"/>
    <w:rsid w:val="003273B0"/>
    <w:rsid w:val="003305E4"/>
    <w:rsid w:val="00330BED"/>
    <w:rsid w:val="00331B54"/>
    <w:rsid w:val="00332804"/>
    <w:rsid w:val="00333405"/>
    <w:rsid w:val="00333592"/>
    <w:rsid w:val="00333D42"/>
    <w:rsid w:val="00333EB9"/>
    <w:rsid w:val="00334FE7"/>
    <w:rsid w:val="0033569B"/>
    <w:rsid w:val="00335C97"/>
    <w:rsid w:val="003363A9"/>
    <w:rsid w:val="003367A2"/>
    <w:rsid w:val="00336AFF"/>
    <w:rsid w:val="00337098"/>
    <w:rsid w:val="0033786A"/>
    <w:rsid w:val="00337E75"/>
    <w:rsid w:val="003422EF"/>
    <w:rsid w:val="00342C52"/>
    <w:rsid w:val="003452E9"/>
    <w:rsid w:val="00346FA6"/>
    <w:rsid w:val="0034742D"/>
    <w:rsid w:val="0035028F"/>
    <w:rsid w:val="003532EC"/>
    <w:rsid w:val="003575C6"/>
    <w:rsid w:val="00361114"/>
    <w:rsid w:val="00361F28"/>
    <w:rsid w:val="003628A3"/>
    <w:rsid w:val="00362BD5"/>
    <w:rsid w:val="00362F34"/>
    <w:rsid w:val="0036358B"/>
    <w:rsid w:val="00364467"/>
    <w:rsid w:val="00364FBE"/>
    <w:rsid w:val="00366B5B"/>
    <w:rsid w:val="00367BE6"/>
    <w:rsid w:val="00370A00"/>
    <w:rsid w:val="00371955"/>
    <w:rsid w:val="00371FEE"/>
    <w:rsid w:val="0037214C"/>
    <w:rsid w:val="003738E3"/>
    <w:rsid w:val="00377655"/>
    <w:rsid w:val="00380922"/>
    <w:rsid w:val="0038248C"/>
    <w:rsid w:val="00383682"/>
    <w:rsid w:val="003868E9"/>
    <w:rsid w:val="00387331"/>
    <w:rsid w:val="00390462"/>
    <w:rsid w:val="0039117C"/>
    <w:rsid w:val="0039117D"/>
    <w:rsid w:val="00392DFC"/>
    <w:rsid w:val="0039359D"/>
    <w:rsid w:val="00393629"/>
    <w:rsid w:val="00394939"/>
    <w:rsid w:val="0039763B"/>
    <w:rsid w:val="0039770D"/>
    <w:rsid w:val="003A2830"/>
    <w:rsid w:val="003A30C7"/>
    <w:rsid w:val="003A38F6"/>
    <w:rsid w:val="003A3EB9"/>
    <w:rsid w:val="003A44C4"/>
    <w:rsid w:val="003A5919"/>
    <w:rsid w:val="003A60D8"/>
    <w:rsid w:val="003A6D96"/>
    <w:rsid w:val="003A7E91"/>
    <w:rsid w:val="003B0C74"/>
    <w:rsid w:val="003B0F84"/>
    <w:rsid w:val="003B11D5"/>
    <w:rsid w:val="003B1A8A"/>
    <w:rsid w:val="003B2F2D"/>
    <w:rsid w:val="003B3193"/>
    <w:rsid w:val="003B38D6"/>
    <w:rsid w:val="003B45EE"/>
    <w:rsid w:val="003B6D3D"/>
    <w:rsid w:val="003C0E43"/>
    <w:rsid w:val="003C113F"/>
    <w:rsid w:val="003C2F18"/>
    <w:rsid w:val="003C3AF2"/>
    <w:rsid w:val="003C455B"/>
    <w:rsid w:val="003C4638"/>
    <w:rsid w:val="003C684F"/>
    <w:rsid w:val="003C69E8"/>
    <w:rsid w:val="003D1B3A"/>
    <w:rsid w:val="003D2067"/>
    <w:rsid w:val="003D30AB"/>
    <w:rsid w:val="003D38C7"/>
    <w:rsid w:val="003D51EC"/>
    <w:rsid w:val="003D592D"/>
    <w:rsid w:val="003D5EC9"/>
    <w:rsid w:val="003E0DDC"/>
    <w:rsid w:val="003E188C"/>
    <w:rsid w:val="003E2054"/>
    <w:rsid w:val="003E23FF"/>
    <w:rsid w:val="003E6E9B"/>
    <w:rsid w:val="003F01B1"/>
    <w:rsid w:val="003F0E6D"/>
    <w:rsid w:val="003F21D1"/>
    <w:rsid w:val="003F23B7"/>
    <w:rsid w:val="003F263E"/>
    <w:rsid w:val="003F5602"/>
    <w:rsid w:val="003F6A29"/>
    <w:rsid w:val="003F6F6D"/>
    <w:rsid w:val="00400A16"/>
    <w:rsid w:val="00400F61"/>
    <w:rsid w:val="00401424"/>
    <w:rsid w:val="0040225D"/>
    <w:rsid w:val="00404256"/>
    <w:rsid w:val="004047CC"/>
    <w:rsid w:val="00405466"/>
    <w:rsid w:val="0040626F"/>
    <w:rsid w:val="00407361"/>
    <w:rsid w:val="004111A1"/>
    <w:rsid w:val="00411F06"/>
    <w:rsid w:val="0041237F"/>
    <w:rsid w:val="0041532D"/>
    <w:rsid w:val="00415793"/>
    <w:rsid w:val="00415A7F"/>
    <w:rsid w:val="004168CA"/>
    <w:rsid w:val="0041797D"/>
    <w:rsid w:val="0042203C"/>
    <w:rsid w:val="00424091"/>
    <w:rsid w:val="004252DB"/>
    <w:rsid w:val="00425C92"/>
    <w:rsid w:val="00425F53"/>
    <w:rsid w:val="004269F0"/>
    <w:rsid w:val="00427342"/>
    <w:rsid w:val="00430DA9"/>
    <w:rsid w:val="0043257F"/>
    <w:rsid w:val="00433633"/>
    <w:rsid w:val="00433F5A"/>
    <w:rsid w:val="00436146"/>
    <w:rsid w:val="00436B38"/>
    <w:rsid w:val="00437EE0"/>
    <w:rsid w:val="00440DF3"/>
    <w:rsid w:val="00440E6E"/>
    <w:rsid w:val="004423A6"/>
    <w:rsid w:val="00442936"/>
    <w:rsid w:val="00443802"/>
    <w:rsid w:val="00443A72"/>
    <w:rsid w:val="00444035"/>
    <w:rsid w:val="00446779"/>
    <w:rsid w:val="0044745A"/>
    <w:rsid w:val="00447C9E"/>
    <w:rsid w:val="00450225"/>
    <w:rsid w:val="004511B9"/>
    <w:rsid w:val="004530C4"/>
    <w:rsid w:val="004534C6"/>
    <w:rsid w:val="00453D16"/>
    <w:rsid w:val="00454597"/>
    <w:rsid w:val="00454770"/>
    <w:rsid w:val="00455EDA"/>
    <w:rsid w:val="00460551"/>
    <w:rsid w:val="00460581"/>
    <w:rsid w:val="00460CEF"/>
    <w:rsid w:val="00461B2F"/>
    <w:rsid w:val="00461CA1"/>
    <w:rsid w:val="00461FCF"/>
    <w:rsid w:val="004658C2"/>
    <w:rsid w:val="00466172"/>
    <w:rsid w:val="00467B6D"/>
    <w:rsid w:val="00470689"/>
    <w:rsid w:val="0047132F"/>
    <w:rsid w:val="00471961"/>
    <w:rsid w:val="00471D50"/>
    <w:rsid w:val="0047268B"/>
    <w:rsid w:val="00472846"/>
    <w:rsid w:val="00472CFC"/>
    <w:rsid w:val="004738D1"/>
    <w:rsid w:val="0047399C"/>
    <w:rsid w:val="0047591C"/>
    <w:rsid w:val="00475C14"/>
    <w:rsid w:val="0047659F"/>
    <w:rsid w:val="00477ADF"/>
    <w:rsid w:val="00481445"/>
    <w:rsid w:val="00481736"/>
    <w:rsid w:val="00481883"/>
    <w:rsid w:val="00482277"/>
    <w:rsid w:val="0048360C"/>
    <w:rsid w:val="00484AC1"/>
    <w:rsid w:val="00486F82"/>
    <w:rsid w:val="0049172C"/>
    <w:rsid w:val="004918F6"/>
    <w:rsid w:val="0049419F"/>
    <w:rsid w:val="00496758"/>
    <w:rsid w:val="00496B43"/>
    <w:rsid w:val="004972A8"/>
    <w:rsid w:val="004A022E"/>
    <w:rsid w:val="004A071D"/>
    <w:rsid w:val="004A1F71"/>
    <w:rsid w:val="004A355B"/>
    <w:rsid w:val="004A5504"/>
    <w:rsid w:val="004A5AA8"/>
    <w:rsid w:val="004A70C7"/>
    <w:rsid w:val="004A7257"/>
    <w:rsid w:val="004B035B"/>
    <w:rsid w:val="004B37ED"/>
    <w:rsid w:val="004B3BEF"/>
    <w:rsid w:val="004B5EF2"/>
    <w:rsid w:val="004B6AEC"/>
    <w:rsid w:val="004B6B4A"/>
    <w:rsid w:val="004C0A74"/>
    <w:rsid w:val="004C19D6"/>
    <w:rsid w:val="004C1E71"/>
    <w:rsid w:val="004C4964"/>
    <w:rsid w:val="004C4FF8"/>
    <w:rsid w:val="004C6908"/>
    <w:rsid w:val="004D0954"/>
    <w:rsid w:val="004D099A"/>
    <w:rsid w:val="004D1B60"/>
    <w:rsid w:val="004D328E"/>
    <w:rsid w:val="004D5258"/>
    <w:rsid w:val="004E000E"/>
    <w:rsid w:val="004E0602"/>
    <w:rsid w:val="004E11A0"/>
    <w:rsid w:val="004E1620"/>
    <w:rsid w:val="004E1712"/>
    <w:rsid w:val="004E2097"/>
    <w:rsid w:val="004E40C5"/>
    <w:rsid w:val="004E419F"/>
    <w:rsid w:val="004E4683"/>
    <w:rsid w:val="004E4F22"/>
    <w:rsid w:val="004E5378"/>
    <w:rsid w:val="004E58AC"/>
    <w:rsid w:val="004F06DA"/>
    <w:rsid w:val="004F6BB2"/>
    <w:rsid w:val="004F71A4"/>
    <w:rsid w:val="00500591"/>
    <w:rsid w:val="005005BC"/>
    <w:rsid w:val="0050079A"/>
    <w:rsid w:val="00500E3F"/>
    <w:rsid w:val="00503333"/>
    <w:rsid w:val="0050431E"/>
    <w:rsid w:val="0050493D"/>
    <w:rsid w:val="005049E8"/>
    <w:rsid w:val="00505491"/>
    <w:rsid w:val="005062A0"/>
    <w:rsid w:val="005067DD"/>
    <w:rsid w:val="0050712A"/>
    <w:rsid w:val="00507264"/>
    <w:rsid w:val="00507321"/>
    <w:rsid w:val="00510468"/>
    <w:rsid w:val="00510670"/>
    <w:rsid w:val="00511075"/>
    <w:rsid w:val="0051424F"/>
    <w:rsid w:val="00514C27"/>
    <w:rsid w:val="00515251"/>
    <w:rsid w:val="005158DD"/>
    <w:rsid w:val="0051781E"/>
    <w:rsid w:val="00521518"/>
    <w:rsid w:val="0052183F"/>
    <w:rsid w:val="00521E09"/>
    <w:rsid w:val="00523D4B"/>
    <w:rsid w:val="00524A21"/>
    <w:rsid w:val="00525707"/>
    <w:rsid w:val="00527E95"/>
    <w:rsid w:val="005325C5"/>
    <w:rsid w:val="00534593"/>
    <w:rsid w:val="0053517E"/>
    <w:rsid w:val="00536C70"/>
    <w:rsid w:val="00536E80"/>
    <w:rsid w:val="00536F83"/>
    <w:rsid w:val="00537E22"/>
    <w:rsid w:val="00541189"/>
    <w:rsid w:val="00541ACF"/>
    <w:rsid w:val="005439BC"/>
    <w:rsid w:val="00543BAE"/>
    <w:rsid w:val="00543D11"/>
    <w:rsid w:val="00544268"/>
    <w:rsid w:val="0054496C"/>
    <w:rsid w:val="00545A49"/>
    <w:rsid w:val="0054670F"/>
    <w:rsid w:val="0054762C"/>
    <w:rsid w:val="00547FFD"/>
    <w:rsid w:val="0055175F"/>
    <w:rsid w:val="00551A38"/>
    <w:rsid w:val="00553620"/>
    <w:rsid w:val="005538A6"/>
    <w:rsid w:val="00553FDC"/>
    <w:rsid w:val="005551C2"/>
    <w:rsid w:val="00555385"/>
    <w:rsid w:val="0055577D"/>
    <w:rsid w:val="00555B9B"/>
    <w:rsid w:val="00555BCD"/>
    <w:rsid w:val="00555C67"/>
    <w:rsid w:val="005570BD"/>
    <w:rsid w:val="00557EF4"/>
    <w:rsid w:val="00560E86"/>
    <w:rsid w:val="005616A7"/>
    <w:rsid w:val="00563A4B"/>
    <w:rsid w:val="00563E00"/>
    <w:rsid w:val="00565737"/>
    <w:rsid w:val="005663D6"/>
    <w:rsid w:val="00567F9D"/>
    <w:rsid w:val="0057372E"/>
    <w:rsid w:val="00574C28"/>
    <w:rsid w:val="00575ADF"/>
    <w:rsid w:val="0057655F"/>
    <w:rsid w:val="00577329"/>
    <w:rsid w:val="00577E77"/>
    <w:rsid w:val="00577EAA"/>
    <w:rsid w:val="00581A9B"/>
    <w:rsid w:val="00582B25"/>
    <w:rsid w:val="005863F4"/>
    <w:rsid w:val="00587915"/>
    <w:rsid w:val="00590394"/>
    <w:rsid w:val="005927E6"/>
    <w:rsid w:val="00592CDF"/>
    <w:rsid w:val="00595C79"/>
    <w:rsid w:val="005965F9"/>
    <w:rsid w:val="00597FEA"/>
    <w:rsid w:val="005A07BF"/>
    <w:rsid w:val="005A1F67"/>
    <w:rsid w:val="005A207F"/>
    <w:rsid w:val="005A3E40"/>
    <w:rsid w:val="005A4F59"/>
    <w:rsid w:val="005A6734"/>
    <w:rsid w:val="005A685A"/>
    <w:rsid w:val="005B0215"/>
    <w:rsid w:val="005B1601"/>
    <w:rsid w:val="005B2A82"/>
    <w:rsid w:val="005B2F65"/>
    <w:rsid w:val="005B5492"/>
    <w:rsid w:val="005B6486"/>
    <w:rsid w:val="005B6CFF"/>
    <w:rsid w:val="005B7E95"/>
    <w:rsid w:val="005C0B84"/>
    <w:rsid w:val="005C188E"/>
    <w:rsid w:val="005C3272"/>
    <w:rsid w:val="005C4E52"/>
    <w:rsid w:val="005C57EC"/>
    <w:rsid w:val="005C62D4"/>
    <w:rsid w:val="005D0926"/>
    <w:rsid w:val="005D1138"/>
    <w:rsid w:val="005D1AA3"/>
    <w:rsid w:val="005D4008"/>
    <w:rsid w:val="005D54F5"/>
    <w:rsid w:val="005D6785"/>
    <w:rsid w:val="005E00FD"/>
    <w:rsid w:val="005E2B58"/>
    <w:rsid w:val="005E2F30"/>
    <w:rsid w:val="005E3092"/>
    <w:rsid w:val="005E3FBA"/>
    <w:rsid w:val="005E50A7"/>
    <w:rsid w:val="005E7320"/>
    <w:rsid w:val="005E7402"/>
    <w:rsid w:val="005E7A90"/>
    <w:rsid w:val="005E7D9E"/>
    <w:rsid w:val="005E7EF3"/>
    <w:rsid w:val="005F1753"/>
    <w:rsid w:val="005F2000"/>
    <w:rsid w:val="005F2C82"/>
    <w:rsid w:val="005F2F2F"/>
    <w:rsid w:val="005F37FD"/>
    <w:rsid w:val="005F44BA"/>
    <w:rsid w:val="005F4A84"/>
    <w:rsid w:val="005F4E5B"/>
    <w:rsid w:val="005F5DBB"/>
    <w:rsid w:val="005F61B1"/>
    <w:rsid w:val="005F73B7"/>
    <w:rsid w:val="005F77F5"/>
    <w:rsid w:val="005F7917"/>
    <w:rsid w:val="00601044"/>
    <w:rsid w:val="00601327"/>
    <w:rsid w:val="0060157F"/>
    <w:rsid w:val="00602B50"/>
    <w:rsid w:val="0060389E"/>
    <w:rsid w:val="00604DDD"/>
    <w:rsid w:val="00606C03"/>
    <w:rsid w:val="00606FEF"/>
    <w:rsid w:val="00610A3A"/>
    <w:rsid w:val="006115D5"/>
    <w:rsid w:val="00611A0D"/>
    <w:rsid w:val="00611BF1"/>
    <w:rsid w:val="00611C49"/>
    <w:rsid w:val="00612303"/>
    <w:rsid w:val="00612653"/>
    <w:rsid w:val="00612DD7"/>
    <w:rsid w:val="0061374C"/>
    <w:rsid w:val="00615778"/>
    <w:rsid w:val="00615CD8"/>
    <w:rsid w:val="006164F1"/>
    <w:rsid w:val="00616E57"/>
    <w:rsid w:val="006178BB"/>
    <w:rsid w:val="0062336A"/>
    <w:rsid w:val="0062477C"/>
    <w:rsid w:val="0063111E"/>
    <w:rsid w:val="00631A6D"/>
    <w:rsid w:val="00635B94"/>
    <w:rsid w:val="00635FEF"/>
    <w:rsid w:val="00637B81"/>
    <w:rsid w:val="00642847"/>
    <w:rsid w:val="0064308A"/>
    <w:rsid w:val="00643A26"/>
    <w:rsid w:val="006449E1"/>
    <w:rsid w:val="0064509A"/>
    <w:rsid w:val="00645D74"/>
    <w:rsid w:val="0064702E"/>
    <w:rsid w:val="0065395E"/>
    <w:rsid w:val="00653BD0"/>
    <w:rsid w:val="0065459F"/>
    <w:rsid w:val="006560A5"/>
    <w:rsid w:val="006560ED"/>
    <w:rsid w:val="00657D87"/>
    <w:rsid w:val="0066128F"/>
    <w:rsid w:val="006622D5"/>
    <w:rsid w:val="00663960"/>
    <w:rsid w:val="00663A7C"/>
    <w:rsid w:val="00663E67"/>
    <w:rsid w:val="0066563F"/>
    <w:rsid w:val="006660D7"/>
    <w:rsid w:val="00666165"/>
    <w:rsid w:val="00666D56"/>
    <w:rsid w:val="00672E33"/>
    <w:rsid w:val="006743C4"/>
    <w:rsid w:val="00674D1B"/>
    <w:rsid w:val="00675469"/>
    <w:rsid w:val="00675F76"/>
    <w:rsid w:val="0067745A"/>
    <w:rsid w:val="006819C6"/>
    <w:rsid w:val="00681A4A"/>
    <w:rsid w:val="00681CEB"/>
    <w:rsid w:val="00681F5D"/>
    <w:rsid w:val="00682164"/>
    <w:rsid w:val="006834F6"/>
    <w:rsid w:val="00683A8C"/>
    <w:rsid w:val="00686730"/>
    <w:rsid w:val="00686BA1"/>
    <w:rsid w:val="00690354"/>
    <w:rsid w:val="00691FA5"/>
    <w:rsid w:val="00692A7B"/>
    <w:rsid w:val="00694143"/>
    <w:rsid w:val="006945ED"/>
    <w:rsid w:val="006953EF"/>
    <w:rsid w:val="00695B4F"/>
    <w:rsid w:val="00695CD2"/>
    <w:rsid w:val="00696E60"/>
    <w:rsid w:val="006A05E5"/>
    <w:rsid w:val="006A0887"/>
    <w:rsid w:val="006A1B7F"/>
    <w:rsid w:val="006A1CD6"/>
    <w:rsid w:val="006A2484"/>
    <w:rsid w:val="006A39B7"/>
    <w:rsid w:val="006A5B19"/>
    <w:rsid w:val="006A7080"/>
    <w:rsid w:val="006A72E7"/>
    <w:rsid w:val="006A732D"/>
    <w:rsid w:val="006A73C8"/>
    <w:rsid w:val="006A7F31"/>
    <w:rsid w:val="006B0D67"/>
    <w:rsid w:val="006B0FF3"/>
    <w:rsid w:val="006B131F"/>
    <w:rsid w:val="006B1CD2"/>
    <w:rsid w:val="006B2A65"/>
    <w:rsid w:val="006B3166"/>
    <w:rsid w:val="006B4CE9"/>
    <w:rsid w:val="006B520D"/>
    <w:rsid w:val="006B5BA7"/>
    <w:rsid w:val="006B5F88"/>
    <w:rsid w:val="006B6165"/>
    <w:rsid w:val="006B6853"/>
    <w:rsid w:val="006B6A23"/>
    <w:rsid w:val="006B6EBA"/>
    <w:rsid w:val="006C0656"/>
    <w:rsid w:val="006C0A51"/>
    <w:rsid w:val="006C242A"/>
    <w:rsid w:val="006C27EE"/>
    <w:rsid w:val="006C31AD"/>
    <w:rsid w:val="006C414B"/>
    <w:rsid w:val="006C503F"/>
    <w:rsid w:val="006C61D3"/>
    <w:rsid w:val="006C7069"/>
    <w:rsid w:val="006D07EB"/>
    <w:rsid w:val="006D3651"/>
    <w:rsid w:val="006D45DB"/>
    <w:rsid w:val="006D60E4"/>
    <w:rsid w:val="006D6578"/>
    <w:rsid w:val="006D6A7D"/>
    <w:rsid w:val="006D6DCE"/>
    <w:rsid w:val="006D75A4"/>
    <w:rsid w:val="006D78AB"/>
    <w:rsid w:val="006D7AB9"/>
    <w:rsid w:val="006E0415"/>
    <w:rsid w:val="006E0D01"/>
    <w:rsid w:val="006E367F"/>
    <w:rsid w:val="006E4CD7"/>
    <w:rsid w:val="006E6579"/>
    <w:rsid w:val="006F0264"/>
    <w:rsid w:val="006F047A"/>
    <w:rsid w:val="006F0D75"/>
    <w:rsid w:val="006F10DE"/>
    <w:rsid w:val="006F10EE"/>
    <w:rsid w:val="006F3216"/>
    <w:rsid w:val="006F3860"/>
    <w:rsid w:val="006F5F0A"/>
    <w:rsid w:val="006F6AB1"/>
    <w:rsid w:val="006F7CED"/>
    <w:rsid w:val="0070159F"/>
    <w:rsid w:val="0070225E"/>
    <w:rsid w:val="00703455"/>
    <w:rsid w:val="00703646"/>
    <w:rsid w:val="0070381F"/>
    <w:rsid w:val="007049D0"/>
    <w:rsid w:val="00706C3B"/>
    <w:rsid w:val="00706ED8"/>
    <w:rsid w:val="0070794B"/>
    <w:rsid w:val="0071164E"/>
    <w:rsid w:val="00712407"/>
    <w:rsid w:val="0071695D"/>
    <w:rsid w:val="00720AC3"/>
    <w:rsid w:val="00723930"/>
    <w:rsid w:val="00724F90"/>
    <w:rsid w:val="00726E29"/>
    <w:rsid w:val="00727548"/>
    <w:rsid w:val="00727BB1"/>
    <w:rsid w:val="00730FF2"/>
    <w:rsid w:val="007315C1"/>
    <w:rsid w:val="00735706"/>
    <w:rsid w:val="00737B44"/>
    <w:rsid w:val="00737DF1"/>
    <w:rsid w:val="0074016B"/>
    <w:rsid w:val="00740E76"/>
    <w:rsid w:val="00742932"/>
    <w:rsid w:val="007441F5"/>
    <w:rsid w:val="0074529C"/>
    <w:rsid w:val="00746111"/>
    <w:rsid w:val="00746507"/>
    <w:rsid w:val="007468F1"/>
    <w:rsid w:val="007477C2"/>
    <w:rsid w:val="00752F5B"/>
    <w:rsid w:val="0075302D"/>
    <w:rsid w:val="00754738"/>
    <w:rsid w:val="00755093"/>
    <w:rsid w:val="00757206"/>
    <w:rsid w:val="007578CA"/>
    <w:rsid w:val="00763A5D"/>
    <w:rsid w:val="0076648A"/>
    <w:rsid w:val="0076686A"/>
    <w:rsid w:val="00767400"/>
    <w:rsid w:val="00772491"/>
    <w:rsid w:val="0077285D"/>
    <w:rsid w:val="00780879"/>
    <w:rsid w:val="00780FD6"/>
    <w:rsid w:val="0078110C"/>
    <w:rsid w:val="007816EB"/>
    <w:rsid w:val="00781C42"/>
    <w:rsid w:val="00782495"/>
    <w:rsid w:val="00782917"/>
    <w:rsid w:val="00783170"/>
    <w:rsid w:val="00787BB4"/>
    <w:rsid w:val="00790086"/>
    <w:rsid w:val="007914AD"/>
    <w:rsid w:val="007914DF"/>
    <w:rsid w:val="007932F6"/>
    <w:rsid w:val="00794511"/>
    <w:rsid w:val="00796B5E"/>
    <w:rsid w:val="00796E15"/>
    <w:rsid w:val="00797591"/>
    <w:rsid w:val="00797BEC"/>
    <w:rsid w:val="007A0BB9"/>
    <w:rsid w:val="007A14FC"/>
    <w:rsid w:val="007A3E8E"/>
    <w:rsid w:val="007A3EAD"/>
    <w:rsid w:val="007A4681"/>
    <w:rsid w:val="007A5A08"/>
    <w:rsid w:val="007A7607"/>
    <w:rsid w:val="007B0F89"/>
    <w:rsid w:val="007B225F"/>
    <w:rsid w:val="007B2867"/>
    <w:rsid w:val="007B4125"/>
    <w:rsid w:val="007B4823"/>
    <w:rsid w:val="007B4952"/>
    <w:rsid w:val="007B4D7D"/>
    <w:rsid w:val="007B5785"/>
    <w:rsid w:val="007C0397"/>
    <w:rsid w:val="007C3734"/>
    <w:rsid w:val="007C39D1"/>
    <w:rsid w:val="007C480B"/>
    <w:rsid w:val="007C5727"/>
    <w:rsid w:val="007C580E"/>
    <w:rsid w:val="007C6A17"/>
    <w:rsid w:val="007D06D2"/>
    <w:rsid w:val="007D099B"/>
    <w:rsid w:val="007D20D2"/>
    <w:rsid w:val="007D376B"/>
    <w:rsid w:val="007D3982"/>
    <w:rsid w:val="007D6371"/>
    <w:rsid w:val="007E0168"/>
    <w:rsid w:val="007E062B"/>
    <w:rsid w:val="007E1364"/>
    <w:rsid w:val="007E2348"/>
    <w:rsid w:val="007E2759"/>
    <w:rsid w:val="007E3015"/>
    <w:rsid w:val="007E3031"/>
    <w:rsid w:val="007E3874"/>
    <w:rsid w:val="007E6E65"/>
    <w:rsid w:val="007E6F4C"/>
    <w:rsid w:val="007F1E9B"/>
    <w:rsid w:val="007F22F3"/>
    <w:rsid w:val="007F2D45"/>
    <w:rsid w:val="007F30CC"/>
    <w:rsid w:val="007F329F"/>
    <w:rsid w:val="007F3FDC"/>
    <w:rsid w:val="007F514A"/>
    <w:rsid w:val="007F6559"/>
    <w:rsid w:val="007F72D5"/>
    <w:rsid w:val="007F7896"/>
    <w:rsid w:val="008006BF"/>
    <w:rsid w:val="00810617"/>
    <w:rsid w:val="00811508"/>
    <w:rsid w:val="008118CA"/>
    <w:rsid w:val="008132CF"/>
    <w:rsid w:val="00814D59"/>
    <w:rsid w:val="00816BB7"/>
    <w:rsid w:val="00816D1C"/>
    <w:rsid w:val="00820213"/>
    <w:rsid w:val="00820C78"/>
    <w:rsid w:val="008224EB"/>
    <w:rsid w:val="00822A16"/>
    <w:rsid w:val="0082558C"/>
    <w:rsid w:val="00827B95"/>
    <w:rsid w:val="00827E21"/>
    <w:rsid w:val="00830A59"/>
    <w:rsid w:val="00830F03"/>
    <w:rsid w:val="0083219D"/>
    <w:rsid w:val="0083623B"/>
    <w:rsid w:val="00836664"/>
    <w:rsid w:val="00836C48"/>
    <w:rsid w:val="008378E9"/>
    <w:rsid w:val="00837C31"/>
    <w:rsid w:val="00840590"/>
    <w:rsid w:val="0084068B"/>
    <w:rsid w:val="00841296"/>
    <w:rsid w:val="0084150B"/>
    <w:rsid w:val="00842E34"/>
    <w:rsid w:val="00845595"/>
    <w:rsid w:val="008461B7"/>
    <w:rsid w:val="008464AD"/>
    <w:rsid w:val="00846634"/>
    <w:rsid w:val="0084711A"/>
    <w:rsid w:val="00850C05"/>
    <w:rsid w:val="00850C6E"/>
    <w:rsid w:val="00851D1E"/>
    <w:rsid w:val="008521B7"/>
    <w:rsid w:val="00854B43"/>
    <w:rsid w:val="00855BEB"/>
    <w:rsid w:val="00856035"/>
    <w:rsid w:val="0085717D"/>
    <w:rsid w:val="00857CA2"/>
    <w:rsid w:val="0086012B"/>
    <w:rsid w:val="0086222E"/>
    <w:rsid w:val="00862EDF"/>
    <w:rsid w:val="00864777"/>
    <w:rsid w:val="00864E70"/>
    <w:rsid w:val="008655F0"/>
    <w:rsid w:val="00866160"/>
    <w:rsid w:val="008662C1"/>
    <w:rsid w:val="008671CF"/>
    <w:rsid w:val="00867B02"/>
    <w:rsid w:val="00871E03"/>
    <w:rsid w:val="00872D07"/>
    <w:rsid w:val="008746C2"/>
    <w:rsid w:val="008769F0"/>
    <w:rsid w:val="00881F1B"/>
    <w:rsid w:val="00882476"/>
    <w:rsid w:val="008845FF"/>
    <w:rsid w:val="00884A2A"/>
    <w:rsid w:val="00886D0B"/>
    <w:rsid w:val="00887C31"/>
    <w:rsid w:val="0089080B"/>
    <w:rsid w:val="00891CAC"/>
    <w:rsid w:val="0089276C"/>
    <w:rsid w:val="00892934"/>
    <w:rsid w:val="00893B1A"/>
    <w:rsid w:val="00895634"/>
    <w:rsid w:val="008956F4"/>
    <w:rsid w:val="008A1147"/>
    <w:rsid w:val="008A284D"/>
    <w:rsid w:val="008A3B76"/>
    <w:rsid w:val="008B10BC"/>
    <w:rsid w:val="008B152C"/>
    <w:rsid w:val="008B1E3C"/>
    <w:rsid w:val="008B2368"/>
    <w:rsid w:val="008B265C"/>
    <w:rsid w:val="008B3445"/>
    <w:rsid w:val="008B50BD"/>
    <w:rsid w:val="008B5E44"/>
    <w:rsid w:val="008B6180"/>
    <w:rsid w:val="008C0B53"/>
    <w:rsid w:val="008C2D39"/>
    <w:rsid w:val="008C49BF"/>
    <w:rsid w:val="008C4CBA"/>
    <w:rsid w:val="008C4CDE"/>
    <w:rsid w:val="008C5577"/>
    <w:rsid w:val="008C5BD5"/>
    <w:rsid w:val="008C6D73"/>
    <w:rsid w:val="008C760B"/>
    <w:rsid w:val="008C7D75"/>
    <w:rsid w:val="008D0EDD"/>
    <w:rsid w:val="008D13E3"/>
    <w:rsid w:val="008D22A2"/>
    <w:rsid w:val="008D243B"/>
    <w:rsid w:val="008D4A87"/>
    <w:rsid w:val="008D5079"/>
    <w:rsid w:val="008D55FB"/>
    <w:rsid w:val="008D5998"/>
    <w:rsid w:val="008D5F60"/>
    <w:rsid w:val="008D66D7"/>
    <w:rsid w:val="008D7115"/>
    <w:rsid w:val="008D7F13"/>
    <w:rsid w:val="008E02B0"/>
    <w:rsid w:val="008E0430"/>
    <w:rsid w:val="008E05E1"/>
    <w:rsid w:val="008E1A8D"/>
    <w:rsid w:val="008E2B37"/>
    <w:rsid w:val="008E43CF"/>
    <w:rsid w:val="008E4CD3"/>
    <w:rsid w:val="008E6110"/>
    <w:rsid w:val="008E7454"/>
    <w:rsid w:val="008F0532"/>
    <w:rsid w:val="008F0B78"/>
    <w:rsid w:val="008F1BC6"/>
    <w:rsid w:val="008F2010"/>
    <w:rsid w:val="008F2C85"/>
    <w:rsid w:val="008F38CD"/>
    <w:rsid w:val="008F4260"/>
    <w:rsid w:val="008F4B08"/>
    <w:rsid w:val="008F7686"/>
    <w:rsid w:val="00900866"/>
    <w:rsid w:val="00902246"/>
    <w:rsid w:val="0090301A"/>
    <w:rsid w:val="0090315C"/>
    <w:rsid w:val="00906708"/>
    <w:rsid w:val="00907B88"/>
    <w:rsid w:val="0091141E"/>
    <w:rsid w:val="00914B34"/>
    <w:rsid w:val="00914CFC"/>
    <w:rsid w:val="009151DA"/>
    <w:rsid w:val="009156FD"/>
    <w:rsid w:val="00915FE3"/>
    <w:rsid w:val="009161A7"/>
    <w:rsid w:val="0091729C"/>
    <w:rsid w:val="009174F8"/>
    <w:rsid w:val="009202E3"/>
    <w:rsid w:val="009211C1"/>
    <w:rsid w:val="0092156C"/>
    <w:rsid w:val="0092256C"/>
    <w:rsid w:val="00922735"/>
    <w:rsid w:val="00923111"/>
    <w:rsid w:val="009254C1"/>
    <w:rsid w:val="00925DE8"/>
    <w:rsid w:val="00926C49"/>
    <w:rsid w:val="009270A3"/>
    <w:rsid w:val="0093012A"/>
    <w:rsid w:val="00930F05"/>
    <w:rsid w:val="00930F65"/>
    <w:rsid w:val="009317D1"/>
    <w:rsid w:val="00931A07"/>
    <w:rsid w:val="00934DD7"/>
    <w:rsid w:val="00935CEE"/>
    <w:rsid w:val="00942E5F"/>
    <w:rsid w:val="00944CDE"/>
    <w:rsid w:val="0094775B"/>
    <w:rsid w:val="00947C0F"/>
    <w:rsid w:val="00951E89"/>
    <w:rsid w:val="00952293"/>
    <w:rsid w:val="00953136"/>
    <w:rsid w:val="00954980"/>
    <w:rsid w:val="009560A9"/>
    <w:rsid w:val="00956A7D"/>
    <w:rsid w:val="0096068F"/>
    <w:rsid w:val="00960727"/>
    <w:rsid w:val="00963C50"/>
    <w:rsid w:val="00964920"/>
    <w:rsid w:val="00967070"/>
    <w:rsid w:val="00970760"/>
    <w:rsid w:val="00971CF4"/>
    <w:rsid w:val="00971EA9"/>
    <w:rsid w:val="0097306B"/>
    <w:rsid w:val="00973377"/>
    <w:rsid w:val="009733EE"/>
    <w:rsid w:val="009738BE"/>
    <w:rsid w:val="00973D37"/>
    <w:rsid w:val="00973E29"/>
    <w:rsid w:val="0097424E"/>
    <w:rsid w:val="009742AF"/>
    <w:rsid w:val="00975BE3"/>
    <w:rsid w:val="009764A1"/>
    <w:rsid w:val="00980AA5"/>
    <w:rsid w:val="00980CEB"/>
    <w:rsid w:val="009812A0"/>
    <w:rsid w:val="00983F2C"/>
    <w:rsid w:val="0098436D"/>
    <w:rsid w:val="0098482B"/>
    <w:rsid w:val="00993121"/>
    <w:rsid w:val="0099435E"/>
    <w:rsid w:val="0099518B"/>
    <w:rsid w:val="00995293"/>
    <w:rsid w:val="00996B90"/>
    <w:rsid w:val="009A0F9D"/>
    <w:rsid w:val="009A227D"/>
    <w:rsid w:val="009A22E6"/>
    <w:rsid w:val="009A2BEF"/>
    <w:rsid w:val="009A4296"/>
    <w:rsid w:val="009A4C18"/>
    <w:rsid w:val="009A4C8B"/>
    <w:rsid w:val="009A69F2"/>
    <w:rsid w:val="009A6C76"/>
    <w:rsid w:val="009A7330"/>
    <w:rsid w:val="009A737E"/>
    <w:rsid w:val="009B05E9"/>
    <w:rsid w:val="009B1EA1"/>
    <w:rsid w:val="009B28EC"/>
    <w:rsid w:val="009B2F81"/>
    <w:rsid w:val="009B362F"/>
    <w:rsid w:val="009B3782"/>
    <w:rsid w:val="009B40AB"/>
    <w:rsid w:val="009B5545"/>
    <w:rsid w:val="009B5675"/>
    <w:rsid w:val="009C12AA"/>
    <w:rsid w:val="009C15B2"/>
    <w:rsid w:val="009C3B2A"/>
    <w:rsid w:val="009C425D"/>
    <w:rsid w:val="009C44A0"/>
    <w:rsid w:val="009D03BD"/>
    <w:rsid w:val="009D0D22"/>
    <w:rsid w:val="009D17BE"/>
    <w:rsid w:val="009D282F"/>
    <w:rsid w:val="009D2B77"/>
    <w:rsid w:val="009D3AEA"/>
    <w:rsid w:val="009D3FD7"/>
    <w:rsid w:val="009D4950"/>
    <w:rsid w:val="009D5C6F"/>
    <w:rsid w:val="009D6A41"/>
    <w:rsid w:val="009D72B6"/>
    <w:rsid w:val="009E00DB"/>
    <w:rsid w:val="009E0F3B"/>
    <w:rsid w:val="009E0F9C"/>
    <w:rsid w:val="009E2403"/>
    <w:rsid w:val="009E61AB"/>
    <w:rsid w:val="009E776F"/>
    <w:rsid w:val="009F00DC"/>
    <w:rsid w:val="009F06D0"/>
    <w:rsid w:val="009F0979"/>
    <w:rsid w:val="009F1D28"/>
    <w:rsid w:val="009F26F0"/>
    <w:rsid w:val="009F2F83"/>
    <w:rsid w:val="009F311D"/>
    <w:rsid w:val="009F3749"/>
    <w:rsid w:val="009F41FA"/>
    <w:rsid w:val="009F5649"/>
    <w:rsid w:val="009F60CE"/>
    <w:rsid w:val="009F681D"/>
    <w:rsid w:val="009F7358"/>
    <w:rsid w:val="00A025C8"/>
    <w:rsid w:val="00A03D6C"/>
    <w:rsid w:val="00A04A15"/>
    <w:rsid w:val="00A07038"/>
    <w:rsid w:val="00A076D8"/>
    <w:rsid w:val="00A0794F"/>
    <w:rsid w:val="00A109DE"/>
    <w:rsid w:val="00A10BEA"/>
    <w:rsid w:val="00A112BD"/>
    <w:rsid w:val="00A12191"/>
    <w:rsid w:val="00A1228F"/>
    <w:rsid w:val="00A141E1"/>
    <w:rsid w:val="00A14B31"/>
    <w:rsid w:val="00A14B4C"/>
    <w:rsid w:val="00A16164"/>
    <w:rsid w:val="00A16205"/>
    <w:rsid w:val="00A17F93"/>
    <w:rsid w:val="00A20C77"/>
    <w:rsid w:val="00A21381"/>
    <w:rsid w:val="00A21B0E"/>
    <w:rsid w:val="00A21B72"/>
    <w:rsid w:val="00A235F4"/>
    <w:rsid w:val="00A25ACB"/>
    <w:rsid w:val="00A25EA4"/>
    <w:rsid w:val="00A263D9"/>
    <w:rsid w:val="00A27B08"/>
    <w:rsid w:val="00A30643"/>
    <w:rsid w:val="00A30BDF"/>
    <w:rsid w:val="00A30EF0"/>
    <w:rsid w:val="00A3214C"/>
    <w:rsid w:val="00A3248D"/>
    <w:rsid w:val="00A32FD3"/>
    <w:rsid w:val="00A335F1"/>
    <w:rsid w:val="00A33A7B"/>
    <w:rsid w:val="00A37179"/>
    <w:rsid w:val="00A3764A"/>
    <w:rsid w:val="00A37F20"/>
    <w:rsid w:val="00A40F79"/>
    <w:rsid w:val="00A42028"/>
    <w:rsid w:val="00A42A1B"/>
    <w:rsid w:val="00A42AE8"/>
    <w:rsid w:val="00A44BA3"/>
    <w:rsid w:val="00A46DD1"/>
    <w:rsid w:val="00A50033"/>
    <w:rsid w:val="00A519CF"/>
    <w:rsid w:val="00A5349C"/>
    <w:rsid w:val="00A5528D"/>
    <w:rsid w:val="00A5561E"/>
    <w:rsid w:val="00A606AC"/>
    <w:rsid w:val="00A61DAA"/>
    <w:rsid w:val="00A63CB3"/>
    <w:rsid w:val="00A63ECD"/>
    <w:rsid w:val="00A64BCB"/>
    <w:rsid w:val="00A65B47"/>
    <w:rsid w:val="00A663FC"/>
    <w:rsid w:val="00A66EF4"/>
    <w:rsid w:val="00A67A96"/>
    <w:rsid w:val="00A7346B"/>
    <w:rsid w:val="00A75630"/>
    <w:rsid w:val="00A767DF"/>
    <w:rsid w:val="00A821B6"/>
    <w:rsid w:val="00A87404"/>
    <w:rsid w:val="00A90374"/>
    <w:rsid w:val="00A90B31"/>
    <w:rsid w:val="00A91983"/>
    <w:rsid w:val="00A91AE2"/>
    <w:rsid w:val="00A9208D"/>
    <w:rsid w:val="00A922C5"/>
    <w:rsid w:val="00A92475"/>
    <w:rsid w:val="00A931BB"/>
    <w:rsid w:val="00A94144"/>
    <w:rsid w:val="00A96401"/>
    <w:rsid w:val="00AA19E5"/>
    <w:rsid w:val="00AA1AF5"/>
    <w:rsid w:val="00AA1E7C"/>
    <w:rsid w:val="00AA4FDF"/>
    <w:rsid w:val="00AA54C1"/>
    <w:rsid w:val="00AA57DD"/>
    <w:rsid w:val="00AA619F"/>
    <w:rsid w:val="00AA787E"/>
    <w:rsid w:val="00AA7F3C"/>
    <w:rsid w:val="00AB029A"/>
    <w:rsid w:val="00AB02BE"/>
    <w:rsid w:val="00AB0336"/>
    <w:rsid w:val="00AB0911"/>
    <w:rsid w:val="00AB12F3"/>
    <w:rsid w:val="00AB232C"/>
    <w:rsid w:val="00AB2AD9"/>
    <w:rsid w:val="00AB5F5B"/>
    <w:rsid w:val="00AB73CD"/>
    <w:rsid w:val="00AB794A"/>
    <w:rsid w:val="00AB7AEA"/>
    <w:rsid w:val="00AB7D6A"/>
    <w:rsid w:val="00AC01B9"/>
    <w:rsid w:val="00AC44F5"/>
    <w:rsid w:val="00AC49F0"/>
    <w:rsid w:val="00AC4C18"/>
    <w:rsid w:val="00AC69C8"/>
    <w:rsid w:val="00AC6D98"/>
    <w:rsid w:val="00AD0DBE"/>
    <w:rsid w:val="00AD0EA1"/>
    <w:rsid w:val="00AD1BE4"/>
    <w:rsid w:val="00AD261D"/>
    <w:rsid w:val="00AD3070"/>
    <w:rsid w:val="00AD34A2"/>
    <w:rsid w:val="00AD39A1"/>
    <w:rsid w:val="00AD5B26"/>
    <w:rsid w:val="00AD5FF3"/>
    <w:rsid w:val="00AD67EE"/>
    <w:rsid w:val="00AD7E17"/>
    <w:rsid w:val="00AE22EF"/>
    <w:rsid w:val="00AE3A87"/>
    <w:rsid w:val="00AE633A"/>
    <w:rsid w:val="00AE7175"/>
    <w:rsid w:val="00AE7E7E"/>
    <w:rsid w:val="00AF0CC8"/>
    <w:rsid w:val="00AF166D"/>
    <w:rsid w:val="00AF1D0F"/>
    <w:rsid w:val="00AF1FAB"/>
    <w:rsid w:val="00AF5247"/>
    <w:rsid w:val="00AF55DC"/>
    <w:rsid w:val="00AF6196"/>
    <w:rsid w:val="00AF7B73"/>
    <w:rsid w:val="00B043A4"/>
    <w:rsid w:val="00B0555A"/>
    <w:rsid w:val="00B05DBD"/>
    <w:rsid w:val="00B079A1"/>
    <w:rsid w:val="00B07A50"/>
    <w:rsid w:val="00B10872"/>
    <w:rsid w:val="00B11771"/>
    <w:rsid w:val="00B11AC9"/>
    <w:rsid w:val="00B125E7"/>
    <w:rsid w:val="00B136AF"/>
    <w:rsid w:val="00B1370C"/>
    <w:rsid w:val="00B13E0D"/>
    <w:rsid w:val="00B15C9B"/>
    <w:rsid w:val="00B15E3B"/>
    <w:rsid w:val="00B16D87"/>
    <w:rsid w:val="00B16F51"/>
    <w:rsid w:val="00B209A7"/>
    <w:rsid w:val="00B214AB"/>
    <w:rsid w:val="00B22D75"/>
    <w:rsid w:val="00B23622"/>
    <w:rsid w:val="00B23839"/>
    <w:rsid w:val="00B24BF7"/>
    <w:rsid w:val="00B24E24"/>
    <w:rsid w:val="00B2514E"/>
    <w:rsid w:val="00B263CA"/>
    <w:rsid w:val="00B26880"/>
    <w:rsid w:val="00B26E37"/>
    <w:rsid w:val="00B30098"/>
    <w:rsid w:val="00B3051A"/>
    <w:rsid w:val="00B3059B"/>
    <w:rsid w:val="00B309B9"/>
    <w:rsid w:val="00B30D69"/>
    <w:rsid w:val="00B326C8"/>
    <w:rsid w:val="00B350D4"/>
    <w:rsid w:val="00B3533D"/>
    <w:rsid w:val="00B35B73"/>
    <w:rsid w:val="00B3693A"/>
    <w:rsid w:val="00B40B6F"/>
    <w:rsid w:val="00B40CC1"/>
    <w:rsid w:val="00B41F2C"/>
    <w:rsid w:val="00B43A36"/>
    <w:rsid w:val="00B43CFD"/>
    <w:rsid w:val="00B454CD"/>
    <w:rsid w:val="00B45725"/>
    <w:rsid w:val="00B4643A"/>
    <w:rsid w:val="00B466CD"/>
    <w:rsid w:val="00B4695E"/>
    <w:rsid w:val="00B4708E"/>
    <w:rsid w:val="00B4738B"/>
    <w:rsid w:val="00B56239"/>
    <w:rsid w:val="00B566C1"/>
    <w:rsid w:val="00B60080"/>
    <w:rsid w:val="00B6143A"/>
    <w:rsid w:val="00B6337D"/>
    <w:rsid w:val="00B64857"/>
    <w:rsid w:val="00B66C32"/>
    <w:rsid w:val="00B672CF"/>
    <w:rsid w:val="00B67B62"/>
    <w:rsid w:val="00B70842"/>
    <w:rsid w:val="00B75528"/>
    <w:rsid w:val="00B7683A"/>
    <w:rsid w:val="00B77319"/>
    <w:rsid w:val="00B775DC"/>
    <w:rsid w:val="00B823CC"/>
    <w:rsid w:val="00B829F4"/>
    <w:rsid w:val="00B831C0"/>
    <w:rsid w:val="00B8342E"/>
    <w:rsid w:val="00B83FD2"/>
    <w:rsid w:val="00B8687E"/>
    <w:rsid w:val="00B902A8"/>
    <w:rsid w:val="00B95F8B"/>
    <w:rsid w:val="00BA164B"/>
    <w:rsid w:val="00BA1CDD"/>
    <w:rsid w:val="00BA1DA1"/>
    <w:rsid w:val="00BA20FC"/>
    <w:rsid w:val="00BA2601"/>
    <w:rsid w:val="00BA6FFE"/>
    <w:rsid w:val="00BB083D"/>
    <w:rsid w:val="00BB22C8"/>
    <w:rsid w:val="00BB294B"/>
    <w:rsid w:val="00BB2A52"/>
    <w:rsid w:val="00BB320E"/>
    <w:rsid w:val="00BB33A8"/>
    <w:rsid w:val="00BB53B7"/>
    <w:rsid w:val="00BB544E"/>
    <w:rsid w:val="00BB583F"/>
    <w:rsid w:val="00BB7B57"/>
    <w:rsid w:val="00BC0EEA"/>
    <w:rsid w:val="00BC185F"/>
    <w:rsid w:val="00BC43A4"/>
    <w:rsid w:val="00BC5A2F"/>
    <w:rsid w:val="00BC62E7"/>
    <w:rsid w:val="00BC6BFB"/>
    <w:rsid w:val="00BC781F"/>
    <w:rsid w:val="00BC7B9A"/>
    <w:rsid w:val="00BD093B"/>
    <w:rsid w:val="00BD093C"/>
    <w:rsid w:val="00BD4062"/>
    <w:rsid w:val="00BD6570"/>
    <w:rsid w:val="00BD7B16"/>
    <w:rsid w:val="00BE03E4"/>
    <w:rsid w:val="00BE2BA9"/>
    <w:rsid w:val="00BE555B"/>
    <w:rsid w:val="00BE5FBE"/>
    <w:rsid w:val="00BE779C"/>
    <w:rsid w:val="00BE7842"/>
    <w:rsid w:val="00BE7905"/>
    <w:rsid w:val="00BE7C85"/>
    <w:rsid w:val="00BE7FA5"/>
    <w:rsid w:val="00BE7FC2"/>
    <w:rsid w:val="00BF1296"/>
    <w:rsid w:val="00BF304D"/>
    <w:rsid w:val="00BF347D"/>
    <w:rsid w:val="00BF4711"/>
    <w:rsid w:val="00BF4939"/>
    <w:rsid w:val="00BF6C56"/>
    <w:rsid w:val="00BF6E20"/>
    <w:rsid w:val="00C01ADA"/>
    <w:rsid w:val="00C02097"/>
    <w:rsid w:val="00C0262A"/>
    <w:rsid w:val="00C03116"/>
    <w:rsid w:val="00C03A6E"/>
    <w:rsid w:val="00C06F16"/>
    <w:rsid w:val="00C0728F"/>
    <w:rsid w:val="00C10A00"/>
    <w:rsid w:val="00C11185"/>
    <w:rsid w:val="00C14AAD"/>
    <w:rsid w:val="00C15473"/>
    <w:rsid w:val="00C1658E"/>
    <w:rsid w:val="00C20823"/>
    <w:rsid w:val="00C22F66"/>
    <w:rsid w:val="00C24E45"/>
    <w:rsid w:val="00C25E44"/>
    <w:rsid w:val="00C26BEB"/>
    <w:rsid w:val="00C2716E"/>
    <w:rsid w:val="00C279EB"/>
    <w:rsid w:val="00C308B7"/>
    <w:rsid w:val="00C33EB6"/>
    <w:rsid w:val="00C34179"/>
    <w:rsid w:val="00C35E15"/>
    <w:rsid w:val="00C36452"/>
    <w:rsid w:val="00C36930"/>
    <w:rsid w:val="00C36B45"/>
    <w:rsid w:val="00C36B94"/>
    <w:rsid w:val="00C379D9"/>
    <w:rsid w:val="00C40346"/>
    <w:rsid w:val="00C40388"/>
    <w:rsid w:val="00C42BDA"/>
    <w:rsid w:val="00C436D9"/>
    <w:rsid w:val="00C45E54"/>
    <w:rsid w:val="00C466E8"/>
    <w:rsid w:val="00C469BA"/>
    <w:rsid w:val="00C502BC"/>
    <w:rsid w:val="00C50519"/>
    <w:rsid w:val="00C506EB"/>
    <w:rsid w:val="00C51009"/>
    <w:rsid w:val="00C51997"/>
    <w:rsid w:val="00C52F74"/>
    <w:rsid w:val="00C536B4"/>
    <w:rsid w:val="00C56114"/>
    <w:rsid w:val="00C569FC"/>
    <w:rsid w:val="00C6131A"/>
    <w:rsid w:val="00C649C8"/>
    <w:rsid w:val="00C66D78"/>
    <w:rsid w:val="00C66EE2"/>
    <w:rsid w:val="00C673D7"/>
    <w:rsid w:val="00C7013F"/>
    <w:rsid w:val="00C701EB"/>
    <w:rsid w:val="00C71BCF"/>
    <w:rsid w:val="00C71BE9"/>
    <w:rsid w:val="00C71BF8"/>
    <w:rsid w:val="00C73416"/>
    <w:rsid w:val="00C75BBD"/>
    <w:rsid w:val="00C75C3E"/>
    <w:rsid w:val="00C75CD1"/>
    <w:rsid w:val="00C772FF"/>
    <w:rsid w:val="00C818E5"/>
    <w:rsid w:val="00C81C43"/>
    <w:rsid w:val="00C840E9"/>
    <w:rsid w:val="00C85411"/>
    <w:rsid w:val="00C85A62"/>
    <w:rsid w:val="00C85E36"/>
    <w:rsid w:val="00C86899"/>
    <w:rsid w:val="00C870D0"/>
    <w:rsid w:val="00C90047"/>
    <w:rsid w:val="00C90424"/>
    <w:rsid w:val="00C94544"/>
    <w:rsid w:val="00C94747"/>
    <w:rsid w:val="00CA0414"/>
    <w:rsid w:val="00CA0952"/>
    <w:rsid w:val="00CA1360"/>
    <w:rsid w:val="00CA151A"/>
    <w:rsid w:val="00CA2D44"/>
    <w:rsid w:val="00CA37BA"/>
    <w:rsid w:val="00CA4417"/>
    <w:rsid w:val="00CA4C92"/>
    <w:rsid w:val="00CA7AE6"/>
    <w:rsid w:val="00CB0A20"/>
    <w:rsid w:val="00CB1A84"/>
    <w:rsid w:val="00CB1CB8"/>
    <w:rsid w:val="00CB3403"/>
    <w:rsid w:val="00CB3708"/>
    <w:rsid w:val="00CB396A"/>
    <w:rsid w:val="00CB4964"/>
    <w:rsid w:val="00CC02A4"/>
    <w:rsid w:val="00CC04B0"/>
    <w:rsid w:val="00CC04DE"/>
    <w:rsid w:val="00CC151F"/>
    <w:rsid w:val="00CC234E"/>
    <w:rsid w:val="00CC5302"/>
    <w:rsid w:val="00CD207D"/>
    <w:rsid w:val="00CD36C5"/>
    <w:rsid w:val="00CD3BE5"/>
    <w:rsid w:val="00CD3C13"/>
    <w:rsid w:val="00CD4545"/>
    <w:rsid w:val="00CD49D5"/>
    <w:rsid w:val="00CD5FCD"/>
    <w:rsid w:val="00CD5FF6"/>
    <w:rsid w:val="00CD7FB0"/>
    <w:rsid w:val="00CE00F7"/>
    <w:rsid w:val="00CE02A6"/>
    <w:rsid w:val="00CE046F"/>
    <w:rsid w:val="00CE171E"/>
    <w:rsid w:val="00CE5ECB"/>
    <w:rsid w:val="00CE661E"/>
    <w:rsid w:val="00CF1985"/>
    <w:rsid w:val="00CF1C80"/>
    <w:rsid w:val="00CF25C0"/>
    <w:rsid w:val="00CF382D"/>
    <w:rsid w:val="00CF4DE3"/>
    <w:rsid w:val="00CF6048"/>
    <w:rsid w:val="00D02E94"/>
    <w:rsid w:val="00D02FEC"/>
    <w:rsid w:val="00D03BBD"/>
    <w:rsid w:val="00D03D8E"/>
    <w:rsid w:val="00D04763"/>
    <w:rsid w:val="00D07F89"/>
    <w:rsid w:val="00D10EA9"/>
    <w:rsid w:val="00D12A09"/>
    <w:rsid w:val="00D12F4F"/>
    <w:rsid w:val="00D135D9"/>
    <w:rsid w:val="00D1376C"/>
    <w:rsid w:val="00D2001C"/>
    <w:rsid w:val="00D2041E"/>
    <w:rsid w:val="00D2456C"/>
    <w:rsid w:val="00D25B2F"/>
    <w:rsid w:val="00D25C56"/>
    <w:rsid w:val="00D26572"/>
    <w:rsid w:val="00D26588"/>
    <w:rsid w:val="00D26E27"/>
    <w:rsid w:val="00D26F61"/>
    <w:rsid w:val="00D275D0"/>
    <w:rsid w:val="00D30142"/>
    <w:rsid w:val="00D30647"/>
    <w:rsid w:val="00D30837"/>
    <w:rsid w:val="00D30EFF"/>
    <w:rsid w:val="00D3197B"/>
    <w:rsid w:val="00D3244B"/>
    <w:rsid w:val="00D32764"/>
    <w:rsid w:val="00D32C8A"/>
    <w:rsid w:val="00D34078"/>
    <w:rsid w:val="00D34BF2"/>
    <w:rsid w:val="00D353F2"/>
    <w:rsid w:val="00D35B23"/>
    <w:rsid w:val="00D35F0F"/>
    <w:rsid w:val="00D378DE"/>
    <w:rsid w:val="00D37ED4"/>
    <w:rsid w:val="00D40BB4"/>
    <w:rsid w:val="00D41401"/>
    <w:rsid w:val="00D41D9D"/>
    <w:rsid w:val="00D425FB"/>
    <w:rsid w:val="00D444B5"/>
    <w:rsid w:val="00D44633"/>
    <w:rsid w:val="00D446FC"/>
    <w:rsid w:val="00D44D4B"/>
    <w:rsid w:val="00D44FAD"/>
    <w:rsid w:val="00D468D8"/>
    <w:rsid w:val="00D46ACE"/>
    <w:rsid w:val="00D4719F"/>
    <w:rsid w:val="00D50647"/>
    <w:rsid w:val="00D50EB5"/>
    <w:rsid w:val="00D51FFB"/>
    <w:rsid w:val="00D524B5"/>
    <w:rsid w:val="00D52D25"/>
    <w:rsid w:val="00D5327D"/>
    <w:rsid w:val="00D53824"/>
    <w:rsid w:val="00D55737"/>
    <w:rsid w:val="00D55765"/>
    <w:rsid w:val="00D6162C"/>
    <w:rsid w:val="00D616B6"/>
    <w:rsid w:val="00D62350"/>
    <w:rsid w:val="00D6416B"/>
    <w:rsid w:val="00D64D5D"/>
    <w:rsid w:val="00D6588B"/>
    <w:rsid w:val="00D70FBB"/>
    <w:rsid w:val="00D71275"/>
    <w:rsid w:val="00D720E3"/>
    <w:rsid w:val="00D7221A"/>
    <w:rsid w:val="00D723D1"/>
    <w:rsid w:val="00D72519"/>
    <w:rsid w:val="00D72BC5"/>
    <w:rsid w:val="00D73666"/>
    <w:rsid w:val="00D7463A"/>
    <w:rsid w:val="00D7635A"/>
    <w:rsid w:val="00D76EC0"/>
    <w:rsid w:val="00D7787E"/>
    <w:rsid w:val="00D80635"/>
    <w:rsid w:val="00D8082B"/>
    <w:rsid w:val="00D80FA1"/>
    <w:rsid w:val="00D826DE"/>
    <w:rsid w:val="00D8298D"/>
    <w:rsid w:val="00D846F3"/>
    <w:rsid w:val="00D85F8A"/>
    <w:rsid w:val="00D8635D"/>
    <w:rsid w:val="00D8688B"/>
    <w:rsid w:val="00D86CFC"/>
    <w:rsid w:val="00D870C1"/>
    <w:rsid w:val="00D90981"/>
    <w:rsid w:val="00D90E76"/>
    <w:rsid w:val="00D90FC2"/>
    <w:rsid w:val="00D912DE"/>
    <w:rsid w:val="00D91F11"/>
    <w:rsid w:val="00D942CD"/>
    <w:rsid w:val="00D94B2E"/>
    <w:rsid w:val="00D95EF0"/>
    <w:rsid w:val="00D96177"/>
    <w:rsid w:val="00D96A70"/>
    <w:rsid w:val="00D9742C"/>
    <w:rsid w:val="00D977BF"/>
    <w:rsid w:val="00D97B84"/>
    <w:rsid w:val="00DA00AF"/>
    <w:rsid w:val="00DA0566"/>
    <w:rsid w:val="00DA66FD"/>
    <w:rsid w:val="00DA7089"/>
    <w:rsid w:val="00DB1415"/>
    <w:rsid w:val="00DB19AE"/>
    <w:rsid w:val="00DB50A0"/>
    <w:rsid w:val="00DC1300"/>
    <w:rsid w:val="00DC1979"/>
    <w:rsid w:val="00DC2914"/>
    <w:rsid w:val="00DC3866"/>
    <w:rsid w:val="00DC4962"/>
    <w:rsid w:val="00DC4C93"/>
    <w:rsid w:val="00DC5000"/>
    <w:rsid w:val="00DC78AC"/>
    <w:rsid w:val="00DC7B73"/>
    <w:rsid w:val="00DD0BAD"/>
    <w:rsid w:val="00DD18D2"/>
    <w:rsid w:val="00DD1BA9"/>
    <w:rsid w:val="00DD1F88"/>
    <w:rsid w:val="00DD26C7"/>
    <w:rsid w:val="00DD2E15"/>
    <w:rsid w:val="00DD4417"/>
    <w:rsid w:val="00DD73C7"/>
    <w:rsid w:val="00DE02A6"/>
    <w:rsid w:val="00DE06F8"/>
    <w:rsid w:val="00DE0767"/>
    <w:rsid w:val="00DE08DC"/>
    <w:rsid w:val="00DE17B9"/>
    <w:rsid w:val="00DE1C07"/>
    <w:rsid w:val="00DE2256"/>
    <w:rsid w:val="00DE374C"/>
    <w:rsid w:val="00DE4FC3"/>
    <w:rsid w:val="00DE6F80"/>
    <w:rsid w:val="00DE6FD8"/>
    <w:rsid w:val="00DE758E"/>
    <w:rsid w:val="00DF1DDC"/>
    <w:rsid w:val="00DF302A"/>
    <w:rsid w:val="00DF30B5"/>
    <w:rsid w:val="00DF4920"/>
    <w:rsid w:val="00DF5CB6"/>
    <w:rsid w:val="00DF667B"/>
    <w:rsid w:val="00DF691F"/>
    <w:rsid w:val="00DF755D"/>
    <w:rsid w:val="00E00B1D"/>
    <w:rsid w:val="00E02528"/>
    <w:rsid w:val="00E02559"/>
    <w:rsid w:val="00E038A0"/>
    <w:rsid w:val="00E0529D"/>
    <w:rsid w:val="00E05C8B"/>
    <w:rsid w:val="00E06581"/>
    <w:rsid w:val="00E06B34"/>
    <w:rsid w:val="00E076B6"/>
    <w:rsid w:val="00E13178"/>
    <w:rsid w:val="00E13219"/>
    <w:rsid w:val="00E14060"/>
    <w:rsid w:val="00E1619F"/>
    <w:rsid w:val="00E210D6"/>
    <w:rsid w:val="00E22AC6"/>
    <w:rsid w:val="00E23F6A"/>
    <w:rsid w:val="00E24417"/>
    <w:rsid w:val="00E24524"/>
    <w:rsid w:val="00E26113"/>
    <w:rsid w:val="00E2657E"/>
    <w:rsid w:val="00E27F60"/>
    <w:rsid w:val="00E30946"/>
    <w:rsid w:val="00E31DA5"/>
    <w:rsid w:val="00E32546"/>
    <w:rsid w:val="00E32DC7"/>
    <w:rsid w:val="00E32EAE"/>
    <w:rsid w:val="00E357A8"/>
    <w:rsid w:val="00E37AE4"/>
    <w:rsid w:val="00E37C21"/>
    <w:rsid w:val="00E40569"/>
    <w:rsid w:val="00E427FB"/>
    <w:rsid w:val="00E44A8E"/>
    <w:rsid w:val="00E4575C"/>
    <w:rsid w:val="00E45875"/>
    <w:rsid w:val="00E46A67"/>
    <w:rsid w:val="00E46BA1"/>
    <w:rsid w:val="00E46BD4"/>
    <w:rsid w:val="00E51379"/>
    <w:rsid w:val="00E5174B"/>
    <w:rsid w:val="00E53FFC"/>
    <w:rsid w:val="00E54201"/>
    <w:rsid w:val="00E54442"/>
    <w:rsid w:val="00E54957"/>
    <w:rsid w:val="00E557DA"/>
    <w:rsid w:val="00E55AAE"/>
    <w:rsid w:val="00E55C84"/>
    <w:rsid w:val="00E600FD"/>
    <w:rsid w:val="00E603CA"/>
    <w:rsid w:val="00E60619"/>
    <w:rsid w:val="00E60621"/>
    <w:rsid w:val="00E60B0F"/>
    <w:rsid w:val="00E611A2"/>
    <w:rsid w:val="00E6142F"/>
    <w:rsid w:val="00E66C0C"/>
    <w:rsid w:val="00E70785"/>
    <w:rsid w:val="00E7125F"/>
    <w:rsid w:val="00E71DD1"/>
    <w:rsid w:val="00E73EDB"/>
    <w:rsid w:val="00E74991"/>
    <w:rsid w:val="00E74EDC"/>
    <w:rsid w:val="00E756A4"/>
    <w:rsid w:val="00E770B4"/>
    <w:rsid w:val="00E80C51"/>
    <w:rsid w:val="00E80E59"/>
    <w:rsid w:val="00E81045"/>
    <w:rsid w:val="00E81BC8"/>
    <w:rsid w:val="00E8235F"/>
    <w:rsid w:val="00E846F8"/>
    <w:rsid w:val="00E84DE3"/>
    <w:rsid w:val="00E84EB9"/>
    <w:rsid w:val="00E85849"/>
    <w:rsid w:val="00E85C00"/>
    <w:rsid w:val="00E86139"/>
    <w:rsid w:val="00E869A2"/>
    <w:rsid w:val="00E87432"/>
    <w:rsid w:val="00E87C2E"/>
    <w:rsid w:val="00E901C5"/>
    <w:rsid w:val="00E909AC"/>
    <w:rsid w:val="00E91600"/>
    <w:rsid w:val="00E91CF8"/>
    <w:rsid w:val="00E92208"/>
    <w:rsid w:val="00E92954"/>
    <w:rsid w:val="00E92FD3"/>
    <w:rsid w:val="00E931E3"/>
    <w:rsid w:val="00E948A9"/>
    <w:rsid w:val="00E95D57"/>
    <w:rsid w:val="00E963B5"/>
    <w:rsid w:val="00E96AE8"/>
    <w:rsid w:val="00E9748F"/>
    <w:rsid w:val="00EA0CAD"/>
    <w:rsid w:val="00EA25CE"/>
    <w:rsid w:val="00EA2950"/>
    <w:rsid w:val="00EA3CC1"/>
    <w:rsid w:val="00EA457E"/>
    <w:rsid w:val="00EA5336"/>
    <w:rsid w:val="00EA54AE"/>
    <w:rsid w:val="00EA7BB9"/>
    <w:rsid w:val="00EB06C8"/>
    <w:rsid w:val="00EB0967"/>
    <w:rsid w:val="00EB10EB"/>
    <w:rsid w:val="00EB37A1"/>
    <w:rsid w:val="00EB40C0"/>
    <w:rsid w:val="00EB4884"/>
    <w:rsid w:val="00EB4BFA"/>
    <w:rsid w:val="00EB62AA"/>
    <w:rsid w:val="00EC0F20"/>
    <w:rsid w:val="00EC1C1D"/>
    <w:rsid w:val="00EC2695"/>
    <w:rsid w:val="00EC2EF5"/>
    <w:rsid w:val="00EC4A2A"/>
    <w:rsid w:val="00EC6590"/>
    <w:rsid w:val="00ED0866"/>
    <w:rsid w:val="00ED0D89"/>
    <w:rsid w:val="00ED1D64"/>
    <w:rsid w:val="00ED21B1"/>
    <w:rsid w:val="00ED3BFF"/>
    <w:rsid w:val="00ED3D6F"/>
    <w:rsid w:val="00ED4725"/>
    <w:rsid w:val="00ED4757"/>
    <w:rsid w:val="00ED568F"/>
    <w:rsid w:val="00ED5B5B"/>
    <w:rsid w:val="00EE0384"/>
    <w:rsid w:val="00EE0A18"/>
    <w:rsid w:val="00EE1A78"/>
    <w:rsid w:val="00EE2554"/>
    <w:rsid w:val="00EE3A66"/>
    <w:rsid w:val="00EE428D"/>
    <w:rsid w:val="00EE4E91"/>
    <w:rsid w:val="00EE5EDB"/>
    <w:rsid w:val="00EE773B"/>
    <w:rsid w:val="00EF065F"/>
    <w:rsid w:val="00EF0B3D"/>
    <w:rsid w:val="00EF0DCC"/>
    <w:rsid w:val="00EF0FF4"/>
    <w:rsid w:val="00EF2588"/>
    <w:rsid w:val="00EF4740"/>
    <w:rsid w:val="00EF5A02"/>
    <w:rsid w:val="00EF5BC4"/>
    <w:rsid w:val="00EF6F03"/>
    <w:rsid w:val="00EF73B1"/>
    <w:rsid w:val="00EF74C2"/>
    <w:rsid w:val="00EF7E4D"/>
    <w:rsid w:val="00F007D8"/>
    <w:rsid w:val="00F01216"/>
    <w:rsid w:val="00F0142D"/>
    <w:rsid w:val="00F02282"/>
    <w:rsid w:val="00F02308"/>
    <w:rsid w:val="00F02EA6"/>
    <w:rsid w:val="00F0301A"/>
    <w:rsid w:val="00F047F7"/>
    <w:rsid w:val="00F05FC0"/>
    <w:rsid w:val="00F10488"/>
    <w:rsid w:val="00F116BD"/>
    <w:rsid w:val="00F1269A"/>
    <w:rsid w:val="00F15890"/>
    <w:rsid w:val="00F158CC"/>
    <w:rsid w:val="00F1669C"/>
    <w:rsid w:val="00F17522"/>
    <w:rsid w:val="00F20948"/>
    <w:rsid w:val="00F23F61"/>
    <w:rsid w:val="00F25E85"/>
    <w:rsid w:val="00F275BE"/>
    <w:rsid w:val="00F27E2A"/>
    <w:rsid w:val="00F30E96"/>
    <w:rsid w:val="00F32CF1"/>
    <w:rsid w:val="00F32F2F"/>
    <w:rsid w:val="00F33953"/>
    <w:rsid w:val="00F33D97"/>
    <w:rsid w:val="00F3459F"/>
    <w:rsid w:val="00F37351"/>
    <w:rsid w:val="00F37D16"/>
    <w:rsid w:val="00F41158"/>
    <w:rsid w:val="00F468AC"/>
    <w:rsid w:val="00F50535"/>
    <w:rsid w:val="00F50D6C"/>
    <w:rsid w:val="00F52325"/>
    <w:rsid w:val="00F52ED4"/>
    <w:rsid w:val="00F532EB"/>
    <w:rsid w:val="00F53941"/>
    <w:rsid w:val="00F54AC6"/>
    <w:rsid w:val="00F5649B"/>
    <w:rsid w:val="00F63228"/>
    <w:rsid w:val="00F638CB"/>
    <w:rsid w:val="00F63BA1"/>
    <w:rsid w:val="00F6452A"/>
    <w:rsid w:val="00F64668"/>
    <w:rsid w:val="00F6477B"/>
    <w:rsid w:val="00F64E1C"/>
    <w:rsid w:val="00F6643C"/>
    <w:rsid w:val="00F664FB"/>
    <w:rsid w:val="00F6797E"/>
    <w:rsid w:val="00F709AD"/>
    <w:rsid w:val="00F718A0"/>
    <w:rsid w:val="00F731E3"/>
    <w:rsid w:val="00F73AC1"/>
    <w:rsid w:val="00F73B71"/>
    <w:rsid w:val="00F73CD7"/>
    <w:rsid w:val="00F752E3"/>
    <w:rsid w:val="00F81144"/>
    <w:rsid w:val="00F81C39"/>
    <w:rsid w:val="00F8280B"/>
    <w:rsid w:val="00F82D68"/>
    <w:rsid w:val="00F83364"/>
    <w:rsid w:val="00F83432"/>
    <w:rsid w:val="00F83DD5"/>
    <w:rsid w:val="00F851E4"/>
    <w:rsid w:val="00F85F10"/>
    <w:rsid w:val="00F863F2"/>
    <w:rsid w:val="00F86D2D"/>
    <w:rsid w:val="00F90752"/>
    <w:rsid w:val="00F92913"/>
    <w:rsid w:val="00F9336C"/>
    <w:rsid w:val="00F950BB"/>
    <w:rsid w:val="00F966BF"/>
    <w:rsid w:val="00F970EB"/>
    <w:rsid w:val="00FA1818"/>
    <w:rsid w:val="00FA1BED"/>
    <w:rsid w:val="00FA1D39"/>
    <w:rsid w:val="00FA33FC"/>
    <w:rsid w:val="00FA493D"/>
    <w:rsid w:val="00FA49D5"/>
    <w:rsid w:val="00FA4F11"/>
    <w:rsid w:val="00FA5E47"/>
    <w:rsid w:val="00FA6055"/>
    <w:rsid w:val="00FA6175"/>
    <w:rsid w:val="00FA765A"/>
    <w:rsid w:val="00FB0766"/>
    <w:rsid w:val="00FB1930"/>
    <w:rsid w:val="00FB1C01"/>
    <w:rsid w:val="00FB257D"/>
    <w:rsid w:val="00FB2E7D"/>
    <w:rsid w:val="00FB46B3"/>
    <w:rsid w:val="00FB4B0B"/>
    <w:rsid w:val="00FB6A2E"/>
    <w:rsid w:val="00FB6AC9"/>
    <w:rsid w:val="00FB7697"/>
    <w:rsid w:val="00FC2E40"/>
    <w:rsid w:val="00FC3C09"/>
    <w:rsid w:val="00FC4F76"/>
    <w:rsid w:val="00FC56AE"/>
    <w:rsid w:val="00FC5837"/>
    <w:rsid w:val="00FC6658"/>
    <w:rsid w:val="00FC69C5"/>
    <w:rsid w:val="00FC6DED"/>
    <w:rsid w:val="00FC734A"/>
    <w:rsid w:val="00FC79F0"/>
    <w:rsid w:val="00FC7A5C"/>
    <w:rsid w:val="00FC7F5D"/>
    <w:rsid w:val="00FD0775"/>
    <w:rsid w:val="00FD1BA8"/>
    <w:rsid w:val="00FD21D1"/>
    <w:rsid w:val="00FD48C1"/>
    <w:rsid w:val="00FD4A35"/>
    <w:rsid w:val="00FD4B0A"/>
    <w:rsid w:val="00FD6108"/>
    <w:rsid w:val="00FD6632"/>
    <w:rsid w:val="00FE1581"/>
    <w:rsid w:val="00FE19B3"/>
    <w:rsid w:val="00FE293B"/>
    <w:rsid w:val="00FE3CC3"/>
    <w:rsid w:val="00FE6EFE"/>
    <w:rsid w:val="00FE77A6"/>
    <w:rsid w:val="00FE7DD6"/>
    <w:rsid w:val="00FF0235"/>
    <w:rsid w:val="00FF1671"/>
    <w:rsid w:val="00FF3E3E"/>
    <w:rsid w:val="00FF5AA1"/>
    <w:rsid w:val="00FF65C4"/>
    <w:rsid w:val="00FF65F6"/>
    <w:rsid w:val="00FF66BE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60C847"/>
  <w15:chartTrackingRefBased/>
  <w15:docId w15:val="{A5A927A1-831A-4638-AB07-123749BB4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4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14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14B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14B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14B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14B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14B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14B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14B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4B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14B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14B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14B3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14B3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14B3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14B3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14B3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14B3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14B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4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14B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14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14B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14B3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14B3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14B3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14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14B3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14B34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D09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0954"/>
    <w:pPr>
      <w:spacing w:line="24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0954"/>
    <w:rPr>
      <w:sz w:val="20"/>
      <w:szCs w:val="20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915FE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5FE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5FE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5FE3"/>
    <w:rPr>
      <w:rFonts w:ascii="Aptos" w:hAnsi="Aptos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A30643"/>
    <w:rPr>
      <w:color w:val="467886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30643"/>
    <w:rPr>
      <w:color w:val="605E5C"/>
      <w:shd w:val="clear" w:color="auto" w:fill="E1DFDD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6B47"/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6B47"/>
    <w:rPr>
      <w:b/>
      <w:bCs/>
      <w:sz w:val="20"/>
      <w:szCs w:val="20"/>
      <w:lang w:val="en-GB"/>
    </w:rPr>
  </w:style>
  <w:style w:type="paragraph" w:customStyle="1" w:styleId="BasistekstIKNL">
    <w:name w:val="Basistekst IKNL"/>
    <w:rsid w:val="00461C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nl-NL"/>
      <w14:ligatures w14:val="none"/>
    </w:rPr>
  </w:style>
  <w:style w:type="character" w:styleId="Titelvanboek">
    <w:name w:val="Book Title"/>
    <w:basedOn w:val="Standaardalinea-lettertype"/>
    <w:uiPriority w:val="33"/>
    <w:qFormat/>
    <w:rsid w:val="00461CA1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table" w:styleId="Tabelrasterlicht">
    <w:name w:val="Grid Table Light"/>
    <w:basedOn w:val="Standaardtabel"/>
    <w:uiPriority w:val="40"/>
    <w:rsid w:val="00461CA1"/>
    <w:pPr>
      <w:spacing w:after="0" w:line="240" w:lineRule="auto"/>
    </w:pPr>
    <w:rPr>
      <w:rFonts w:eastAsiaTheme="minorEastAsia"/>
      <w:kern w:val="0"/>
      <w:sz w:val="21"/>
      <w:szCs w:val="21"/>
      <w:lang w:eastAsia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AD67EE"/>
    <w:rPr>
      <w:color w:val="96607D" w:themeColor="followed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7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78E9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1865AC"/>
    <w:pPr>
      <w:spacing w:after="0" w:line="240" w:lineRule="auto"/>
    </w:p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8D55FB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0E2691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0E2691"/>
    <w:rPr>
      <w:lang w:val="en-GB"/>
    </w:rPr>
  </w:style>
  <w:style w:type="character" w:styleId="Zwaar">
    <w:name w:val="Strong"/>
    <w:basedOn w:val="Standaardalinea-lettertype"/>
    <w:uiPriority w:val="22"/>
    <w:qFormat/>
    <w:rsid w:val="003B2F2D"/>
    <w:rPr>
      <w:b/>
      <w:bCs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3A6D96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Standaardalinea-lettertype"/>
    <w:uiPriority w:val="99"/>
    <w:semiHidden/>
    <w:unhideWhenUsed/>
    <w:rsid w:val="00207864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BE7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E7FA5"/>
  </w:style>
  <w:style w:type="character" w:styleId="Onopgelostemelding">
    <w:name w:val="Unresolved Mention"/>
    <w:basedOn w:val="Standaardalinea-lettertype"/>
    <w:uiPriority w:val="99"/>
    <w:semiHidden/>
    <w:unhideWhenUsed/>
    <w:rsid w:val="00F83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tvg.nl/artikelen/frailty-bij-ouderen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B410C-39E6-4FA4-A3E9-B6E42E53C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496</Words>
  <Characters>1373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Truijen</dc:creator>
  <cp:keywords/>
  <dc:description/>
  <cp:lastModifiedBy>Saskia Truijen</cp:lastModifiedBy>
  <cp:revision>3</cp:revision>
  <dcterms:created xsi:type="dcterms:W3CDTF">2026-03-01T15:10:00Z</dcterms:created>
  <dcterms:modified xsi:type="dcterms:W3CDTF">2026-03-01T15:15:00Z</dcterms:modified>
</cp:coreProperties>
</file>